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4B0B239" w14:textId="77777777" w:rsidR="00D1345E" w:rsidRPr="00D1345E" w:rsidRDefault="00D1345E" w:rsidP="00D1345E">
      <w:pPr>
        <w:pStyle w:val="Titolo"/>
      </w:pPr>
    </w:p>
    <w:p w14:paraId="4916FCC9" w14:textId="2A93A66F" w:rsidR="00994A3D" w:rsidRDefault="00D1345E" w:rsidP="00D1345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D1345E">
        <w:rPr>
          <w:rFonts w:eastAsia="Times New Roman" w:cs="Times New Roman" w:hint="cs"/>
          <w:b/>
          <w:bCs/>
          <w:snapToGrid w:val="0"/>
          <w:color w:val="000000"/>
          <w:szCs w:val="24"/>
          <w:lang w:eastAsia="de-DE" w:bidi="en-US"/>
        </w:rPr>
        <w:t>Table S1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: Classification of post-operative complications according to </w:t>
      </w:r>
      <w:proofErr w:type="spellStart"/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>Clavien-Dindo</w:t>
      </w:r>
      <w:proofErr w:type="spellEnd"/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 and </w:t>
      </w:r>
      <w:r w:rsidRPr="00D1345E">
        <w:rPr>
          <w:rFonts w:cs="Times New Roman" w:hint="cs"/>
          <w:snapToGrid w:val="0"/>
          <w:color w:val="000000"/>
          <w:szCs w:val="24"/>
          <w:lang w:eastAsia="de-DE" w:bidi="en-US"/>
        </w:rPr>
        <w:t xml:space="preserve">Study Reported Incidence. </w:t>
      </w:r>
    </w:p>
    <w:p w14:paraId="14BD821B" w14:textId="77777777" w:rsidR="00D1345E" w:rsidRPr="00D1345E" w:rsidRDefault="00D1345E" w:rsidP="00D1345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</w:p>
    <w:tbl>
      <w:tblPr>
        <w:tblW w:w="9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0"/>
        <w:gridCol w:w="5340"/>
        <w:gridCol w:w="2022"/>
      </w:tblGrid>
      <w:tr w:rsidR="00D1345E" w:rsidRPr="00655E61" w14:paraId="7B15D1C5" w14:textId="77777777" w:rsidTr="0050405D">
        <w:trPr>
          <w:jc w:val="center"/>
        </w:trPr>
        <w:tc>
          <w:tcPr>
            <w:tcW w:w="22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DBBF703" w14:textId="77777777" w:rsidR="00D1345E" w:rsidRPr="00196D5A" w:rsidRDefault="00D1345E" w:rsidP="0050405D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Grade</w:t>
            </w:r>
          </w:p>
        </w:tc>
        <w:tc>
          <w:tcPr>
            <w:tcW w:w="53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EFFED2F" w14:textId="77777777" w:rsidR="00D1345E" w:rsidRPr="00196D5A" w:rsidRDefault="00D1345E" w:rsidP="0050405D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  <w:tc>
          <w:tcPr>
            <w:tcW w:w="2022" w:type="dxa"/>
            <w:tcBorders>
              <w:top w:val="single" w:sz="8" w:space="0" w:color="auto"/>
              <w:bottom w:val="single" w:sz="4" w:space="0" w:color="auto"/>
            </w:tcBorders>
          </w:tcPr>
          <w:p w14:paraId="5B3AD54D" w14:textId="77777777" w:rsidR="00D1345E" w:rsidRPr="00196D5A" w:rsidRDefault="00D1345E" w:rsidP="0050405D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atients’ number (%)</w:t>
            </w:r>
          </w:p>
        </w:tc>
      </w:tr>
      <w:tr w:rsidR="00D1345E" w:rsidRPr="00655E61" w14:paraId="4A41A13D" w14:textId="77777777" w:rsidTr="0050405D">
        <w:trPr>
          <w:jc w:val="center"/>
        </w:trPr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1D7ADD" w14:textId="77777777" w:rsidR="00D1345E" w:rsidRPr="00655E61" w:rsidRDefault="00D1345E" w:rsidP="0050405D">
            <w:pPr>
              <w:pStyle w:val="MDPI42tablebody"/>
            </w:pPr>
            <w:r>
              <w:t>I</w:t>
            </w:r>
          </w:p>
        </w:tc>
        <w:tc>
          <w:tcPr>
            <w:tcW w:w="5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FF3358" w14:textId="6168E4F4" w:rsidR="00D1345E" w:rsidRPr="00F81E41" w:rsidRDefault="00D1345E" w:rsidP="0050405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ny deviation from the normal postoperative course without the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eed for pharmacological treatment or surgical, endoscopic or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radiological interventions (allowed therapeutic regimens </w:t>
            </w:r>
            <w:proofErr w:type="gramStart"/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re:</w:t>
            </w:r>
            <w:proofErr w:type="gramEnd"/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drugs as antiemetics, antipyretics, </w:t>
            </w:r>
            <w:r w:rsidR="00AD4A99"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nalgesics</w:t>
            </w: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, diuretics an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d </w:t>
            </w: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electrolytes and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hysiotherapy). Wound infections opened at the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F81E41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bedside.</w:t>
            </w: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</w:tcPr>
          <w:p w14:paraId="7161A69C" w14:textId="77777777" w:rsidR="00D1345E" w:rsidRPr="00655E61" w:rsidRDefault="00D1345E" w:rsidP="0050405D">
            <w:pPr>
              <w:pStyle w:val="MDPI42tablebody"/>
            </w:pPr>
            <w:r>
              <w:t>5 (12.8)</w:t>
            </w:r>
          </w:p>
        </w:tc>
      </w:tr>
      <w:tr w:rsidR="00D1345E" w:rsidRPr="00655E61" w14:paraId="4643669E" w14:textId="77777777" w:rsidTr="0050405D">
        <w:trPr>
          <w:jc w:val="center"/>
        </w:trPr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</w:tcPr>
          <w:p w14:paraId="52D370A9" w14:textId="77777777" w:rsidR="00D1345E" w:rsidRDefault="00D1345E" w:rsidP="0050405D">
            <w:pPr>
              <w:pStyle w:val="MDPI42tablebody"/>
            </w:pPr>
            <w:r>
              <w:t>II</w:t>
            </w:r>
          </w:p>
        </w:tc>
        <w:tc>
          <w:tcPr>
            <w:tcW w:w="5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95D286" w14:textId="77777777" w:rsidR="00D1345E" w:rsidRPr="00872EA9" w:rsidRDefault="00D1345E" w:rsidP="0050405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quiring pharmacological treatment with drugs other than such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llowed for grade I complications (blood transfusions and total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arenteral nutrition included)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.</w:t>
            </w: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</w:tcPr>
          <w:p w14:paraId="52BA0AF6" w14:textId="77777777" w:rsidR="00D1345E" w:rsidRDefault="00D1345E" w:rsidP="0050405D">
            <w:pPr>
              <w:pStyle w:val="MDPI42tablebody"/>
            </w:pPr>
            <w:r w:rsidRPr="00872EA9">
              <w:t>4 (10.2)</w:t>
            </w:r>
          </w:p>
        </w:tc>
      </w:tr>
      <w:tr w:rsidR="00D1345E" w:rsidRPr="00A75E71" w14:paraId="5F1597A2" w14:textId="77777777" w:rsidTr="0050405D">
        <w:trPr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2C4A0C7" w14:textId="77777777" w:rsidR="00D1345E" w:rsidRDefault="00D1345E" w:rsidP="0050405D">
            <w:pPr>
              <w:pStyle w:val="MDPI42tablebody"/>
            </w:pPr>
            <w:r>
              <w:t>III</w:t>
            </w:r>
          </w:p>
          <w:p w14:paraId="6C58C2EA" w14:textId="77777777" w:rsidR="00D1345E" w:rsidRDefault="00D1345E" w:rsidP="0050405D">
            <w:pPr>
              <w:pStyle w:val="MDPI42tablebody"/>
            </w:pPr>
          </w:p>
          <w:p w14:paraId="243A75EF" w14:textId="77777777" w:rsidR="00D1345E" w:rsidRDefault="00D1345E" w:rsidP="0050405D">
            <w:pPr>
              <w:pStyle w:val="MDPI42tablebody"/>
            </w:pPr>
            <w:r>
              <w:t>IIIa</w:t>
            </w:r>
          </w:p>
          <w:p w14:paraId="71CB0D17" w14:textId="77777777" w:rsidR="00D1345E" w:rsidRPr="00655E61" w:rsidRDefault="00D1345E" w:rsidP="0050405D">
            <w:pPr>
              <w:pStyle w:val="MDPI42tablebody"/>
            </w:pPr>
            <w:proofErr w:type="spellStart"/>
            <w:r>
              <w:t>IIIb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5C21F33" w14:textId="77777777" w:rsidR="00D1345E" w:rsidRDefault="00D1345E" w:rsidP="0050405D">
            <w:pPr>
              <w:pStyle w:val="MDPI42tablebody"/>
              <w:jc w:val="left"/>
            </w:pPr>
            <w:r w:rsidRPr="00872EA9">
              <w:t xml:space="preserve">Requiring surgical, </w:t>
            </w:r>
            <w:proofErr w:type="gramStart"/>
            <w:r w:rsidRPr="00872EA9">
              <w:t>endoscopic</w:t>
            </w:r>
            <w:proofErr w:type="gramEnd"/>
            <w:r w:rsidRPr="00872EA9">
              <w:t xml:space="preserve"> or radiological intervention.</w:t>
            </w:r>
          </w:p>
          <w:p w14:paraId="533393F5" w14:textId="77777777" w:rsidR="00D1345E" w:rsidRDefault="00D1345E" w:rsidP="0050405D">
            <w:pPr>
              <w:pStyle w:val="MDPI42tablebody"/>
              <w:jc w:val="left"/>
            </w:pPr>
          </w:p>
          <w:p w14:paraId="7CC01330" w14:textId="77777777" w:rsidR="00D1345E" w:rsidRPr="00655E61" w:rsidRDefault="00D1345E" w:rsidP="0050405D">
            <w:pPr>
              <w:pStyle w:val="MDPI42tablebody"/>
              <w:jc w:val="left"/>
            </w:pP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</w:tcPr>
          <w:p w14:paraId="6FAD1BEF" w14:textId="77777777" w:rsidR="00D1345E" w:rsidRPr="00655E61" w:rsidRDefault="00D1345E" w:rsidP="0050405D">
            <w:pPr>
              <w:pStyle w:val="MDPI42tablebody"/>
            </w:pPr>
          </w:p>
        </w:tc>
      </w:tr>
      <w:tr w:rsidR="00D1345E" w:rsidRPr="00872EA9" w14:paraId="19D18FC0" w14:textId="77777777" w:rsidTr="0050405D">
        <w:trPr>
          <w:jc w:val="center"/>
        </w:trPr>
        <w:tc>
          <w:tcPr>
            <w:tcW w:w="22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670CC6" w14:textId="77777777" w:rsidR="00D1345E" w:rsidRPr="00655E61" w:rsidRDefault="00D1345E" w:rsidP="0050405D">
            <w:pPr>
              <w:pStyle w:val="MDPI42tablebody"/>
            </w:pPr>
          </w:p>
        </w:tc>
        <w:tc>
          <w:tcPr>
            <w:tcW w:w="5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E61E97D" w14:textId="77777777" w:rsidR="00D1345E" w:rsidRPr="00872EA9" w:rsidRDefault="00D1345E" w:rsidP="0050405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72EA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 Intervention not under general anesthesia</w:t>
            </w:r>
          </w:p>
          <w:p w14:paraId="4D4726EB" w14:textId="77777777" w:rsidR="00D1345E" w:rsidRDefault="00D1345E" w:rsidP="0050405D">
            <w:pPr>
              <w:pStyle w:val="MDPI42tablebody"/>
              <w:jc w:val="left"/>
            </w:pPr>
            <w:r w:rsidRPr="00872EA9">
              <w:t>- Intervention under general anesthesia</w:t>
            </w:r>
          </w:p>
          <w:p w14:paraId="3DACDC4A" w14:textId="77777777" w:rsidR="00D1345E" w:rsidRPr="00655E61" w:rsidRDefault="00D1345E" w:rsidP="0050405D">
            <w:pPr>
              <w:pStyle w:val="MDPI42tablebody"/>
            </w:pPr>
          </w:p>
        </w:tc>
        <w:tc>
          <w:tcPr>
            <w:tcW w:w="2022" w:type="dxa"/>
            <w:tcBorders>
              <w:top w:val="nil"/>
              <w:bottom w:val="single" w:sz="4" w:space="0" w:color="auto"/>
            </w:tcBorders>
          </w:tcPr>
          <w:p w14:paraId="2B8BD156" w14:textId="77777777" w:rsidR="00D1345E" w:rsidRDefault="00D1345E" w:rsidP="0050405D">
            <w:pPr>
              <w:pStyle w:val="MDPI42tablebody"/>
            </w:pPr>
            <w:r>
              <w:t>2 (5.1)</w:t>
            </w:r>
          </w:p>
          <w:p w14:paraId="2DEA8A8A" w14:textId="77777777" w:rsidR="00D1345E" w:rsidRPr="00655E61" w:rsidRDefault="00D1345E" w:rsidP="0050405D">
            <w:pPr>
              <w:pStyle w:val="MDPI42tablebody"/>
            </w:pPr>
            <w:r>
              <w:t>0 (0)</w:t>
            </w:r>
          </w:p>
        </w:tc>
      </w:tr>
      <w:tr w:rsidR="00D1345E" w:rsidRPr="00F81E41" w14:paraId="7CCB3549" w14:textId="77777777" w:rsidTr="0050405D">
        <w:trPr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847465" w14:textId="77777777" w:rsidR="00D1345E" w:rsidRDefault="00D1345E" w:rsidP="0050405D">
            <w:pPr>
              <w:pStyle w:val="MDPI42tablebody"/>
            </w:pPr>
            <w:r>
              <w:t>IV</w:t>
            </w:r>
          </w:p>
          <w:p w14:paraId="4F7210A5" w14:textId="77777777" w:rsidR="00D1345E" w:rsidRDefault="00D1345E" w:rsidP="0050405D">
            <w:pPr>
              <w:pStyle w:val="MDPI42tablebody"/>
            </w:pPr>
          </w:p>
          <w:p w14:paraId="65F56E7E" w14:textId="77777777" w:rsidR="00D1345E" w:rsidRDefault="00D1345E" w:rsidP="0050405D">
            <w:pPr>
              <w:pStyle w:val="MDPI42tablebody"/>
            </w:pPr>
          </w:p>
          <w:p w14:paraId="5CED5EC8" w14:textId="77777777" w:rsidR="00AD4A99" w:rsidRDefault="00AD4A99" w:rsidP="0050405D">
            <w:pPr>
              <w:pStyle w:val="MDPI42tablebody"/>
            </w:pPr>
          </w:p>
          <w:p w14:paraId="139CCED6" w14:textId="10245569" w:rsidR="00D1345E" w:rsidRDefault="00D1345E" w:rsidP="0050405D">
            <w:pPr>
              <w:pStyle w:val="MDPI42tablebody"/>
            </w:pPr>
            <w:proofErr w:type="spellStart"/>
            <w:r>
              <w:t>IVa</w:t>
            </w:r>
            <w:proofErr w:type="spellEnd"/>
          </w:p>
          <w:p w14:paraId="01B7B346" w14:textId="77777777" w:rsidR="00D1345E" w:rsidRPr="00655E61" w:rsidRDefault="00D1345E" w:rsidP="0050405D">
            <w:pPr>
              <w:pStyle w:val="MDPI42tablebody"/>
            </w:pPr>
            <w:proofErr w:type="spellStart"/>
            <w:r>
              <w:t>IVb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653B80" w14:textId="77777777" w:rsidR="00D1345E" w:rsidRDefault="00D1345E" w:rsidP="0050405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F2B6E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ife-threatening complication (including CNS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4F2B6E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omplications)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4F2B6E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quiring IC/ICU-management.</w:t>
            </w:r>
          </w:p>
          <w:p w14:paraId="69A88ABF" w14:textId="77777777" w:rsidR="00D1345E" w:rsidRPr="004F2B6E" w:rsidRDefault="00D1345E" w:rsidP="0050405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</w:tcPr>
          <w:p w14:paraId="01DFABB7" w14:textId="77777777" w:rsidR="00D1345E" w:rsidRPr="00655E61" w:rsidRDefault="00D1345E" w:rsidP="0050405D">
            <w:pPr>
              <w:pStyle w:val="MDPI42tablebody"/>
            </w:pPr>
          </w:p>
        </w:tc>
      </w:tr>
      <w:tr w:rsidR="00D1345E" w:rsidRPr="00655E61" w14:paraId="5D89B087" w14:textId="77777777" w:rsidTr="0050405D">
        <w:trPr>
          <w:jc w:val="center"/>
        </w:trPr>
        <w:tc>
          <w:tcPr>
            <w:tcW w:w="22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C83F5D" w14:textId="77777777" w:rsidR="00D1345E" w:rsidRPr="00655E61" w:rsidRDefault="00D1345E" w:rsidP="0050405D">
            <w:pPr>
              <w:pStyle w:val="MDPI42tablebody"/>
            </w:pPr>
          </w:p>
        </w:tc>
        <w:tc>
          <w:tcPr>
            <w:tcW w:w="5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339759" w14:textId="77777777" w:rsidR="00D1345E" w:rsidRPr="004F2B6E" w:rsidRDefault="00D1345E" w:rsidP="0050405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4F2B6E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 single organ dysfunction (including dialysis)</w:t>
            </w:r>
          </w:p>
          <w:p w14:paraId="4941EC86" w14:textId="77777777" w:rsidR="00D1345E" w:rsidRPr="00655E61" w:rsidRDefault="00D1345E" w:rsidP="0050405D">
            <w:pPr>
              <w:pStyle w:val="MDPI42tablebody"/>
              <w:jc w:val="left"/>
            </w:pPr>
            <w:r w:rsidRPr="004F2B6E">
              <w:t>- multi-organ dysfunction</w:t>
            </w:r>
          </w:p>
        </w:tc>
        <w:tc>
          <w:tcPr>
            <w:tcW w:w="2022" w:type="dxa"/>
            <w:tcBorders>
              <w:top w:val="nil"/>
              <w:bottom w:val="single" w:sz="4" w:space="0" w:color="auto"/>
            </w:tcBorders>
          </w:tcPr>
          <w:p w14:paraId="011BBD8E" w14:textId="77777777" w:rsidR="00D1345E" w:rsidRDefault="00D1345E" w:rsidP="0050405D">
            <w:pPr>
              <w:pStyle w:val="MDPI42tablebody"/>
            </w:pPr>
            <w:r>
              <w:t>1 (2.5)</w:t>
            </w:r>
          </w:p>
          <w:p w14:paraId="2043A124" w14:textId="77777777" w:rsidR="00D1345E" w:rsidRPr="00655E61" w:rsidRDefault="00D1345E" w:rsidP="0050405D">
            <w:pPr>
              <w:pStyle w:val="MDPI42tablebody"/>
            </w:pPr>
            <w:r>
              <w:t>0 (0)</w:t>
            </w:r>
          </w:p>
        </w:tc>
      </w:tr>
      <w:tr w:rsidR="00D1345E" w:rsidRPr="00655E61" w14:paraId="6527B289" w14:textId="77777777" w:rsidTr="0050405D">
        <w:trPr>
          <w:jc w:val="center"/>
        </w:trPr>
        <w:tc>
          <w:tcPr>
            <w:tcW w:w="2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461735" w14:textId="77777777" w:rsidR="00D1345E" w:rsidRPr="00655E61" w:rsidRDefault="00D1345E" w:rsidP="0050405D">
            <w:pPr>
              <w:pStyle w:val="MDPI42tablebody"/>
            </w:pPr>
            <w:r>
              <w:t>V</w:t>
            </w:r>
          </w:p>
        </w:tc>
        <w:tc>
          <w:tcPr>
            <w:tcW w:w="5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F4F431" w14:textId="77777777" w:rsidR="00D1345E" w:rsidRDefault="00D1345E" w:rsidP="0050405D">
            <w:pPr>
              <w:pStyle w:val="MDPI42tablebody"/>
              <w:jc w:val="left"/>
            </w:pPr>
            <w:r w:rsidRPr="004F2B6E">
              <w:t>Death of a patient.</w:t>
            </w:r>
          </w:p>
        </w:tc>
        <w:tc>
          <w:tcPr>
            <w:tcW w:w="2022" w:type="dxa"/>
            <w:tcBorders>
              <w:top w:val="nil"/>
              <w:bottom w:val="single" w:sz="4" w:space="0" w:color="auto"/>
            </w:tcBorders>
          </w:tcPr>
          <w:p w14:paraId="5548CE85" w14:textId="77777777" w:rsidR="00D1345E" w:rsidRDefault="00D1345E" w:rsidP="0050405D">
            <w:pPr>
              <w:pStyle w:val="MDPI42tablebody"/>
            </w:pPr>
            <w:r>
              <w:t>0 (0)</w:t>
            </w:r>
          </w:p>
        </w:tc>
      </w:tr>
    </w:tbl>
    <w:p w14:paraId="64D07F99" w14:textId="77777777" w:rsidR="00D1345E" w:rsidRPr="001549D3" w:rsidRDefault="00D1345E" w:rsidP="00D1345E">
      <w:pPr>
        <w:keepNext/>
        <w:rPr>
          <w:rFonts w:cs="Times New Roman"/>
          <w:szCs w:val="24"/>
        </w:rPr>
      </w:pPr>
    </w:p>
    <w:p w14:paraId="7D64B854" w14:textId="77777777" w:rsidR="001E467C" w:rsidRDefault="001E467C" w:rsidP="001E46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D1345E">
        <w:rPr>
          <w:rFonts w:eastAsia="Times New Roman" w:cs="Times New Roman" w:hint="cs"/>
          <w:b/>
          <w:bCs/>
          <w:i/>
          <w:iCs/>
          <w:snapToGrid w:val="0"/>
          <w:color w:val="000000"/>
          <w:szCs w:val="24"/>
          <w:lang w:eastAsia="de-DE" w:bidi="en-US"/>
        </w:rPr>
        <w:t>CNS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 Central Nervous System complication (including brain hemorrhage, ischemic stroke,</w:t>
      </w:r>
      <w:r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</w:t>
      </w:r>
      <w:proofErr w:type="spellStart"/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>subarachnoidal</w:t>
      </w:r>
      <w:proofErr w:type="spellEnd"/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 bleeding, excluding transient ischemic attacks), </w:t>
      </w:r>
      <w:r w:rsidRPr="00D1345E">
        <w:rPr>
          <w:rFonts w:eastAsia="Times New Roman" w:cs="Times New Roman" w:hint="cs"/>
          <w:b/>
          <w:bCs/>
          <w:i/>
          <w:iCs/>
          <w:snapToGrid w:val="0"/>
          <w:color w:val="000000"/>
          <w:szCs w:val="24"/>
          <w:lang w:eastAsia="de-DE" w:bidi="en-US"/>
        </w:rPr>
        <w:t>IC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 Intermediate Care, </w:t>
      </w:r>
      <w:r w:rsidRPr="00D1345E">
        <w:rPr>
          <w:rFonts w:eastAsia="Times New Roman" w:cs="Times New Roman" w:hint="cs"/>
          <w:b/>
          <w:bCs/>
          <w:i/>
          <w:iCs/>
          <w:snapToGrid w:val="0"/>
          <w:color w:val="000000"/>
          <w:szCs w:val="24"/>
          <w:lang w:eastAsia="de-DE" w:bidi="en-US"/>
        </w:rPr>
        <w:t>ICU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 Intensive</w:t>
      </w:r>
      <w:r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>Care Unit.</w:t>
      </w:r>
    </w:p>
    <w:p w14:paraId="58F1AED1" w14:textId="77777777" w:rsidR="00DE23E8" w:rsidRDefault="00DE23E8" w:rsidP="00654E8F">
      <w:pPr>
        <w:spacing w:before="240"/>
      </w:pPr>
    </w:p>
    <w:p w14:paraId="78BB42DF" w14:textId="77777777" w:rsidR="00D1345E" w:rsidRDefault="00D1345E" w:rsidP="00654E8F">
      <w:pPr>
        <w:spacing w:before="240"/>
      </w:pPr>
    </w:p>
    <w:p w14:paraId="263050C4" w14:textId="77777777" w:rsidR="00D1345E" w:rsidRDefault="00D1345E" w:rsidP="00654E8F">
      <w:pPr>
        <w:spacing w:before="240"/>
      </w:pPr>
    </w:p>
    <w:p w14:paraId="11EBBE6D" w14:textId="77777777" w:rsidR="00D1345E" w:rsidRDefault="00D1345E" w:rsidP="00654E8F">
      <w:pPr>
        <w:spacing w:before="240"/>
      </w:pPr>
    </w:p>
    <w:p w14:paraId="23757BE5" w14:textId="77777777" w:rsidR="00D1345E" w:rsidRDefault="00D1345E" w:rsidP="00654E8F">
      <w:pPr>
        <w:spacing w:before="240"/>
      </w:pPr>
    </w:p>
    <w:p w14:paraId="75BA1810" w14:textId="50F202A7" w:rsidR="00D1345E" w:rsidRPr="00023240" w:rsidRDefault="00D1345E" w:rsidP="00D1345E">
      <w:pPr>
        <w:tabs>
          <w:tab w:val="left" w:pos="5490"/>
        </w:tabs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D1345E">
        <w:rPr>
          <w:rFonts w:eastAsia="Times New Roman" w:cs="Times New Roman" w:hint="cs"/>
          <w:b/>
          <w:bCs/>
          <w:snapToGrid w:val="0"/>
          <w:color w:val="000000"/>
          <w:szCs w:val="24"/>
          <w:lang w:eastAsia="de-DE" w:bidi="en-US"/>
        </w:rPr>
        <w:lastRenderedPageBreak/>
        <w:t>Table S2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: </w:t>
      </w:r>
      <w:r w:rsidR="00023240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Univariate and Multivariate 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>analysis for Overall Survival (OS)</w:t>
      </w:r>
      <w:r w:rsidR="00023240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.</w:t>
      </w: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845"/>
        <w:gridCol w:w="1155"/>
        <w:gridCol w:w="1155"/>
        <w:gridCol w:w="1155"/>
        <w:gridCol w:w="1155"/>
        <w:gridCol w:w="1155"/>
        <w:gridCol w:w="1155"/>
        <w:gridCol w:w="1155"/>
      </w:tblGrid>
      <w:tr w:rsidR="00705381" w:rsidRPr="00655E61" w14:paraId="1B2A63DF" w14:textId="77777777" w:rsidTr="004E30EB">
        <w:trPr>
          <w:jc w:val="center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4B2AEE1" w14:textId="77777777" w:rsidR="00705381" w:rsidRPr="008C56B1" w:rsidRDefault="00705381" w:rsidP="00E7552C">
            <w:pPr>
              <w:pStyle w:val="MDPI42tablebody"/>
              <w:rPr>
                <w:b/>
                <w:bCs/>
              </w:rPr>
            </w:pPr>
          </w:p>
        </w:tc>
        <w:tc>
          <w:tcPr>
            <w:tcW w:w="8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5EBABDB" w14:textId="77777777" w:rsidR="00705381" w:rsidRPr="00F00D2A" w:rsidRDefault="00705381" w:rsidP="00E7552C">
            <w:pPr>
              <w:pStyle w:val="MDPI42tablebody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D2CBA49" w14:textId="77777777" w:rsidR="00705381" w:rsidRPr="00F00D2A" w:rsidRDefault="00705381" w:rsidP="00E7552C">
            <w:pPr>
              <w:pStyle w:val="MDPI42tablebody"/>
              <w:rPr>
                <w:b/>
                <w:bCs/>
              </w:rPr>
            </w:pPr>
          </w:p>
        </w:tc>
        <w:tc>
          <w:tcPr>
            <w:tcW w:w="346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7F37888" w14:textId="77777777" w:rsidR="00705381" w:rsidRDefault="00705381" w:rsidP="00AF3471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</w:tc>
        <w:tc>
          <w:tcPr>
            <w:tcW w:w="346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263D68C" w14:textId="77777777" w:rsidR="00705381" w:rsidRDefault="00705381" w:rsidP="00E7552C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</w:tr>
      <w:tr w:rsidR="00705381" w:rsidRPr="00D1345E" w14:paraId="45787085" w14:textId="36C18AD9" w:rsidTr="004E30EB">
        <w:trPr>
          <w:jc w:val="center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FD92F70" w14:textId="77777777" w:rsidR="00705381" w:rsidRPr="00D1345E" w:rsidRDefault="00705381" w:rsidP="00705381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t>Prognostic variables</w:t>
            </w:r>
          </w:p>
        </w:tc>
        <w:tc>
          <w:tcPr>
            <w:tcW w:w="8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9FD9EAD" w14:textId="77777777" w:rsidR="00705381" w:rsidRPr="00D1345E" w:rsidRDefault="00705381" w:rsidP="00705381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t>n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1BD1529" w14:textId="77777777" w:rsidR="00705381" w:rsidRPr="00D1345E" w:rsidRDefault="00705381" w:rsidP="00705381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t>Median OS (months)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</w:tcPr>
          <w:p w14:paraId="6DE99891" w14:textId="5ABD4A22" w:rsidR="00705381" w:rsidRPr="00D1345E" w:rsidRDefault="00705381" w:rsidP="00AF3471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DE19637" w14:textId="7B4DACC2" w:rsidR="00705381" w:rsidRPr="00D1345E" w:rsidRDefault="00705381" w:rsidP="00AF3471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t>95% CI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</w:tcPr>
          <w:p w14:paraId="433E3B5E" w14:textId="514CF060" w:rsidR="00705381" w:rsidRPr="00D1345E" w:rsidRDefault="00705381" w:rsidP="00AF3471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r w:rsidRPr="00D1345E">
              <w:rPr>
                <w:b/>
                <w:bCs/>
              </w:rPr>
              <w:t>value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</w:tcPr>
          <w:p w14:paraId="5F47D13F" w14:textId="7C604152" w:rsidR="00705381" w:rsidRPr="00D1345E" w:rsidRDefault="00705381" w:rsidP="00705381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</w:tcPr>
          <w:p w14:paraId="5F4A6126" w14:textId="13B6E44C" w:rsidR="00705381" w:rsidRPr="00D1345E" w:rsidRDefault="00705381" w:rsidP="00705381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t>95% CI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</w:tcPr>
          <w:p w14:paraId="39F87C2D" w14:textId="6A60F4AC" w:rsidR="00705381" w:rsidRPr="00D1345E" w:rsidRDefault="00705381" w:rsidP="00705381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r w:rsidRPr="00D1345E">
              <w:rPr>
                <w:b/>
                <w:bCs/>
              </w:rPr>
              <w:t>value</w:t>
            </w:r>
          </w:p>
        </w:tc>
      </w:tr>
      <w:tr w:rsidR="00705381" w:rsidRPr="00D1345E" w14:paraId="1CC3063B" w14:textId="0CC09FEB" w:rsidTr="004E30EB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8818352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>Gender</w:t>
            </w:r>
          </w:p>
          <w:p w14:paraId="5B97B4EF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Male</w:t>
            </w:r>
          </w:p>
          <w:p w14:paraId="66050DFD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Female    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AF68297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FCD956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46AF8301" w14:textId="77777777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2A8319" w14:textId="358EE9E3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51F41B2A" w14:textId="1932260D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051BAA2D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4EDA0D55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54C3BE7B" w14:textId="77777777" w:rsidR="00705381" w:rsidRPr="00D1345E" w:rsidRDefault="00705381" w:rsidP="0050405D">
            <w:pPr>
              <w:pStyle w:val="MDPI42tablebody"/>
            </w:pPr>
          </w:p>
        </w:tc>
      </w:tr>
      <w:tr w:rsidR="00705381" w:rsidRPr="00D1345E" w14:paraId="17045253" w14:textId="746F52CA" w:rsidTr="004E30EB">
        <w:trPr>
          <w:jc w:val="center"/>
        </w:trPr>
        <w:tc>
          <w:tcPr>
            <w:tcW w:w="2410" w:type="dxa"/>
            <w:vMerge/>
            <w:shd w:val="clear" w:color="auto" w:fill="auto"/>
            <w:hideMark/>
          </w:tcPr>
          <w:p w14:paraId="00D2D576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53C30B" w14:textId="77777777" w:rsidR="00705381" w:rsidRPr="00D1345E" w:rsidRDefault="00705381" w:rsidP="0050405D">
            <w:pPr>
              <w:pStyle w:val="MDPI42tablebody"/>
            </w:pPr>
            <w:r w:rsidRPr="00D1345E">
              <w:t>1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14:paraId="2F6E5929" w14:textId="77777777" w:rsidR="00705381" w:rsidRPr="00D1345E" w:rsidRDefault="00705381" w:rsidP="0050405D">
            <w:pPr>
              <w:pStyle w:val="MDPI42tablebody"/>
            </w:pPr>
            <w:r w:rsidRPr="00D1345E">
              <w:t>28.8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DAB938E" w14:textId="7D58373F" w:rsidR="00705381" w:rsidRPr="00D1345E" w:rsidRDefault="00CE59FF" w:rsidP="00AF3471">
            <w:pPr>
              <w:pStyle w:val="MDPI42tablebody"/>
            </w:pPr>
            <w:r>
              <w:t>0.8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</w:tcPr>
          <w:p w14:paraId="375F48E8" w14:textId="5873ED11" w:rsidR="00705381" w:rsidRPr="00D1345E" w:rsidRDefault="00CE59FF" w:rsidP="00AF3471">
            <w:pPr>
              <w:pStyle w:val="MDPI42tablebody"/>
            </w:pPr>
            <w:r>
              <w:t>0.38-2.06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D7CC7A8" w14:textId="33EA874E" w:rsidR="00705381" w:rsidRPr="00D1345E" w:rsidRDefault="00CE59FF" w:rsidP="00AF3471">
            <w:pPr>
              <w:pStyle w:val="MDPI42tablebody"/>
            </w:pPr>
            <w:r w:rsidRPr="00D1345E">
              <w:t>0.77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AC9A57B" w14:textId="47559939" w:rsidR="00705381" w:rsidRPr="00D1345E" w:rsidRDefault="00CE59FF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89ECAD7" w14:textId="39E3EA09" w:rsidR="00705381" w:rsidRPr="00D1345E" w:rsidRDefault="00CE59FF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DC814FA" w14:textId="77963C4C" w:rsidR="00705381" w:rsidRPr="00D1345E" w:rsidRDefault="00CE59FF" w:rsidP="0050405D">
            <w:pPr>
              <w:pStyle w:val="MDPI42tablebody"/>
            </w:pPr>
            <w:r>
              <w:t>-</w:t>
            </w:r>
          </w:p>
        </w:tc>
      </w:tr>
      <w:tr w:rsidR="00705381" w:rsidRPr="00D1345E" w14:paraId="0D1BB7F4" w14:textId="2FD9B5EE" w:rsidTr="004E30EB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D6E8E9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B1F34F" w14:textId="77777777" w:rsidR="00705381" w:rsidRPr="00D1345E" w:rsidRDefault="00705381" w:rsidP="0050405D">
            <w:pPr>
              <w:pStyle w:val="MDPI42tablebody"/>
            </w:pPr>
            <w:r w:rsidRPr="00D1345E">
              <w:t>2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CFEE2C" w14:textId="77777777" w:rsidR="00705381" w:rsidRPr="00D1345E" w:rsidRDefault="00705381" w:rsidP="0050405D">
            <w:pPr>
              <w:pStyle w:val="MDPI42tablebody"/>
            </w:pPr>
            <w:r w:rsidRPr="00D1345E">
              <w:t>26.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9AF85E7" w14:textId="77777777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F0EAF8" w14:textId="62ADEBB4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4F7315E4" w14:textId="77777777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78352B5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38B3E11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4E252FB8" w14:textId="77777777" w:rsidR="00705381" w:rsidRPr="00D1345E" w:rsidRDefault="00705381" w:rsidP="0050405D">
            <w:pPr>
              <w:pStyle w:val="MDPI42tablebody"/>
            </w:pPr>
          </w:p>
        </w:tc>
      </w:tr>
      <w:tr w:rsidR="00705381" w:rsidRPr="00D1345E" w14:paraId="4E9A868B" w14:textId="03A491E5" w:rsidTr="004E30EB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B6CC33C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>PS ECOG</w:t>
            </w:r>
          </w:p>
          <w:p w14:paraId="168ACC76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0-1</w:t>
            </w:r>
          </w:p>
          <w:p w14:paraId="65D2817D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2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7BE8235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961760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20D93A3F" w14:textId="77777777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0B9BD7" w14:textId="1DB0C098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3F66320A" w14:textId="78715CCC" w:rsidR="00705381" w:rsidRPr="00D1345E" w:rsidRDefault="00705381" w:rsidP="00AF3471">
            <w:pPr>
              <w:pStyle w:val="MDPI42tablebody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7950F46E" w14:textId="77777777" w:rsidR="00705381" w:rsidRPr="00D1345E" w:rsidRDefault="00705381" w:rsidP="0050405D">
            <w:pPr>
              <w:pStyle w:val="MDPI42tablebody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3DCC7F2E" w14:textId="77777777" w:rsidR="00705381" w:rsidRPr="00D1345E" w:rsidRDefault="00705381" w:rsidP="0050405D">
            <w:pPr>
              <w:pStyle w:val="MDPI42tablebody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5B7DAED2" w14:textId="77777777" w:rsidR="00705381" w:rsidRPr="00D1345E" w:rsidRDefault="00705381" w:rsidP="0050405D">
            <w:pPr>
              <w:pStyle w:val="MDPI42tablebody"/>
              <w:rPr>
                <w:b/>
                <w:bCs/>
              </w:rPr>
            </w:pPr>
          </w:p>
        </w:tc>
      </w:tr>
      <w:tr w:rsidR="00260620" w:rsidRPr="00D1345E" w14:paraId="2AFB64B8" w14:textId="7FA883B4" w:rsidTr="004E30EB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286554" w14:textId="77777777" w:rsidR="00260620" w:rsidRPr="00D1345E" w:rsidRDefault="00260620" w:rsidP="00260620">
            <w:pPr>
              <w:pStyle w:val="MDPI42tablebody"/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C41165" w14:textId="77777777" w:rsidR="00260620" w:rsidRPr="00D1345E" w:rsidRDefault="00260620" w:rsidP="00260620">
            <w:pPr>
              <w:pStyle w:val="MDPI42tablebody"/>
            </w:pPr>
            <w:r w:rsidRPr="00D1345E">
              <w:t>33</w:t>
            </w:r>
          </w:p>
          <w:p w14:paraId="25DC2D47" w14:textId="77777777" w:rsidR="00260620" w:rsidRPr="00D1345E" w:rsidRDefault="00260620" w:rsidP="00260620">
            <w:pPr>
              <w:pStyle w:val="MDPI42tablebody"/>
            </w:pPr>
            <w:r w:rsidRPr="00D1345E">
              <w:t>6</w:t>
            </w:r>
          </w:p>
          <w:p w14:paraId="0AC1D19E" w14:textId="77777777" w:rsidR="00260620" w:rsidRPr="00D1345E" w:rsidRDefault="00260620" w:rsidP="00260620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933F30" w14:textId="77777777" w:rsidR="00260620" w:rsidRPr="00D1345E" w:rsidRDefault="00260620" w:rsidP="00260620">
            <w:pPr>
              <w:pStyle w:val="MDPI42tablebody"/>
            </w:pPr>
            <w:r w:rsidRPr="00D1345E">
              <w:t>26.7</w:t>
            </w:r>
          </w:p>
          <w:p w14:paraId="53EBF565" w14:textId="77777777" w:rsidR="00260620" w:rsidRPr="00D1345E" w:rsidRDefault="00260620" w:rsidP="00260620">
            <w:pPr>
              <w:pStyle w:val="MDPI42tablebody"/>
            </w:pPr>
            <w:r w:rsidRPr="00D1345E">
              <w:t>11.2</w:t>
            </w:r>
          </w:p>
          <w:p w14:paraId="1E31FF2E" w14:textId="77777777" w:rsidR="00260620" w:rsidRPr="00D1345E" w:rsidRDefault="00260620" w:rsidP="00260620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FE0914A" w14:textId="7C874023" w:rsidR="00260620" w:rsidRPr="00D1345E" w:rsidRDefault="00260620" w:rsidP="00AF3471">
            <w:pPr>
              <w:pStyle w:val="MDPI42tablebody"/>
            </w:pPr>
            <w:r>
              <w:t>0.3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C71E40" w14:textId="6BB47FF7" w:rsidR="00260620" w:rsidRPr="00D1345E" w:rsidRDefault="00260620" w:rsidP="00AF3471">
            <w:pPr>
              <w:pStyle w:val="MDPI42tablebody"/>
            </w:pPr>
            <w:r>
              <w:t>0.11-0.84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AE053CB" w14:textId="069E0D50" w:rsidR="00260620" w:rsidRPr="00CE59FF" w:rsidRDefault="00260620" w:rsidP="00AF3471">
            <w:pPr>
              <w:pStyle w:val="MDPI42tablebody"/>
              <w:rPr>
                <w:b/>
                <w:bCs/>
              </w:rPr>
            </w:pPr>
            <w:r w:rsidRPr="00CE59FF">
              <w:rPr>
                <w:b/>
                <w:bCs/>
              </w:rPr>
              <w:t>0.02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571C22D" w14:textId="20DA78C8" w:rsidR="00260620" w:rsidRPr="00D1345E" w:rsidRDefault="00260620" w:rsidP="00260620">
            <w:pPr>
              <w:pStyle w:val="MDPI42tablebody"/>
            </w:pPr>
            <w:r>
              <w:t>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FA6B1F7" w14:textId="785844BA" w:rsidR="00260620" w:rsidRPr="00D1345E" w:rsidRDefault="00260620" w:rsidP="00260620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ED19349" w14:textId="6D519CFD" w:rsidR="00260620" w:rsidRPr="00D1345E" w:rsidRDefault="00260620" w:rsidP="00260620">
            <w:pPr>
              <w:pStyle w:val="MDPI42tablebody"/>
            </w:pPr>
            <w:r>
              <w:t>0.924</w:t>
            </w:r>
          </w:p>
        </w:tc>
      </w:tr>
      <w:tr w:rsidR="00705381" w:rsidRPr="00D1345E" w14:paraId="0C78153B" w14:textId="490C644F" w:rsidTr="004E30EB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53B5BF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>Primitive Tumor Location</w:t>
            </w:r>
          </w:p>
          <w:p w14:paraId="6B701E20" w14:textId="3B3F098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</w:t>
            </w:r>
            <w:r w:rsidR="00941816" w:rsidRPr="00D1345E">
              <w:t>Antrum/Pylorus</w:t>
            </w:r>
          </w:p>
          <w:p w14:paraId="4740A53D" w14:textId="6B2A3FC9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</w:t>
            </w:r>
            <w:r w:rsidR="00941816" w:rsidRPr="00D1345E">
              <w:t>GEJ-Body/Fundus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60FF97E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E31290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0FC5CBCF" w14:textId="77777777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4C1C92" w14:textId="55328FDC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01F0C311" w14:textId="5E17375A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3CFC8E33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5AECC81C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7B711039" w14:textId="77777777" w:rsidR="00705381" w:rsidRPr="00D1345E" w:rsidRDefault="00705381" w:rsidP="0050405D">
            <w:pPr>
              <w:pStyle w:val="MDPI42tablebody"/>
            </w:pPr>
          </w:p>
        </w:tc>
      </w:tr>
      <w:tr w:rsidR="00705381" w:rsidRPr="00D1345E" w14:paraId="56034293" w14:textId="3B885FA1" w:rsidTr="004E30EB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D338CC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336DC11" w14:textId="37764EC9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  </w:t>
            </w:r>
            <w:r w:rsidR="00941816">
              <w:t>14</w:t>
            </w:r>
            <w:r w:rsidRPr="00D1345E">
              <w:t xml:space="preserve">   </w:t>
            </w:r>
            <w:r w:rsidR="004E30EB">
              <w:t xml:space="preserve">      </w:t>
            </w:r>
            <w:r w:rsidRPr="00D1345E">
              <w:t xml:space="preserve"> </w:t>
            </w:r>
          </w:p>
          <w:p w14:paraId="2AA54D5F" w14:textId="7C5D4499" w:rsidR="00705381" w:rsidRPr="00D1345E" w:rsidRDefault="00941816" w:rsidP="0050405D">
            <w:pPr>
              <w:pStyle w:val="MDPI42tablebody"/>
            </w:pPr>
            <w:r>
              <w:t xml:space="preserve"> 2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95FD25" w14:textId="6CA2FA10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   </w:t>
            </w:r>
            <w:r w:rsidR="00941816">
              <w:t>25.0</w:t>
            </w:r>
          </w:p>
          <w:p w14:paraId="6F1D40CA" w14:textId="0E0105F4" w:rsidR="00705381" w:rsidRPr="00D1345E" w:rsidRDefault="00941816" w:rsidP="0050405D">
            <w:pPr>
              <w:pStyle w:val="MDPI42tablebody"/>
            </w:pPr>
            <w:r>
              <w:t>25.6</w:t>
            </w:r>
          </w:p>
          <w:p w14:paraId="504B891B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54B7E2B3" w14:textId="3C6BB0EF" w:rsidR="00705381" w:rsidRPr="00D1345E" w:rsidRDefault="00260620" w:rsidP="00AF3471">
            <w:pPr>
              <w:pStyle w:val="MDPI42tablebody"/>
            </w:pPr>
            <w:r>
              <w:t>0.7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979E81" w14:textId="0A6F9A24" w:rsidR="00705381" w:rsidRPr="00D1345E" w:rsidRDefault="00260620" w:rsidP="00AF3471">
            <w:pPr>
              <w:pStyle w:val="MDPI42tablebody"/>
            </w:pPr>
            <w:r>
              <w:t>0.3</w:t>
            </w:r>
            <w:r w:rsidR="00941816">
              <w:t>0</w:t>
            </w:r>
            <w:r>
              <w:t>-</w:t>
            </w:r>
            <w:r w:rsidR="00941816">
              <w:t>1.7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5A8C110" w14:textId="6308F79F" w:rsidR="00705381" w:rsidRPr="00D1345E" w:rsidRDefault="00260620" w:rsidP="00AF3471">
            <w:pPr>
              <w:pStyle w:val="MDPI42tablebody"/>
            </w:pPr>
            <w:r>
              <w:t>0.454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4730F700" w14:textId="31D39B0A" w:rsidR="00705381" w:rsidRPr="00D1345E" w:rsidRDefault="00260620" w:rsidP="00260620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42D2209" w14:textId="1DEFAEEB" w:rsidR="00705381" w:rsidRPr="00D1345E" w:rsidRDefault="00260620" w:rsidP="00260620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9C9862A" w14:textId="0F163C03" w:rsidR="00705381" w:rsidRPr="00D1345E" w:rsidRDefault="00260620" w:rsidP="00260620">
            <w:pPr>
              <w:pStyle w:val="MDPI42tablebody"/>
            </w:pPr>
            <w:r>
              <w:t>-</w:t>
            </w:r>
          </w:p>
        </w:tc>
      </w:tr>
      <w:tr w:rsidR="00705381" w:rsidRPr="00D1345E" w14:paraId="2D1E6FAE" w14:textId="432D01ED" w:rsidTr="004E30EB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1DF158" w14:textId="77777777" w:rsidR="00705381" w:rsidRPr="00D1345E" w:rsidRDefault="00705381" w:rsidP="0050405D">
            <w:pPr>
              <w:pStyle w:val="MDPI42tablebody"/>
              <w:jc w:val="left"/>
            </w:pPr>
            <w:proofErr w:type="spellStart"/>
            <w:r w:rsidRPr="00D1345E">
              <w:t>Histotype</w:t>
            </w:r>
            <w:proofErr w:type="spellEnd"/>
          </w:p>
          <w:p w14:paraId="55C0A50B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Intestinal</w:t>
            </w:r>
          </w:p>
          <w:p w14:paraId="5A887C4C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Diffuse/Mixed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155FA1" w14:textId="77777777" w:rsidR="00705381" w:rsidRPr="00D1345E" w:rsidRDefault="00705381" w:rsidP="0050405D">
            <w:pPr>
              <w:pStyle w:val="MDPI42tablebody"/>
              <w:jc w:val="left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026C2B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43E37B95" w14:textId="77777777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FC8ECE" w14:textId="2D80DE78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7AFF3EF0" w14:textId="37BAE4C7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2A178215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64A56233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30AFC6ED" w14:textId="77777777" w:rsidR="00705381" w:rsidRPr="00D1345E" w:rsidRDefault="00705381" w:rsidP="0050405D">
            <w:pPr>
              <w:pStyle w:val="MDPI42tablebody"/>
            </w:pPr>
          </w:p>
        </w:tc>
      </w:tr>
      <w:tr w:rsidR="00705381" w:rsidRPr="00D1345E" w14:paraId="29080669" w14:textId="626F462A" w:rsidTr="004E30EB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AF2EAC" w14:textId="77777777" w:rsidR="00705381" w:rsidRPr="00D1345E" w:rsidRDefault="00705381" w:rsidP="0050405D">
            <w:pPr>
              <w:pStyle w:val="MDPI42tablebody"/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9E2265" w14:textId="77777777" w:rsidR="00705381" w:rsidRPr="00D1345E" w:rsidRDefault="00705381" w:rsidP="0050405D">
            <w:pPr>
              <w:pStyle w:val="MDPI42tablebody"/>
            </w:pPr>
            <w:r w:rsidRPr="00D1345E">
              <w:t>14</w:t>
            </w:r>
          </w:p>
          <w:p w14:paraId="379A7973" w14:textId="77777777" w:rsidR="00705381" w:rsidRPr="00D1345E" w:rsidRDefault="00705381" w:rsidP="0050405D">
            <w:pPr>
              <w:pStyle w:val="MDPI42tablebody"/>
            </w:pPr>
            <w:r w:rsidRPr="00D1345E">
              <w:t>2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31F4E3" w14:textId="77777777" w:rsidR="00705381" w:rsidRPr="00D1345E" w:rsidRDefault="00705381" w:rsidP="0050405D">
            <w:pPr>
              <w:pStyle w:val="MDPI42tablebody"/>
            </w:pPr>
            <w:r w:rsidRPr="00D1345E">
              <w:t>24.9</w:t>
            </w:r>
          </w:p>
          <w:p w14:paraId="638C8693" w14:textId="77777777" w:rsidR="00705381" w:rsidRPr="00D1345E" w:rsidRDefault="00705381" w:rsidP="0050405D">
            <w:pPr>
              <w:pStyle w:val="MDPI42tablebody"/>
            </w:pPr>
            <w:r w:rsidRPr="00D1345E">
              <w:t>26.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4EF3DCF" w14:textId="76791E55" w:rsidR="00705381" w:rsidRPr="00D1345E" w:rsidRDefault="00941816" w:rsidP="00AF3471">
            <w:pPr>
              <w:pStyle w:val="MDPI42tablebody"/>
            </w:pPr>
            <w:r>
              <w:t>1.2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1394A3" w14:textId="5FDB3A76" w:rsidR="00705381" w:rsidRPr="00D1345E" w:rsidRDefault="00941816" w:rsidP="00AF3471">
            <w:pPr>
              <w:pStyle w:val="MDPI42tablebody"/>
            </w:pPr>
            <w:r>
              <w:t>0.50-3.06</w:t>
            </w:r>
          </w:p>
          <w:p w14:paraId="073A05E3" w14:textId="37D83FC5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580092AE" w14:textId="4012CE6C" w:rsidR="00705381" w:rsidRPr="00D1345E" w:rsidRDefault="00941816" w:rsidP="00AF3471">
            <w:pPr>
              <w:pStyle w:val="MDPI42tablebody"/>
            </w:pPr>
            <w:r w:rsidRPr="00D1345E">
              <w:t>0.64</w:t>
            </w:r>
            <w:r>
              <w:t>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45FEBF7" w14:textId="2C85D1E3" w:rsidR="00705381" w:rsidRPr="00D1345E" w:rsidRDefault="00941816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E6566EB" w14:textId="24D1C456" w:rsidR="00705381" w:rsidRPr="00D1345E" w:rsidRDefault="00941816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1E3B1D1" w14:textId="1E65ED0A" w:rsidR="00705381" w:rsidRPr="00D1345E" w:rsidRDefault="00941816" w:rsidP="0050405D">
            <w:pPr>
              <w:pStyle w:val="MDPI42tablebody"/>
            </w:pPr>
            <w:r>
              <w:t>-</w:t>
            </w:r>
          </w:p>
        </w:tc>
      </w:tr>
      <w:tr w:rsidR="00705381" w:rsidRPr="00D1345E" w14:paraId="07364568" w14:textId="772982BA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EAC4E2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>Signet ring cell presence</w:t>
            </w:r>
          </w:p>
          <w:p w14:paraId="508FEAAB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No</w:t>
            </w:r>
          </w:p>
          <w:p w14:paraId="3C2A706C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Yes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27B1F5" w14:textId="77777777" w:rsidR="00705381" w:rsidRPr="00D1345E" w:rsidRDefault="00705381" w:rsidP="0050405D">
            <w:pPr>
              <w:pStyle w:val="MDPI42tablebody"/>
            </w:pPr>
          </w:p>
          <w:p w14:paraId="64E2CBDC" w14:textId="77777777" w:rsidR="00705381" w:rsidRPr="00D1345E" w:rsidRDefault="00705381" w:rsidP="0050405D">
            <w:pPr>
              <w:pStyle w:val="MDPI42tablebody"/>
            </w:pPr>
            <w:r w:rsidRPr="00D1345E">
              <w:t>26</w:t>
            </w:r>
          </w:p>
          <w:p w14:paraId="6BB3982D" w14:textId="77777777" w:rsidR="00705381" w:rsidRPr="00D1345E" w:rsidRDefault="00705381" w:rsidP="0050405D">
            <w:pPr>
              <w:pStyle w:val="MDPI42tablebody"/>
            </w:pPr>
            <w:r w:rsidRPr="00D1345E">
              <w:t xml:space="preserve">13 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1EDB5" w14:textId="77777777" w:rsidR="00705381" w:rsidRPr="00D1345E" w:rsidRDefault="00705381" w:rsidP="0050405D">
            <w:pPr>
              <w:pStyle w:val="MDPI42tablebody"/>
            </w:pPr>
          </w:p>
          <w:p w14:paraId="6D69203A" w14:textId="5FF2F375" w:rsidR="00705381" w:rsidRPr="00D1345E" w:rsidRDefault="00705381" w:rsidP="0050405D">
            <w:pPr>
              <w:pStyle w:val="MDPI42tablebody"/>
            </w:pPr>
            <w:r w:rsidRPr="00D1345E">
              <w:t>28.8</w:t>
            </w:r>
            <w:r w:rsidR="00941816">
              <w:t xml:space="preserve">             </w:t>
            </w:r>
          </w:p>
          <w:p w14:paraId="75064B5A" w14:textId="77777777" w:rsidR="00705381" w:rsidRPr="00D1345E" w:rsidRDefault="00705381" w:rsidP="0050405D">
            <w:pPr>
              <w:pStyle w:val="MDPI42tablebody"/>
            </w:pPr>
            <w:r w:rsidRPr="00D1345E">
              <w:t>26.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886BEC0" w14:textId="77777777" w:rsidR="00705381" w:rsidRDefault="00705381" w:rsidP="00AF3471">
            <w:pPr>
              <w:pStyle w:val="MDPI42tablebody"/>
            </w:pPr>
          </w:p>
          <w:p w14:paraId="2E576C0F" w14:textId="3C0D4CC4" w:rsidR="00941816" w:rsidRPr="00D1345E" w:rsidRDefault="00941816" w:rsidP="00AF3471">
            <w:pPr>
              <w:pStyle w:val="MDPI42tablebody"/>
            </w:pPr>
            <w:r>
              <w:t>1.7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85A652" w14:textId="5922FD2C" w:rsidR="00705381" w:rsidRPr="00D1345E" w:rsidRDefault="00705381" w:rsidP="00AF3471">
            <w:pPr>
              <w:pStyle w:val="MDPI42tablebody"/>
            </w:pPr>
          </w:p>
          <w:p w14:paraId="5B4A5D8C" w14:textId="225E62C0" w:rsidR="00705381" w:rsidRPr="00D1345E" w:rsidRDefault="00941816" w:rsidP="00AF3471">
            <w:pPr>
              <w:pStyle w:val="MDPI42tablebody"/>
            </w:pPr>
            <w:r>
              <w:t>0.73-4.25</w:t>
            </w:r>
          </w:p>
          <w:p w14:paraId="4EF3A1D2" w14:textId="6546DB42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0CDFCF7" w14:textId="77777777" w:rsidR="00705381" w:rsidRDefault="00705381" w:rsidP="00AF3471">
            <w:pPr>
              <w:pStyle w:val="MDPI42tablebody"/>
            </w:pPr>
          </w:p>
          <w:p w14:paraId="7393C695" w14:textId="696E4A3F" w:rsidR="00941816" w:rsidRPr="00D1345E" w:rsidRDefault="00941816" w:rsidP="00AF3471">
            <w:pPr>
              <w:pStyle w:val="MDPI42tablebody"/>
            </w:pPr>
            <w:r w:rsidRPr="00D1345E">
              <w:t>0.20</w:t>
            </w:r>
            <w:r>
              <w:t>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06B5436" w14:textId="77777777" w:rsidR="00705381" w:rsidRDefault="00705381" w:rsidP="0050405D">
            <w:pPr>
              <w:pStyle w:val="MDPI42tablebody"/>
            </w:pPr>
          </w:p>
          <w:p w14:paraId="281E9BBD" w14:textId="208A66B3" w:rsidR="00941816" w:rsidRPr="00D1345E" w:rsidRDefault="00941816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A5DAA47" w14:textId="77777777" w:rsidR="00705381" w:rsidRDefault="00705381" w:rsidP="0050405D">
            <w:pPr>
              <w:pStyle w:val="MDPI42tablebody"/>
            </w:pPr>
          </w:p>
          <w:p w14:paraId="1063FEA8" w14:textId="665A36F0" w:rsidR="00941816" w:rsidRPr="00D1345E" w:rsidRDefault="00941816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FA121C0" w14:textId="77777777" w:rsidR="00705381" w:rsidRDefault="00705381" w:rsidP="0050405D">
            <w:pPr>
              <w:pStyle w:val="MDPI42tablebody"/>
            </w:pPr>
          </w:p>
          <w:p w14:paraId="0E8917AE" w14:textId="6398B23E" w:rsidR="00941816" w:rsidRPr="00D1345E" w:rsidRDefault="00941816" w:rsidP="0050405D">
            <w:pPr>
              <w:pStyle w:val="MDPI42tablebody"/>
            </w:pPr>
            <w:r>
              <w:t>-</w:t>
            </w:r>
          </w:p>
        </w:tc>
      </w:tr>
      <w:tr w:rsidR="00705381" w:rsidRPr="00D1345E" w14:paraId="27644AED" w14:textId="3C5E164C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116340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>HER-2 status</w:t>
            </w:r>
          </w:p>
          <w:p w14:paraId="5E195821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0-1+</w:t>
            </w:r>
          </w:p>
          <w:p w14:paraId="0D56C794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2-3+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332738" w14:textId="77777777" w:rsidR="00705381" w:rsidRPr="00D1345E" w:rsidRDefault="00705381" w:rsidP="0050405D">
            <w:pPr>
              <w:pStyle w:val="MDPI42tablebody"/>
              <w:jc w:val="left"/>
            </w:pPr>
          </w:p>
          <w:p w14:paraId="267480DD" w14:textId="77777777" w:rsidR="00705381" w:rsidRPr="00D1345E" w:rsidRDefault="00705381" w:rsidP="0050405D">
            <w:pPr>
              <w:pStyle w:val="MDPI42tablebody"/>
            </w:pPr>
            <w:r w:rsidRPr="00D1345E">
              <w:t>32</w:t>
            </w:r>
          </w:p>
          <w:p w14:paraId="5E8058E1" w14:textId="0B5B9808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  7 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DE8B39" w14:textId="77777777" w:rsidR="00705381" w:rsidRPr="00D1345E" w:rsidRDefault="00705381" w:rsidP="0050405D">
            <w:pPr>
              <w:pStyle w:val="MDPI42tablebody"/>
            </w:pPr>
          </w:p>
          <w:p w14:paraId="00900199" w14:textId="77777777" w:rsidR="00705381" w:rsidRPr="00D1345E" w:rsidRDefault="00705381" w:rsidP="0050405D">
            <w:pPr>
              <w:pStyle w:val="MDPI42tablebody"/>
            </w:pPr>
            <w:r w:rsidRPr="00D1345E">
              <w:t>26.6</w:t>
            </w:r>
          </w:p>
          <w:p w14:paraId="2F99EFAC" w14:textId="77777777" w:rsidR="00705381" w:rsidRPr="00D1345E" w:rsidRDefault="00705381" w:rsidP="0050405D">
            <w:pPr>
              <w:pStyle w:val="MDPI42tablebody"/>
            </w:pPr>
            <w:r w:rsidRPr="00D1345E">
              <w:t>22.4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637DF81" w14:textId="77777777" w:rsidR="00705381" w:rsidRDefault="00705381" w:rsidP="00AF3471">
            <w:pPr>
              <w:pStyle w:val="MDPI42tablebody"/>
            </w:pPr>
          </w:p>
          <w:p w14:paraId="2C28C665" w14:textId="276778C3" w:rsidR="00AF3471" w:rsidRPr="00D1345E" w:rsidRDefault="00AF3471" w:rsidP="00AF3471">
            <w:pPr>
              <w:pStyle w:val="MDPI42tablebody"/>
            </w:pPr>
            <w:r>
              <w:t>1.4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C6FF4" w14:textId="6AD94494" w:rsidR="00705381" w:rsidRPr="00D1345E" w:rsidRDefault="00705381" w:rsidP="00AF3471">
            <w:pPr>
              <w:pStyle w:val="MDPI42tablebody"/>
            </w:pPr>
          </w:p>
          <w:p w14:paraId="09AFBA26" w14:textId="7D600EE3" w:rsidR="00705381" w:rsidRPr="00D1345E" w:rsidRDefault="00AF3471" w:rsidP="00AF3471">
            <w:pPr>
              <w:pStyle w:val="MDPI42tablebody"/>
            </w:pPr>
            <w:r>
              <w:t>0.48-4.36</w:t>
            </w:r>
          </w:p>
          <w:p w14:paraId="3584FF26" w14:textId="47909AA5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AA391FB" w14:textId="77777777" w:rsidR="00705381" w:rsidRDefault="00705381" w:rsidP="00AF3471">
            <w:pPr>
              <w:pStyle w:val="MDPI42tablebody"/>
            </w:pPr>
          </w:p>
          <w:p w14:paraId="4A3D2940" w14:textId="70244AFC" w:rsidR="00AF3471" w:rsidRPr="00D1345E" w:rsidRDefault="00AF3471" w:rsidP="00AF3471">
            <w:pPr>
              <w:pStyle w:val="MDPI42tablebody"/>
            </w:pPr>
            <w:r>
              <w:t>0.50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1C0D31B" w14:textId="77777777" w:rsidR="00705381" w:rsidRDefault="00705381" w:rsidP="0050405D">
            <w:pPr>
              <w:pStyle w:val="MDPI42tablebody"/>
            </w:pPr>
          </w:p>
          <w:p w14:paraId="504DAF1D" w14:textId="2D6F6576" w:rsidR="00AF3471" w:rsidRPr="00D1345E" w:rsidRDefault="00AF3471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41403465" w14:textId="77777777" w:rsidR="00705381" w:rsidRDefault="00705381" w:rsidP="0050405D">
            <w:pPr>
              <w:pStyle w:val="MDPI42tablebody"/>
            </w:pPr>
          </w:p>
          <w:p w14:paraId="4B8F8ADD" w14:textId="5726D0CB" w:rsidR="00AF3471" w:rsidRPr="00D1345E" w:rsidRDefault="00AF3471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ED4629E" w14:textId="77777777" w:rsidR="00705381" w:rsidRDefault="00705381" w:rsidP="0050405D">
            <w:pPr>
              <w:pStyle w:val="MDPI42tablebody"/>
            </w:pPr>
          </w:p>
          <w:p w14:paraId="008A4245" w14:textId="24D813AD" w:rsidR="00AF3471" w:rsidRPr="00D1345E" w:rsidRDefault="00AF3471" w:rsidP="0050405D">
            <w:pPr>
              <w:pStyle w:val="MDPI42tablebody"/>
            </w:pPr>
            <w:r>
              <w:t>-</w:t>
            </w:r>
          </w:p>
        </w:tc>
      </w:tr>
      <w:tr w:rsidR="00705381" w:rsidRPr="00D1345E" w14:paraId="00A6743F" w14:textId="531D10AE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9B354C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>Metastatic site</w:t>
            </w:r>
          </w:p>
          <w:p w14:paraId="56587E39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Liver only</w:t>
            </w:r>
          </w:p>
          <w:p w14:paraId="1BEF33D7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Other sites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47E7F" w14:textId="77777777" w:rsidR="00705381" w:rsidRPr="00D1345E" w:rsidRDefault="00705381" w:rsidP="0050405D">
            <w:pPr>
              <w:pStyle w:val="MDPI42tablebody"/>
              <w:jc w:val="left"/>
            </w:pPr>
          </w:p>
          <w:p w14:paraId="3B959B3D" w14:textId="77777777" w:rsidR="00705381" w:rsidRPr="00D1345E" w:rsidRDefault="00705381" w:rsidP="0050405D">
            <w:pPr>
              <w:pStyle w:val="MDPI42tablebody"/>
            </w:pPr>
            <w:r w:rsidRPr="00D1345E">
              <w:t>6</w:t>
            </w:r>
          </w:p>
          <w:p w14:paraId="7571497A" w14:textId="64126C53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 33 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CB0C1" w14:textId="77777777" w:rsidR="00705381" w:rsidRPr="00D1345E" w:rsidRDefault="00705381" w:rsidP="0050405D">
            <w:pPr>
              <w:pStyle w:val="MDPI42tablebody"/>
            </w:pPr>
          </w:p>
          <w:p w14:paraId="65B59116" w14:textId="77777777" w:rsidR="00705381" w:rsidRPr="00D1345E" w:rsidRDefault="00705381" w:rsidP="0050405D">
            <w:pPr>
              <w:pStyle w:val="MDPI42tablebody"/>
            </w:pPr>
            <w:r w:rsidRPr="00D1345E">
              <w:t>28.8</w:t>
            </w:r>
          </w:p>
          <w:p w14:paraId="018BE2F2" w14:textId="77777777" w:rsidR="00705381" w:rsidRPr="00D1345E" w:rsidRDefault="00705381" w:rsidP="0050405D">
            <w:pPr>
              <w:pStyle w:val="MDPI42tablebody"/>
            </w:pPr>
            <w:r w:rsidRPr="00D1345E">
              <w:t>26.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59CAD08F" w14:textId="77777777" w:rsidR="00705381" w:rsidRDefault="00705381" w:rsidP="00AF3471">
            <w:pPr>
              <w:pStyle w:val="MDPI42tablebody"/>
            </w:pPr>
          </w:p>
          <w:p w14:paraId="1B94B8B4" w14:textId="3AF4FB52" w:rsidR="00AF3471" w:rsidRPr="00D1345E" w:rsidRDefault="00AF3471" w:rsidP="00AF3471">
            <w:pPr>
              <w:pStyle w:val="MDPI42tablebody"/>
            </w:pPr>
            <w:r>
              <w:t>0.9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8E0B3E" w14:textId="334FE86F" w:rsidR="00705381" w:rsidRPr="00D1345E" w:rsidRDefault="00705381" w:rsidP="00AF3471">
            <w:pPr>
              <w:pStyle w:val="MDPI42tablebody"/>
            </w:pPr>
          </w:p>
          <w:p w14:paraId="5A52459B" w14:textId="4A1D4E51" w:rsidR="00705381" w:rsidRPr="00D1345E" w:rsidRDefault="00AF3471" w:rsidP="00AF3471">
            <w:pPr>
              <w:pStyle w:val="MDPI42tablebody"/>
            </w:pPr>
            <w:r>
              <w:t>0.32-2.85</w:t>
            </w:r>
          </w:p>
          <w:p w14:paraId="214528E5" w14:textId="635A5732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D9EF165" w14:textId="77777777" w:rsidR="00AF3471" w:rsidRDefault="00AF3471" w:rsidP="00AF3471">
            <w:pPr>
              <w:pStyle w:val="MDPI42tablebody"/>
            </w:pPr>
          </w:p>
          <w:p w14:paraId="753EAE02" w14:textId="61524E9E" w:rsidR="00705381" w:rsidRPr="00D1345E" w:rsidRDefault="00705381" w:rsidP="00AF3471">
            <w:pPr>
              <w:pStyle w:val="MDPI42tablebody"/>
            </w:pPr>
            <w:r w:rsidRPr="00D1345E">
              <w:t>0.92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2668F5C" w14:textId="77777777" w:rsidR="00705381" w:rsidRDefault="00705381" w:rsidP="0050405D">
            <w:pPr>
              <w:pStyle w:val="MDPI42tablebody"/>
            </w:pPr>
          </w:p>
          <w:p w14:paraId="78F74304" w14:textId="03967C57" w:rsidR="00AF3471" w:rsidRPr="00D1345E" w:rsidRDefault="00AF3471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3D1E050" w14:textId="77777777" w:rsidR="00705381" w:rsidRDefault="00705381" w:rsidP="0050405D">
            <w:pPr>
              <w:pStyle w:val="MDPI42tablebody"/>
            </w:pPr>
          </w:p>
          <w:p w14:paraId="1071D768" w14:textId="77777777" w:rsidR="00AF3471" w:rsidRDefault="00AF3471" w:rsidP="0050405D">
            <w:pPr>
              <w:pStyle w:val="MDPI42tablebody"/>
            </w:pPr>
            <w:r>
              <w:t>-</w:t>
            </w:r>
          </w:p>
          <w:p w14:paraId="0E416549" w14:textId="15971CC1" w:rsidR="00AF3471" w:rsidRPr="00D1345E" w:rsidRDefault="00AF3471" w:rsidP="0050405D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6F97683" w14:textId="77777777" w:rsidR="00705381" w:rsidRDefault="00705381" w:rsidP="0050405D">
            <w:pPr>
              <w:pStyle w:val="MDPI42tablebody"/>
            </w:pPr>
          </w:p>
          <w:p w14:paraId="1D15C539" w14:textId="2B443684" w:rsidR="00AF3471" w:rsidRPr="00D1345E" w:rsidRDefault="00AF3471" w:rsidP="0050405D">
            <w:pPr>
              <w:pStyle w:val="MDPI42tablebody"/>
            </w:pPr>
            <w:r>
              <w:t>-</w:t>
            </w:r>
          </w:p>
        </w:tc>
      </w:tr>
      <w:tr w:rsidR="00705381" w:rsidRPr="00D1345E" w14:paraId="64D16A34" w14:textId="673BCAC3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C64F8F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>Metastatic site</w:t>
            </w:r>
          </w:p>
          <w:p w14:paraId="2EE6DD0B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Peritoneum only</w:t>
            </w:r>
          </w:p>
          <w:p w14:paraId="69BAC7E5" w14:textId="77777777" w:rsidR="00705381" w:rsidRPr="00D1345E" w:rsidRDefault="00705381" w:rsidP="0050405D">
            <w:pPr>
              <w:pStyle w:val="MDPI42tablebody"/>
              <w:jc w:val="left"/>
            </w:pPr>
            <w:r w:rsidRPr="00D1345E">
              <w:t xml:space="preserve">     Other sites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939D08" w14:textId="77777777" w:rsidR="00705381" w:rsidRPr="00D1345E" w:rsidRDefault="00705381" w:rsidP="0050405D">
            <w:pPr>
              <w:pStyle w:val="MDPI42tablebody"/>
              <w:jc w:val="left"/>
            </w:pPr>
          </w:p>
          <w:p w14:paraId="62FC0F4D" w14:textId="77777777" w:rsidR="00705381" w:rsidRPr="00D1345E" w:rsidRDefault="00705381" w:rsidP="0050405D">
            <w:pPr>
              <w:pStyle w:val="MDPI42tablebody"/>
            </w:pPr>
            <w:r w:rsidRPr="00D1345E">
              <w:t>22</w:t>
            </w:r>
          </w:p>
          <w:p w14:paraId="7AE3DD2D" w14:textId="7C92E88A" w:rsidR="00705381" w:rsidRPr="00D1345E" w:rsidRDefault="004E30EB" w:rsidP="004E30EB">
            <w:pPr>
              <w:pStyle w:val="MDPI42tablebody"/>
              <w:jc w:val="left"/>
            </w:pPr>
            <w:r>
              <w:t xml:space="preserve">      </w:t>
            </w:r>
            <w:r w:rsidR="00705381" w:rsidRPr="00D1345E">
              <w:t xml:space="preserve">17 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A9103F" w14:textId="77777777" w:rsidR="00705381" w:rsidRPr="00D1345E" w:rsidRDefault="00705381" w:rsidP="0050405D">
            <w:pPr>
              <w:pStyle w:val="MDPI42tablebody"/>
            </w:pPr>
          </w:p>
          <w:p w14:paraId="7AE0EEF7" w14:textId="77777777" w:rsidR="00705381" w:rsidRPr="00D1345E" w:rsidRDefault="00705381" w:rsidP="0050405D">
            <w:pPr>
              <w:pStyle w:val="MDPI42tablebody"/>
            </w:pPr>
            <w:r w:rsidRPr="00D1345E">
              <w:t>26.7</w:t>
            </w:r>
          </w:p>
          <w:p w14:paraId="223C6EC5" w14:textId="77777777" w:rsidR="00705381" w:rsidRPr="00D1345E" w:rsidRDefault="00705381" w:rsidP="0050405D">
            <w:pPr>
              <w:pStyle w:val="MDPI42tablebody"/>
            </w:pPr>
            <w:r w:rsidRPr="00D1345E">
              <w:t>24.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485A62D" w14:textId="77777777" w:rsidR="00705381" w:rsidRDefault="00705381" w:rsidP="00AF3471">
            <w:pPr>
              <w:pStyle w:val="MDPI42tablebody"/>
            </w:pPr>
          </w:p>
          <w:p w14:paraId="17B64A95" w14:textId="1373CFD5" w:rsidR="00280866" w:rsidRPr="00D1345E" w:rsidRDefault="00280866" w:rsidP="00AF3471">
            <w:pPr>
              <w:pStyle w:val="MDPI42tablebody"/>
            </w:pPr>
            <w:r>
              <w:t>0.6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724AC5" w14:textId="337E84B8" w:rsidR="00705381" w:rsidRPr="00D1345E" w:rsidRDefault="00705381" w:rsidP="00AF3471">
            <w:pPr>
              <w:pStyle w:val="MDPI42tablebody"/>
            </w:pPr>
          </w:p>
          <w:p w14:paraId="52AB1AD1" w14:textId="48AA0914" w:rsidR="00705381" w:rsidRPr="00D1345E" w:rsidRDefault="00280866" w:rsidP="00AF3471">
            <w:pPr>
              <w:pStyle w:val="MDPI42tablebody"/>
            </w:pPr>
            <w:r>
              <w:t>0.28-1.51</w:t>
            </w:r>
          </w:p>
          <w:p w14:paraId="0930A70F" w14:textId="5CF8E449" w:rsidR="00705381" w:rsidRPr="00D1345E" w:rsidRDefault="00705381" w:rsidP="00AF3471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097CCD7" w14:textId="77777777" w:rsidR="00705381" w:rsidRDefault="00705381" w:rsidP="00AF3471">
            <w:pPr>
              <w:pStyle w:val="MDPI42tablebody"/>
            </w:pPr>
          </w:p>
          <w:p w14:paraId="47F7E829" w14:textId="77777777" w:rsidR="00280866" w:rsidRDefault="00280866" w:rsidP="00AF3471">
            <w:pPr>
              <w:pStyle w:val="MDPI42tablebody"/>
            </w:pPr>
            <w:r w:rsidRPr="00D1345E">
              <w:t>0.3</w:t>
            </w:r>
            <w:r>
              <w:t>20</w:t>
            </w:r>
          </w:p>
          <w:p w14:paraId="2A85A9D7" w14:textId="5A99F273" w:rsidR="00280866" w:rsidRPr="00D1345E" w:rsidRDefault="00280866" w:rsidP="00AF3471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C3A9B99" w14:textId="77777777" w:rsidR="00705381" w:rsidRDefault="00705381" w:rsidP="0050405D">
            <w:pPr>
              <w:pStyle w:val="MDPI42tablebody"/>
            </w:pPr>
          </w:p>
          <w:p w14:paraId="736ABC9C" w14:textId="1F70214A" w:rsidR="00280866" w:rsidRPr="00D1345E" w:rsidRDefault="00280866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8B4E1B2" w14:textId="77777777" w:rsidR="00705381" w:rsidRDefault="00705381" w:rsidP="0050405D">
            <w:pPr>
              <w:pStyle w:val="MDPI42tablebody"/>
            </w:pPr>
          </w:p>
          <w:p w14:paraId="4A547BC1" w14:textId="0E434801" w:rsidR="00280866" w:rsidRPr="00D1345E" w:rsidRDefault="00280866" w:rsidP="0050405D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1D9DDD2" w14:textId="77777777" w:rsidR="00705381" w:rsidRDefault="00705381" w:rsidP="0050405D">
            <w:pPr>
              <w:pStyle w:val="MDPI42tablebody"/>
            </w:pPr>
          </w:p>
          <w:p w14:paraId="7BDE775F" w14:textId="6E1F791C" w:rsidR="00280866" w:rsidRPr="00D1345E" w:rsidRDefault="00280866" w:rsidP="0050405D">
            <w:pPr>
              <w:pStyle w:val="MDPI42tablebody"/>
            </w:pPr>
            <w:r>
              <w:t>-</w:t>
            </w:r>
          </w:p>
        </w:tc>
      </w:tr>
      <w:tr w:rsidR="00280866" w:rsidRPr="00D1345E" w14:paraId="215BDB5F" w14:textId="2096843B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E44992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>Metastatic site</w:t>
            </w:r>
          </w:p>
          <w:p w14:paraId="60E74978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Single</w:t>
            </w:r>
          </w:p>
          <w:p w14:paraId="23FA5BDC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Multiple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A2C38A" w14:textId="77777777" w:rsidR="00280866" w:rsidRPr="00D1345E" w:rsidRDefault="00280866" w:rsidP="00280866">
            <w:pPr>
              <w:pStyle w:val="MDPI42tablebody"/>
              <w:jc w:val="left"/>
            </w:pPr>
          </w:p>
          <w:p w14:paraId="3D345CF3" w14:textId="77777777" w:rsidR="00280866" w:rsidRPr="00D1345E" w:rsidRDefault="00280866" w:rsidP="00280866">
            <w:pPr>
              <w:pStyle w:val="MDPI42tablebody"/>
            </w:pPr>
            <w:r w:rsidRPr="00D1345E">
              <w:t>34</w:t>
            </w:r>
          </w:p>
          <w:p w14:paraId="1CDEABA0" w14:textId="48E8661B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  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6AC855" w14:textId="77777777" w:rsidR="00280866" w:rsidRPr="00D1345E" w:rsidRDefault="00280866" w:rsidP="00280866">
            <w:pPr>
              <w:pStyle w:val="MDPI42tablebody"/>
            </w:pPr>
          </w:p>
          <w:p w14:paraId="0C9428FE" w14:textId="77777777" w:rsidR="00280866" w:rsidRPr="00D1345E" w:rsidRDefault="00280866" w:rsidP="00280866">
            <w:pPr>
              <w:pStyle w:val="MDPI42tablebody"/>
            </w:pPr>
            <w:r w:rsidRPr="00D1345E">
              <w:t>26.7</w:t>
            </w:r>
          </w:p>
          <w:p w14:paraId="2AF55006" w14:textId="77777777" w:rsidR="00280866" w:rsidRPr="00D1345E" w:rsidRDefault="00280866" w:rsidP="00280866">
            <w:pPr>
              <w:pStyle w:val="MDPI42tablebody"/>
            </w:pPr>
            <w:r w:rsidRPr="00D1345E">
              <w:t>12.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3EBEC6C" w14:textId="77777777" w:rsidR="00280866" w:rsidRDefault="00280866" w:rsidP="00280866">
            <w:pPr>
              <w:pStyle w:val="MDPI42tablebody"/>
            </w:pPr>
          </w:p>
          <w:p w14:paraId="13D4A389" w14:textId="384C3858" w:rsidR="00280866" w:rsidRPr="00D1345E" w:rsidRDefault="00280866" w:rsidP="00280866">
            <w:pPr>
              <w:pStyle w:val="MDPI42tablebody"/>
            </w:pPr>
            <w:r>
              <w:t>0.34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BAF0D" w14:textId="4757F166" w:rsidR="00280866" w:rsidRPr="00D1345E" w:rsidRDefault="00280866" w:rsidP="00280866">
            <w:pPr>
              <w:pStyle w:val="MDPI42tablebody"/>
            </w:pPr>
          </w:p>
          <w:p w14:paraId="7B475A63" w14:textId="7214027F" w:rsidR="00280866" w:rsidRPr="00D1345E" w:rsidRDefault="00280866" w:rsidP="00280866">
            <w:pPr>
              <w:pStyle w:val="MDPI42tablebody"/>
            </w:pPr>
            <w:r>
              <w:t>0.13-0.95</w:t>
            </w:r>
          </w:p>
          <w:p w14:paraId="7B6391E8" w14:textId="5F1A6B19" w:rsidR="00280866" w:rsidRPr="00D1345E" w:rsidRDefault="00280866" w:rsidP="00280866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1CE928C" w14:textId="77777777" w:rsidR="00280866" w:rsidRDefault="00280866" w:rsidP="00280866">
            <w:pPr>
              <w:pStyle w:val="MDPI42tablebody"/>
              <w:rPr>
                <w:b/>
                <w:bCs/>
              </w:rPr>
            </w:pPr>
          </w:p>
          <w:p w14:paraId="35E15A8E" w14:textId="1CD8F075" w:rsidR="00280866" w:rsidRPr="00D1345E" w:rsidRDefault="00280866" w:rsidP="00280866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t>0.03</w:t>
            </w:r>
            <w:r>
              <w:rPr>
                <w:b/>
                <w:bCs/>
              </w:rPr>
              <w:t>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F948B76" w14:textId="77777777" w:rsidR="00280866" w:rsidRDefault="00280866" w:rsidP="00280866">
            <w:pPr>
              <w:pStyle w:val="MDPI42tablebody"/>
            </w:pPr>
          </w:p>
          <w:p w14:paraId="235DCDDA" w14:textId="680F1811" w:rsidR="00280866" w:rsidRDefault="00280866" w:rsidP="00280866">
            <w:pPr>
              <w:pStyle w:val="MDPI42tablebody"/>
            </w:pPr>
            <w:r>
              <w:t>0.0</w:t>
            </w:r>
            <w:r w:rsidR="006229D8">
              <w:t>8</w:t>
            </w:r>
          </w:p>
          <w:p w14:paraId="0DF3F6E7" w14:textId="591EB520" w:rsidR="00280866" w:rsidRPr="00D1345E" w:rsidRDefault="00280866" w:rsidP="00280866">
            <w:pPr>
              <w:pStyle w:val="MDPI42tablebody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375F2BC3" w14:textId="77777777" w:rsidR="00280866" w:rsidRDefault="00280866" w:rsidP="00280866">
            <w:pPr>
              <w:pStyle w:val="MDPI42tablebody"/>
            </w:pPr>
          </w:p>
          <w:p w14:paraId="2E1E3689" w14:textId="18729D8F" w:rsidR="00280866" w:rsidRPr="00D1345E" w:rsidRDefault="00280866" w:rsidP="00280866">
            <w:pPr>
              <w:pStyle w:val="MDPI42tablebody"/>
              <w:rPr>
                <w:b/>
                <w:bCs/>
              </w:rPr>
            </w:pPr>
            <w:r>
              <w:t>0.01-0.98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AFA5A2C" w14:textId="77777777" w:rsidR="00280866" w:rsidRDefault="00280866" w:rsidP="00280866">
            <w:pPr>
              <w:pStyle w:val="MDPI42tablebody"/>
              <w:rPr>
                <w:b/>
                <w:bCs/>
              </w:rPr>
            </w:pPr>
          </w:p>
          <w:p w14:paraId="495B838E" w14:textId="7EB543E3" w:rsidR="00280866" w:rsidRPr="00D1345E" w:rsidRDefault="00280866" w:rsidP="00280866">
            <w:pPr>
              <w:pStyle w:val="MDPI42tablebody"/>
              <w:rPr>
                <w:b/>
                <w:bCs/>
              </w:rPr>
            </w:pPr>
            <w:r w:rsidRPr="00FE0812">
              <w:rPr>
                <w:b/>
                <w:bCs/>
              </w:rPr>
              <w:t>0.048</w:t>
            </w:r>
          </w:p>
        </w:tc>
      </w:tr>
      <w:tr w:rsidR="00280866" w:rsidRPr="00D1345E" w14:paraId="42A0B86D" w14:textId="56D2BA4C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FB808F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>Gastrectomy</w:t>
            </w:r>
          </w:p>
          <w:p w14:paraId="5A7FDEDD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Total</w:t>
            </w:r>
          </w:p>
          <w:p w14:paraId="7695BA38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Subtotal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15F2CC" w14:textId="77777777" w:rsidR="00280866" w:rsidRPr="00D1345E" w:rsidRDefault="00280866" w:rsidP="00280866">
            <w:pPr>
              <w:pStyle w:val="MDPI42tablebody"/>
              <w:jc w:val="left"/>
            </w:pPr>
          </w:p>
          <w:p w14:paraId="0A107113" w14:textId="77777777" w:rsidR="00280866" w:rsidRPr="00D1345E" w:rsidRDefault="00280866" w:rsidP="00280866">
            <w:pPr>
              <w:pStyle w:val="MDPI42tablebody"/>
            </w:pPr>
            <w:r w:rsidRPr="00D1345E">
              <w:t>23</w:t>
            </w:r>
          </w:p>
          <w:p w14:paraId="33CEAE22" w14:textId="56BA2D7F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 1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FB2C17" w14:textId="77777777" w:rsidR="00280866" w:rsidRPr="00D1345E" w:rsidRDefault="00280866" w:rsidP="00280866">
            <w:pPr>
              <w:pStyle w:val="MDPI42tablebody"/>
            </w:pPr>
          </w:p>
          <w:p w14:paraId="30D72AC0" w14:textId="77777777" w:rsidR="00280866" w:rsidRPr="00D1345E" w:rsidRDefault="00280866" w:rsidP="00280866">
            <w:pPr>
              <w:pStyle w:val="MDPI42tablebody"/>
            </w:pPr>
            <w:r w:rsidRPr="00D1345E">
              <w:t>26.6</w:t>
            </w:r>
          </w:p>
          <w:p w14:paraId="498FCAA9" w14:textId="77777777" w:rsidR="00280866" w:rsidRPr="00D1345E" w:rsidRDefault="00280866" w:rsidP="00280866">
            <w:pPr>
              <w:pStyle w:val="MDPI42tablebody"/>
            </w:pPr>
            <w:r w:rsidRPr="00D1345E">
              <w:t>25.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96C537C" w14:textId="77777777" w:rsidR="00280866" w:rsidRDefault="00280866" w:rsidP="00280866">
            <w:pPr>
              <w:pStyle w:val="MDPI42tablebody"/>
            </w:pPr>
          </w:p>
          <w:p w14:paraId="0F2778B8" w14:textId="13D8EA69" w:rsidR="00280866" w:rsidRPr="00D1345E" w:rsidRDefault="00280866" w:rsidP="00280866">
            <w:pPr>
              <w:pStyle w:val="MDPI42tablebody"/>
            </w:pPr>
            <w:r>
              <w:t>0.9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5E971A" w14:textId="5F926B33" w:rsidR="00280866" w:rsidRPr="00D1345E" w:rsidRDefault="00280866" w:rsidP="00280866">
            <w:pPr>
              <w:pStyle w:val="MDPI42tablebody"/>
            </w:pPr>
          </w:p>
          <w:p w14:paraId="43D794E4" w14:textId="2A0316BF" w:rsidR="00280866" w:rsidRPr="00D1345E" w:rsidRDefault="00280866" w:rsidP="00280866">
            <w:pPr>
              <w:pStyle w:val="MDPI42tablebody"/>
            </w:pPr>
            <w:r>
              <w:t>0.40-2.22</w:t>
            </w:r>
          </w:p>
          <w:p w14:paraId="4077BD81" w14:textId="03A57598" w:rsidR="00280866" w:rsidRPr="00D1345E" w:rsidRDefault="00280866" w:rsidP="00280866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E01955A" w14:textId="77777777" w:rsidR="00280866" w:rsidRDefault="00280866" w:rsidP="00280866">
            <w:pPr>
              <w:pStyle w:val="MDPI42tablebody"/>
            </w:pPr>
          </w:p>
          <w:p w14:paraId="4CADCD10" w14:textId="6DCB5969" w:rsidR="00280866" w:rsidRPr="00D1345E" w:rsidRDefault="00280866" w:rsidP="00280866">
            <w:pPr>
              <w:pStyle w:val="MDPI42tablebody"/>
            </w:pPr>
            <w:r w:rsidRPr="00D1345E">
              <w:t>0.898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37A4464" w14:textId="77777777" w:rsidR="00280866" w:rsidRDefault="00280866" w:rsidP="00280866">
            <w:pPr>
              <w:pStyle w:val="MDPI42tablebody"/>
            </w:pPr>
          </w:p>
          <w:p w14:paraId="1DC158C0" w14:textId="349EA7C4" w:rsidR="00280866" w:rsidRPr="00D1345E" w:rsidRDefault="00280866" w:rsidP="00280866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460B2A73" w14:textId="77777777" w:rsidR="00280866" w:rsidRDefault="00280866" w:rsidP="00280866">
            <w:pPr>
              <w:pStyle w:val="MDPI42tablebody"/>
            </w:pPr>
          </w:p>
          <w:p w14:paraId="37945D1B" w14:textId="3833F445" w:rsidR="00280866" w:rsidRPr="00D1345E" w:rsidRDefault="00280866" w:rsidP="00280866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C66B78E" w14:textId="77777777" w:rsidR="00280866" w:rsidRDefault="00280866" w:rsidP="00280866">
            <w:pPr>
              <w:pStyle w:val="MDPI42tablebody"/>
            </w:pPr>
          </w:p>
          <w:p w14:paraId="6D41DC09" w14:textId="0B9CAEDC" w:rsidR="00280866" w:rsidRPr="00D1345E" w:rsidRDefault="00280866" w:rsidP="00280866">
            <w:pPr>
              <w:pStyle w:val="MDPI42tablebody"/>
            </w:pPr>
            <w:r>
              <w:t>-</w:t>
            </w:r>
          </w:p>
        </w:tc>
      </w:tr>
      <w:tr w:rsidR="00280866" w:rsidRPr="00D1345E" w14:paraId="3E43C420" w14:textId="12A32ABA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D010BB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>Lymphadenectomy</w:t>
            </w:r>
          </w:p>
          <w:p w14:paraId="0B1E9554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D1</w:t>
            </w:r>
          </w:p>
          <w:p w14:paraId="2F535E41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D2-D3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53B9EF" w14:textId="77777777" w:rsidR="00280866" w:rsidRPr="00D1345E" w:rsidRDefault="00280866" w:rsidP="00280866">
            <w:pPr>
              <w:pStyle w:val="MDPI42tablebody"/>
              <w:jc w:val="left"/>
            </w:pPr>
          </w:p>
          <w:p w14:paraId="2310C2E5" w14:textId="77777777" w:rsidR="00280866" w:rsidRPr="00D1345E" w:rsidRDefault="00280866" w:rsidP="00280866">
            <w:pPr>
              <w:pStyle w:val="MDPI42tablebody"/>
            </w:pPr>
            <w:r w:rsidRPr="00D1345E">
              <w:t>5</w:t>
            </w:r>
          </w:p>
          <w:p w14:paraId="55118017" w14:textId="52DD74E8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 34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BD557" w14:textId="77777777" w:rsidR="00280866" w:rsidRPr="00D1345E" w:rsidRDefault="00280866" w:rsidP="00280866">
            <w:pPr>
              <w:pStyle w:val="MDPI42tablebody"/>
            </w:pPr>
          </w:p>
          <w:p w14:paraId="12E41C10" w14:textId="77777777" w:rsidR="00280866" w:rsidRPr="00D1345E" w:rsidRDefault="00280866" w:rsidP="00280866">
            <w:pPr>
              <w:pStyle w:val="MDPI42tablebody"/>
            </w:pPr>
            <w:r w:rsidRPr="00D1345E">
              <w:t>24.9</w:t>
            </w:r>
          </w:p>
          <w:p w14:paraId="541540CB" w14:textId="77777777" w:rsidR="00280866" w:rsidRPr="00D1345E" w:rsidRDefault="00280866" w:rsidP="00280866">
            <w:pPr>
              <w:pStyle w:val="MDPI42tablebody"/>
            </w:pPr>
            <w:r w:rsidRPr="00D1345E">
              <w:t>26.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9B67074" w14:textId="77777777" w:rsidR="00280866" w:rsidRDefault="00280866" w:rsidP="00280866">
            <w:pPr>
              <w:pStyle w:val="MDPI42tablebody"/>
            </w:pPr>
          </w:p>
          <w:p w14:paraId="05323BC6" w14:textId="613FF610" w:rsidR="00280866" w:rsidRPr="00D1345E" w:rsidRDefault="00280866" w:rsidP="00280866">
            <w:pPr>
              <w:pStyle w:val="MDPI42tablebody"/>
            </w:pPr>
            <w:r>
              <w:t>0.6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638150" w14:textId="784EE19D" w:rsidR="00280866" w:rsidRPr="00D1345E" w:rsidRDefault="00280866" w:rsidP="00280866">
            <w:pPr>
              <w:pStyle w:val="MDPI42tablebody"/>
            </w:pPr>
          </w:p>
          <w:p w14:paraId="5A64C489" w14:textId="21302153" w:rsidR="00280866" w:rsidRPr="00D1345E" w:rsidRDefault="00280866" w:rsidP="00280866">
            <w:pPr>
              <w:pStyle w:val="MDPI42tablebody"/>
            </w:pPr>
            <w:r>
              <w:t>0.19-2.32</w:t>
            </w:r>
          </w:p>
          <w:p w14:paraId="66D499E1" w14:textId="54D3B3D1" w:rsidR="00280866" w:rsidRPr="00D1345E" w:rsidRDefault="00280866" w:rsidP="00280866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B15C820" w14:textId="77777777" w:rsidR="00280866" w:rsidRDefault="00280866" w:rsidP="00280866">
            <w:pPr>
              <w:pStyle w:val="MDPI42tablebody"/>
            </w:pPr>
          </w:p>
          <w:p w14:paraId="05202BFA" w14:textId="7823A7C3" w:rsidR="00280866" w:rsidRPr="00D1345E" w:rsidRDefault="00280866" w:rsidP="00280866">
            <w:pPr>
              <w:pStyle w:val="MDPI42tablebody"/>
            </w:pPr>
            <w:r w:rsidRPr="00D1345E">
              <w:t>0.52</w:t>
            </w:r>
            <w:r>
              <w:t>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B77FEEF" w14:textId="77777777" w:rsidR="00280866" w:rsidRDefault="00280866" w:rsidP="00280866">
            <w:pPr>
              <w:pStyle w:val="MDPI42tablebody"/>
            </w:pPr>
          </w:p>
          <w:p w14:paraId="68C4F77C" w14:textId="457C16CD" w:rsidR="00280866" w:rsidRPr="00D1345E" w:rsidRDefault="00280866" w:rsidP="00280866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7A88EB4" w14:textId="77777777" w:rsidR="00280866" w:rsidRDefault="00280866" w:rsidP="00280866">
            <w:pPr>
              <w:pStyle w:val="MDPI42tablebody"/>
            </w:pPr>
          </w:p>
          <w:p w14:paraId="7E2B4D7A" w14:textId="68773620" w:rsidR="00280866" w:rsidRPr="00D1345E" w:rsidRDefault="00280866" w:rsidP="00280866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6B5A1C4" w14:textId="77777777" w:rsidR="00280866" w:rsidRDefault="00280866" w:rsidP="00280866">
            <w:pPr>
              <w:pStyle w:val="MDPI42tablebody"/>
            </w:pPr>
          </w:p>
          <w:p w14:paraId="18AAD2CD" w14:textId="610BB777" w:rsidR="00280866" w:rsidRPr="00D1345E" w:rsidRDefault="00280866" w:rsidP="00280866">
            <w:pPr>
              <w:pStyle w:val="MDPI42tablebody"/>
            </w:pPr>
            <w:r>
              <w:t>-</w:t>
            </w:r>
          </w:p>
        </w:tc>
      </w:tr>
      <w:tr w:rsidR="00280866" w:rsidRPr="00D1345E" w14:paraId="674E4E63" w14:textId="6C65C2E9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C7E334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>Residual disease</w:t>
            </w:r>
          </w:p>
          <w:p w14:paraId="37642B17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R0</w:t>
            </w:r>
          </w:p>
          <w:p w14:paraId="18D5EC19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R1-R2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CF2D48" w14:textId="77777777" w:rsidR="00280866" w:rsidRPr="00D1345E" w:rsidRDefault="00280866" w:rsidP="00280866">
            <w:pPr>
              <w:pStyle w:val="MDPI42tablebody"/>
              <w:jc w:val="left"/>
            </w:pPr>
          </w:p>
          <w:p w14:paraId="640917D1" w14:textId="77777777" w:rsidR="00280866" w:rsidRPr="00D1345E" w:rsidRDefault="00280866" w:rsidP="00280866">
            <w:pPr>
              <w:pStyle w:val="MDPI42tablebody"/>
            </w:pPr>
            <w:r w:rsidRPr="00D1345E">
              <w:t>27</w:t>
            </w:r>
          </w:p>
          <w:p w14:paraId="4BE3A602" w14:textId="552D661D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 1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6488F1" w14:textId="77777777" w:rsidR="00280866" w:rsidRPr="00D1345E" w:rsidRDefault="00280866" w:rsidP="00280866">
            <w:pPr>
              <w:pStyle w:val="MDPI42tablebody"/>
            </w:pPr>
          </w:p>
          <w:p w14:paraId="66E68D2B" w14:textId="77777777" w:rsidR="00280866" w:rsidRPr="00D1345E" w:rsidRDefault="00280866" w:rsidP="00280866">
            <w:pPr>
              <w:pStyle w:val="MDPI42tablebody"/>
            </w:pPr>
            <w:r w:rsidRPr="00D1345E">
              <w:t>26.6</w:t>
            </w:r>
          </w:p>
          <w:p w14:paraId="35C2A1FC" w14:textId="77777777" w:rsidR="00280866" w:rsidRPr="00D1345E" w:rsidRDefault="00280866" w:rsidP="00280866">
            <w:pPr>
              <w:pStyle w:val="MDPI42tablebody"/>
            </w:pPr>
            <w:r w:rsidRPr="00D1345E">
              <w:t>24.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04C5FB2" w14:textId="77777777" w:rsidR="00280866" w:rsidRDefault="00280866" w:rsidP="00280866">
            <w:pPr>
              <w:pStyle w:val="MDPI42tablebody"/>
            </w:pPr>
          </w:p>
          <w:p w14:paraId="741B6C1F" w14:textId="7A921F61" w:rsidR="000B5E97" w:rsidRPr="00D1345E" w:rsidRDefault="000B5E97" w:rsidP="00280866">
            <w:pPr>
              <w:pStyle w:val="MDPI42tablebody"/>
            </w:pPr>
            <w:r>
              <w:t>1.2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CD0197" w14:textId="732BD871" w:rsidR="00280866" w:rsidRPr="00D1345E" w:rsidRDefault="00280866" w:rsidP="00280866">
            <w:pPr>
              <w:pStyle w:val="MDPI42tablebody"/>
            </w:pPr>
          </w:p>
          <w:p w14:paraId="01C2A473" w14:textId="7949DA02" w:rsidR="00280866" w:rsidRPr="00D1345E" w:rsidRDefault="000B5E97" w:rsidP="00280866">
            <w:pPr>
              <w:pStyle w:val="MDPI42tablebody"/>
            </w:pPr>
            <w:r>
              <w:t>0.54-2.97</w:t>
            </w:r>
          </w:p>
          <w:p w14:paraId="232B71CC" w14:textId="6B470B64" w:rsidR="00280866" w:rsidRPr="00D1345E" w:rsidRDefault="00280866" w:rsidP="00280866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2C38BCD" w14:textId="77777777" w:rsidR="00280866" w:rsidRDefault="00280866" w:rsidP="00280866">
            <w:pPr>
              <w:pStyle w:val="MDPI42tablebody"/>
            </w:pPr>
          </w:p>
          <w:p w14:paraId="54B9646B" w14:textId="22D6D66C" w:rsidR="000B5E97" w:rsidRPr="00D1345E" w:rsidRDefault="000B5E97" w:rsidP="00280866">
            <w:pPr>
              <w:pStyle w:val="MDPI42tablebody"/>
            </w:pPr>
            <w:r w:rsidRPr="00D1345E">
              <w:t>0.59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5EF82DA0" w14:textId="77777777" w:rsidR="00280866" w:rsidRDefault="00280866" w:rsidP="00280866">
            <w:pPr>
              <w:pStyle w:val="MDPI42tablebody"/>
            </w:pPr>
          </w:p>
          <w:p w14:paraId="176D09F0" w14:textId="71FB4B15" w:rsidR="000B5E97" w:rsidRPr="00D1345E" w:rsidRDefault="000B5E97" w:rsidP="00280866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4E187DDA" w14:textId="77777777" w:rsidR="00280866" w:rsidRDefault="00280866" w:rsidP="00280866">
            <w:pPr>
              <w:pStyle w:val="MDPI42tablebody"/>
            </w:pPr>
          </w:p>
          <w:p w14:paraId="4F610A10" w14:textId="77777777" w:rsidR="000B5E97" w:rsidRDefault="000B5E97" w:rsidP="00280866">
            <w:pPr>
              <w:pStyle w:val="MDPI42tablebody"/>
            </w:pPr>
            <w:r>
              <w:t>-</w:t>
            </w:r>
          </w:p>
          <w:p w14:paraId="15D57A1E" w14:textId="1CA105F0" w:rsidR="000B5E97" w:rsidRPr="00D1345E" w:rsidRDefault="000B5E97" w:rsidP="000B5E97">
            <w:pPr>
              <w:pStyle w:val="MDPI42tablebody"/>
              <w:jc w:val="left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E7A0865" w14:textId="77777777" w:rsidR="00280866" w:rsidRDefault="00280866" w:rsidP="00280866">
            <w:pPr>
              <w:pStyle w:val="MDPI42tablebody"/>
            </w:pPr>
          </w:p>
          <w:p w14:paraId="16F34694" w14:textId="5AA0F59D" w:rsidR="000B5E97" w:rsidRPr="00D1345E" w:rsidRDefault="000B5E97" w:rsidP="00280866">
            <w:pPr>
              <w:pStyle w:val="MDPI42tablebody"/>
            </w:pPr>
            <w:r>
              <w:t>-</w:t>
            </w:r>
          </w:p>
        </w:tc>
      </w:tr>
      <w:tr w:rsidR="000B5E97" w:rsidRPr="00D1345E" w14:paraId="1087C25F" w14:textId="0DE75ED4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220CEC" w14:textId="77777777" w:rsidR="000B5E97" w:rsidRPr="00D1345E" w:rsidRDefault="000B5E97" w:rsidP="000B5E97">
            <w:pPr>
              <w:pStyle w:val="MDPI42tablebody"/>
              <w:jc w:val="left"/>
            </w:pPr>
            <w:proofErr w:type="spellStart"/>
            <w:r w:rsidRPr="00D1345E">
              <w:t>Mandard</w:t>
            </w:r>
            <w:proofErr w:type="spellEnd"/>
            <w:r w:rsidRPr="00D1345E">
              <w:t xml:space="preserve"> TRG</w:t>
            </w:r>
          </w:p>
          <w:p w14:paraId="2F569539" w14:textId="77777777" w:rsidR="000B5E97" w:rsidRPr="00D1345E" w:rsidRDefault="000B5E97" w:rsidP="000B5E97">
            <w:pPr>
              <w:pStyle w:val="MDPI42tablebody"/>
              <w:jc w:val="left"/>
            </w:pPr>
            <w:r w:rsidRPr="00D1345E">
              <w:t xml:space="preserve">     1-3</w:t>
            </w:r>
          </w:p>
          <w:p w14:paraId="27A77D3B" w14:textId="77777777" w:rsidR="000B5E97" w:rsidRPr="00D1345E" w:rsidRDefault="000B5E97" w:rsidP="000B5E97">
            <w:pPr>
              <w:pStyle w:val="MDPI42tablebody"/>
              <w:jc w:val="left"/>
            </w:pPr>
            <w:r w:rsidRPr="00D1345E">
              <w:t xml:space="preserve">     4-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7C0BE3" w14:textId="77777777" w:rsidR="000B5E97" w:rsidRPr="00D1345E" w:rsidRDefault="000B5E97" w:rsidP="000B5E97">
            <w:pPr>
              <w:pStyle w:val="MDPI42tablebody"/>
              <w:jc w:val="left"/>
            </w:pPr>
          </w:p>
          <w:p w14:paraId="34E0D9EF" w14:textId="77777777" w:rsidR="000B5E97" w:rsidRPr="00D1345E" w:rsidRDefault="000B5E97" w:rsidP="000B5E97">
            <w:pPr>
              <w:pStyle w:val="MDPI42tablebody"/>
            </w:pPr>
            <w:r w:rsidRPr="00D1345E">
              <w:t>15</w:t>
            </w:r>
          </w:p>
          <w:p w14:paraId="311570D4" w14:textId="1FC61370" w:rsidR="000B5E97" w:rsidRPr="00D1345E" w:rsidRDefault="000B5E97" w:rsidP="000B5E97">
            <w:pPr>
              <w:pStyle w:val="MDPI42tablebody"/>
              <w:jc w:val="left"/>
            </w:pPr>
            <w:r w:rsidRPr="00D1345E">
              <w:t xml:space="preserve">       1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6480A" w14:textId="77777777" w:rsidR="000B5E97" w:rsidRPr="00D1345E" w:rsidRDefault="000B5E97" w:rsidP="000B5E97">
            <w:pPr>
              <w:pStyle w:val="MDPI42tablebody"/>
            </w:pPr>
          </w:p>
          <w:p w14:paraId="06566501" w14:textId="77777777" w:rsidR="000B5E97" w:rsidRPr="00D1345E" w:rsidRDefault="000B5E97" w:rsidP="000B5E97">
            <w:pPr>
              <w:pStyle w:val="MDPI42tablebody"/>
            </w:pPr>
            <w:r w:rsidRPr="00D1345E">
              <w:t>Not Reached</w:t>
            </w:r>
          </w:p>
          <w:p w14:paraId="3B6D81C6" w14:textId="77777777" w:rsidR="000B5E97" w:rsidRPr="00D1345E" w:rsidRDefault="000B5E97" w:rsidP="000B5E97">
            <w:pPr>
              <w:pStyle w:val="MDPI42tablebody"/>
            </w:pPr>
            <w:r w:rsidRPr="00D1345E">
              <w:t>20.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7119299" w14:textId="77777777" w:rsidR="000B5E97" w:rsidRDefault="000B5E97" w:rsidP="000B5E97">
            <w:pPr>
              <w:pStyle w:val="MDPI42tablebody"/>
            </w:pPr>
          </w:p>
          <w:p w14:paraId="08F37EE1" w14:textId="40C13FA6" w:rsidR="000B5E97" w:rsidRPr="00D1345E" w:rsidRDefault="000B5E97" w:rsidP="000B5E97">
            <w:pPr>
              <w:pStyle w:val="MDPI42tablebody"/>
            </w:pPr>
            <w:r>
              <w:t>0.2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185B6C" w14:textId="5B0FD1E1" w:rsidR="000B5E97" w:rsidRPr="00D1345E" w:rsidRDefault="000B5E97" w:rsidP="000B5E97">
            <w:pPr>
              <w:pStyle w:val="MDPI42tablebody"/>
            </w:pPr>
          </w:p>
          <w:p w14:paraId="08783DEA" w14:textId="244D0AC3" w:rsidR="000B5E97" w:rsidRPr="00D1345E" w:rsidRDefault="000B5E97" w:rsidP="000B5E97">
            <w:pPr>
              <w:pStyle w:val="MDPI42tablebody"/>
            </w:pPr>
            <w:r>
              <w:t>0.69-0.79</w:t>
            </w:r>
          </w:p>
          <w:p w14:paraId="07EC0145" w14:textId="67BE5046" w:rsidR="000B5E97" w:rsidRPr="00D1345E" w:rsidRDefault="000B5E97" w:rsidP="000B5E97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4D370656" w14:textId="77777777" w:rsidR="000B5E97" w:rsidRDefault="000B5E97" w:rsidP="000B5E97">
            <w:pPr>
              <w:pStyle w:val="MDPI42tablebody"/>
              <w:rPr>
                <w:b/>
                <w:bCs/>
              </w:rPr>
            </w:pPr>
          </w:p>
          <w:p w14:paraId="03F95D95" w14:textId="1F52F969" w:rsidR="000B5E97" w:rsidRPr="00D1345E" w:rsidRDefault="000B5E97" w:rsidP="000B5E97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t>0.01</w:t>
            </w:r>
            <w:r>
              <w:rPr>
                <w:b/>
                <w:bCs/>
              </w:rPr>
              <w:t>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FE6131B" w14:textId="77777777" w:rsidR="000B5E97" w:rsidRDefault="000B5E97" w:rsidP="000B5E97">
            <w:pPr>
              <w:pStyle w:val="MDPI42tablebody"/>
            </w:pPr>
          </w:p>
          <w:p w14:paraId="54591000" w14:textId="261B3DF0" w:rsidR="000B5E97" w:rsidRPr="000B5E97" w:rsidRDefault="000B5E97" w:rsidP="000B5E97">
            <w:pPr>
              <w:pStyle w:val="MDPI42tablebody"/>
            </w:pPr>
            <w:r>
              <w:t>0.3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67CF348" w14:textId="77777777" w:rsidR="000B5E97" w:rsidRDefault="000B5E97" w:rsidP="000B5E97">
            <w:pPr>
              <w:pStyle w:val="MDPI42tablebody"/>
            </w:pPr>
          </w:p>
          <w:p w14:paraId="45F62BB5" w14:textId="118E123E" w:rsidR="000B5E97" w:rsidRPr="00D1345E" w:rsidRDefault="000B5E97" w:rsidP="000B5E97">
            <w:pPr>
              <w:pStyle w:val="MDPI42tablebody"/>
              <w:rPr>
                <w:b/>
                <w:bCs/>
              </w:rPr>
            </w:pPr>
            <w:r>
              <w:t>0.07-1.44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5FF1288" w14:textId="77777777" w:rsidR="000B5E97" w:rsidRDefault="000B5E97" w:rsidP="000B5E97">
            <w:pPr>
              <w:pStyle w:val="MDPI42tablebody"/>
            </w:pPr>
          </w:p>
          <w:p w14:paraId="002DB44D" w14:textId="528DD3B1" w:rsidR="000B5E97" w:rsidRPr="00D1345E" w:rsidRDefault="000B5E97" w:rsidP="000B5E97">
            <w:pPr>
              <w:pStyle w:val="MDPI42tablebody"/>
              <w:rPr>
                <w:b/>
                <w:bCs/>
              </w:rPr>
            </w:pPr>
            <w:r>
              <w:t>0.134</w:t>
            </w:r>
          </w:p>
        </w:tc>
      </w:tr>
      <w:tr w:rsidR="00280866" w:rsidRPr="00D1345E" w14:paraId="269DA103" w14:textId="746A93CF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38748D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>HIPEC</w:t>
            </w:r>
          </w:p>
          <w:p w14:paraId="67DC2E58" w14:textId="77777777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Yes</w:t>
            </w:r>
          </w:p>
          <w:p w14:paraId="04EAE01B" w14:textId="33C25124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N</w:t>
            </w:r>
            <w:r>
              <w:t>o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A42222" w14:textId="77777777" w:rsidR="00280866" w:rsidRPr="00D1345E" w:rsidRDefault="00280866" w:rsidP="00280866">
            <w:pPr>
              <w:pStyle w:val="MDPI42tablebody"/>
              <w:jc w:val="left"/>
            </w:pPr>
          </w:p>
          <w:p w14:paraId="50BE4047" w14:textId="77777777" w:rsidR="00280866" w:rsidRPr="00D1345E" w:rsidRDefault="00280866" w:rsidP="00280866">
            <w:pPr>
              <w:pStyle w:val="MDPI42tablebody"/>
            </w:pPr>
            <w:r w:rsidRPr="00D1345E">
              <w:t>19</w:t>
            </w:r>
          </w:p>
          <w:p w14:paraId="2DB4BA09" w14:textId="16129BAD" w:rsidR="00280866" w:rsidRPr="00D1345E" w:rsidRDefault="00280866" w:rsidP="00280866">
            <w:pPr>
              <w:pStyle w:val="MDPI42tablebody"/>
              <w:jc w:val="left"/>
            </w:pPr>
            <w:r w:rsidRPr="00D1345E">
              <w:t xml:space="preserve">      </w:t>
            </w:r>
            <w:r>
              <w:t xml:space="preserve"> </w:t>
            </w:r>
            <w:r w:rsidRPr="00D1345E">
              <w:t>2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51C7BC" w14:textId="77777777" w:rsidR="00280866" w:rsidRPr="00D1345E" w:rsidRDefault="00280866" w:rsidP="00280866">
            <w:pPr>
              <w:pStyle w:val="MDPI42tablebody"/>
            </w:pPr>
          </w:p>
          <w:p w14:paraId="21683052" w14:textId="77777777" w:rsidR="00280866" w:rsidRPr="00D1345E" w:rsidRDefault="00280866" w:rsidP="00280866">
            <w:pPr>
              <w:pStyle w:val="MDPI42tablebody"/>
            </w:pPr>
            <w:r w:rsidRPr="00D1345E">
              <w:t>23.9</w:t>
            </w:r>
          </w:p>
          <w:p w14:paraId="35127608" w14:textId="77777777" w:rsidR="00280866" w:rsidRPr="00D1345E" w:rsidRDefault="00280866" w:rsidP="00280866">
            <w:pPr>
              <w:pStyle w:val="MDPI42tablebody"/>
            </w:pPr>
            <w:r w:rsidRPr="00D1345E">
              <w:t>26.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45E13D89" w14:textId="77777777" w:rsidR="00280866" w:rsidRDefault="00280866" w:rsidP="00280866">
            <w:pPr>
              <w:pStyle w:val="MDPI42tablebody"/>
            </w:pPr>
          </w:p>
          <w:p w14:paraId="2EFBDAA4" w14:textId="65AC4E82" w:rsidR="000B5E97" w:rsidRPr="00D1345E" w:rsidRDefault="000B5E97" w:rsidP="00280866">
            <w:pPr>
              <w:pStyle w:val="MDPI42tablebody"/>
            </w:pPr>
            <w:r>
              <w:t>1.18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46EC3F" w14:textId="005744ED" w:rsidR="00280866" w:rsidRPr="00D1345E" w:rsidRDefault="00280866" w:rsidP="00280866">
            <w:pPr>
              <w:pStyle w:val="MDPI42tablebody"/>
            </w:pPr>
          </w:p>
          <w:p w14:paraId="5BE1F078" w14:textId="23D6DA99" w:rsidR="00280866" w:rsidRPr="00D1345E" w:rsidRDefault="000B5E97" w:rsidP="00280866">
            <w:pPr>
              <w:pStyle w:val="MDPI42tablebody"/>
            </w:pPr>
            <w:r>
              <w:t>0.51-2.72</w:t>
            </w:r>
          </w:p>
          <w:p w14:paraId="05D325A8" w14:textId="50211356" w:rsidR="00280866" w:rsidRPr="00D1345E" w:rsidRDefault="00280866" w:rsidP="00280866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A500F33" w14:textId="77777777" w:rsidR="00280866" w:rsidRDefault="00280866" w:rsidP="00280866">
            <w:pPr>
              <w:pStyle w:val="MDPI42tablebody"/>
            </w:pPr>
          </w:p>
          <w:p w14:paraId="10584D64" w14:textId="6FB0D7F3" w:rsidR="000B5E97" w:rsidRPr="00D1345E" w:rsidRDefault="000B5E97" w:rsidP="00280866">
            <w:pPr>
              <w:pStyle w:val="MDPI42tablebody"/>
            </w:pPr>
            <w:r>
              <w:t>0.71</w:t>
            </w:r>
            <w:r w:rsidR="006229D8">
              <w:t>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5858BA54" w14:textId="77777777" w:rsidR="00280866" w:rsidRDefault="00280866" w:rsidP="00280866">
            <w:pPr>
              <w:pStyle w:val="MDPI42tablebody"/>
            </w:pPr>
          </w:p>
          <w:p w14:paraId="443B32B7" w14:textId="5EF118E8" w:rsidR="000B5E97" w:rsidRPr="00D1345E" w:rsidRDefault="000B5E97" w:rsidP="00280866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17C166B" w14:textId="77777777" w:rsidR="00280866" w:rsidRDefault="00280866" w:rsidP="00280866">
            <w:pPr>
              <w:pStyle w:val="MDPI42tablebody"/>
            </w:pPr>
          </w:p>
          <w:p w14:paraId="28D6AEB2" w14:textId="1074AC6A" w:rsidR="000B5E97" w:rsidRPr="00D1345E" w:rsidRDefault="000B5E97" w:rsidP="00280866">
            <w:pPr>
              <w:pStyle w:val="MDPI42tablebody"/>
            </w:pPr>
            <w:r>
              <w:t>-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54CAD98" w14:textId="77777777" w:rsidR="00280866" w:rsidRDefault="00280866" w:rsidP="00280866">
            <w:pPr>
              <w:pStyle w:val="MDPI42tablebody"/>
            </w:pPr>
          </w:p>
          <w:p w14:paraId="37B561FD" w14:textId="39AC5DCF" w:rsidR="000B5E97" w:rsidRPr="00D1345E" w:rsidRDefault="000B5E97" w:rsidP="00280866">
            <w:pPr>
              <w:pStyle w:val="MDPI42tablebody"/>
            </w:pPr>
            <w:r>
              <w:t>-</w:t>
            </w:r>
          </w:p>
        </w:tc>
      </w:tr>
      <w:tr w:rsidR="006E5249" w:rsidRPr="00D1345E" w14:paraId="6ECD0E62" w14:textId="447CFD74" w:rsidTr="004E30E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36C5F6" w14:textId="2B2D9A95" w:rsidR="006E5249" w:rsidRPr="00D1345E" w:rsidRDefault="006E5249" w:rsidP="006E5249">
            <w:pPr>
              <w:pStyle w:val="MDPI42tablebody"/>
              <w:jc w:val="left"/>
            </w:pPr>
            <w:r w:rsidRPr="00D1345E">
              <w:t>Score</w:t>
            </w:r>
          </w:p>
          <w:p w14:paraId="385527FD" w14:textId="77777777" w:rsidR="006E5249" w:rsidRPr="00D1345E" w:rsidRDefault="006E5249" w:rsidP="006E5249">
            <w:pPr>
              <w:pStyle w:val="MDPI42tablebody"/>
              <w:jc w:val="left"/>
            </w:pPr>
            <w:r w:rsidRPr="00D1345E">
              <w:lastRenderedPageBreak/>
              <w:t xml:space="preserve">     1-2</w:t>
            </w:r>
          </w:p>
          <w:p w14:paraId="35EBE289" w14:textId="77777777" w:rsidR="006E5249" w:rsidRPr="00D1345E" w:rsidRDefault="006E5249" w:rsidP="006E5249">
            <w:pPr>
              <w:pStyle w:val="MDPI42tablebody"/>
              <w:jc w:val="left"/>
            </w:pPr>
            <w:r w:rsidRPr="00D1345E">
              <w:t xml:space="preserve">     3-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E8281" w14:textId="77777777" w:rsidR="006E5249" w:rsidRPr="00D1345E" w:rsidRDefault="006E5249" w:rsidP="006E5249">
            <w:pPr>
              <w:pStyle w:val="MDPI42tablebody"/>
              <w:jc w:val="left"/>
            </w:pPr>
          </w:p>
          <w:p w14:paraId="05C15573" w14:textId="77777777" w:rsidR="006E5249" w:rsidRPr="00D1345E" w:rsidRDefault="006E5249" w:rsidP="006E5249">
            <w:pPr>
              <w:pStyle w:val="MDPI42tablebody"/>
            </w:pPr>
            <w:r w:rsidRPr="00D1345E">
              <w:lastRenderedPageBreak/>
              <w:t>34</w:t>
            </w:r>
          </w:p>
          <w:p w14:paraId="64F7D44C" w14:textId="2E31760D" w:rsidR="006E5249" w:rsidRPr="00D1345E" w:rsidRDefault="006E5249" w:rsidP="006E5249">
            <w:pPr>
              <w:pStyle w:val="MDPI42tablebody"/>
              <w:jc w:val="left"/>
            </w:pPr>
            <w:r w:rsidRPr="00D1345E">
              <w:t xml:space="preserve">        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98584E" w14:textId="77777777" w:rsidR="006E5249" w:rsidRPr="00D1345E" w:rsidRDefault="006E5249" w:rsidP="006E5249">
            <w:pPr>
              <w:pStyle w:val="MDPI42tablebody"/>
            </w:pPr>
          </w:p>
          <w:p w14:paraId="79806300" w14:textId="77777777" w:rsidR="006E5249" w:rsidRPr="00D1345E" w:rsidRDefault="006E5249" w:rsidP="006E5249">
            <w:pPr>
              <w:pStyle w:val="MDPI42tablebody"/>
            </w:pPr>
            <w:r w:rsidRPr="00D1345E">
              <w:lastRenderedPageBreak/>
              <w:t>26.7</w:t>
            </w:r>
          </w:p>
          <w:p w14:paraId="4D62FFD2" w14:textId="77777777" w:rsidR="006E5249" w:rsidRPr="00D1345E" w:rsidRDefault="006E5249" w:rsidP="006E5249">
            <w:pPr>
              <w:pStyle w:val="MDPI42tablebody"/>
            </w:pPr>
            <w:r w:rsidRPr="00D1345E">
              <w:t>12.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2305988" w14:textId="77777777" w:rsidR="006E5249" w:rsidRDefault="006E5249" w:rsidP="006E5249">
            <w:pPr>
              <w:pStyle w:val="MDPI42tablebody"/>
            </w:pPr>
          </w:p>
          <w:p w14:paraId="7E0F9D62" w14:textId="6AED7188" w:rsidR="006E5249" w:rsidRPr="00D1345E" w:rsidRDefault="006E5249" w:rsidP="006E5249">
            <w:pPr>
              <w:pStyle w:val="MDPI42tablebody"/>
            </w:pPr>
            <w:r>
              <w:lastRenderedPageBreak/>
              <w:t>0.3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FCE8B0" w14:textId="0EFF954E" w:rsidR="006E5249" w:rsidRPr="00D1345E" w:rsidRDefault="006E5249" w:rsidP="006E5249">
            <w:pPr>
              <w:pStyle w:val="MDPI42tablebody"/>
            </w:pPr>
          </w:p>
          <w:p w14:paraId="26779A21" w14:textId="681A1441" w:rsidR="006E5249" w:rsidRPr="00D1345E" w:rsidRDefault="006E5249" w:rsidP="006E5249">
            <w:pPr>
              <w:pStyle w:val="MDPI42tablebody"/>
            </w:pPr>
            <w:r>
              <w:lastRenderedPageBreak/>
              <w:t>0.11-0.85</w:t>
            </w:r>
          </w:p>
          <w:p w14:paraId="5560B6EF" w14:textId="32295B81" w:rsidR="006E5249" w:rsidRPr="00D1345E" w:rsidRDefault="006E5249" w:rsidP="006E5249">
            <w:pPr>
              <w:pStyle w:val="MDPI42tablebody"/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3E91419" w14:textId="77777777" w:rsidR="006E5249" w:rsidRDefault="006E5249" w:rsidP="006E5249">
            <w:pPr>
              <w:pStyle w:val="MDPI42tablebody"/>
              <w:rPr>
                <w:b/>
                <w:bCs/>
              </w:rPr>
            </w:pPr>
          </w:p>
          <w:p w14:paraId="7A56CB95" w14:textId="5BEB7B61" w:rsidR="006E5249" w:rsidRPr="00D1345E" w:rsidRDefault="006E5249" w:rsidP="006E5249">
            <w:pPr>
              <w:pStyle w:val="MDPI42tablebody"/>
              <w:rPr>
                <w:b/>
                <w:bCs/>
              </w:rPr>
            </w:pPr>
            <w:r w:rsidRPr="00D1345E">
              <w:rPr>
                <w:b/>
                <w:bCs/>
              </w:rPr>
              <w:lastRenderedPageBreak/>
              <w:t>0.0</w:t>
            </w:r>
            <w:r>
              <w:rPr>
                <w:b/>
                <w:bCs/>
              </w:rPr>
              <w:t>2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4D8CAE5" w14:textId="77777777" w:rsidR="006E5249" w:rsidRDefault="006E5249" w:rsidP="006E5249">
            <w:pPr>
              <w:pStyle w:val="MDPI42tablebody"/>
            </w:pPr>
          </w:p>
          <w:p w14:paraId="05AB60AD" w14:textId="2E716822" w:rsidR="006E5249" w:rsidRPr="00D1345E" w:rsidRDefault="006E5249" w:rsidP="006E5249">
            <w:pPr>
              <w:pStyle w:val="MDPI42tablebody"/>
              <w:rPr>
                <w:b/>
                <w:bCs/>
              </w:rPr>
            </w:pPr>
            <w:r>
              <w:lastRenderedPageBreak/>
              <w:t>0.0</w:t>
            </w:r>
            <w:r w:rsidR="006229D8">
              <w:t>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07A43A5D" w14:textId="77777777" w:rsidR="006E5249" w:rsidRDefault="006E5249" w:rsidP="006E5249">
            <w:pPr>
              <w:pStyle w:val="MDPI42tablebody"/>
            </w:pPr>
          </w:p>
          <w:p w14:paraId="32934A04" w14:textId="08C448A4" w:rsidR="006E5249" w:rsidRPr="00D1345E" w:rsidRDefault="006E5249" w:rsidP="006E5249">
            <w:pPr>
              <w:pStyle w:val="MDPI42tablebody"/>
              <w:rPr>
                <w:b/>
                <w:bCs/>
              </w:rPr>
            </w:pPr>
            <w:r>
              <w:lastRenderedPageBreak/>
              <w:t>0.0</w:t>
            </w:r>
            <w:r w:rsidR="006229D8">
              <w:t>1</w:t>
            </w:r>
            <w:r>
              <w:t>-1.2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F76FD74" w14:textId="77777777" w:rsidR="006E5249" w:rsidRDefault="006E5249" w:rsidP="006E5249">
            <w:pPr>
              <w:pStyle w:val="MDPI42tablebody"/>
            </w:pPr>
          </w:p>
          <w:p w14:paraId="0A141D1E" w14:textId="425FC78B" w:rsidR="006E5249" w:rsidRPr="00D1345E" w:rsidRDefault="006E5249" w:rsidP="006E5249">
            <w:pPr>
              <w:pStyle w:val="MDPI42tablebody"/>
              <w:rPr>
                <w:b/>
                <w:bCs/>
              </w:rPr>
            </w:pPr>
            <w:r>
              <w:lastRenderedPageBreak/>
              <w:t>0.068</w:t>
            </w:r>
          </w:p>
        </w:tc>
      </w:tr>
    </w:tbl>
    <w:p w14:paraId="37CF8975" w14:textId="0EC16E2A" w:rsidR="00D1345E" w:rsidRPr="00D1345E" w:rsidRDefault="001E467C" w:rsidP="00D1345E">
      <w:pPr>
        <w:tabs>
          <w:tab w:val="left" w:pos="5490"/>
        </w:tabs>
        <w:rPr>
          <w:rFonts w:cs="Times New Roman"/>
          <w:szCs w:val="24"/>
        </w:rPr>
      </w:pPr>
      <w:r w:rsidRPr="00D1345E">
        <w:rPr>
          <w:rFonts w:eastAsia="Times New Roman" w:cs="Times New Roman" w:hint="cs"/>
          <w:b/>
          <w:bCs/>
          <w:i/>
          <w:iCs/>
          <w:snapToGrid w:val="0"/>
          <w:color w:val="000000"/>
          <w:szCs w:val="24"/>
          <w:lang w:eastAsia="de-DE" w:bidi="en-US"/>
        </w:rPr>
        <w:lastRenderedPageBreak/>
        <w:t>TRG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 Tumor Regression Grade, </w:t>
      </w:r>
      <w:r w:rsidRPr="00D1345E">
        <w:rPr>
          <w:rFonts w:eastAsia="Times New Roman" w:cs="Times New Roman" w:hint="cs"/>
          <w:b/>
          <w:bCs/>
          <w:i/>
          <w:iCs/>
          <w:snapToGrid w:val="0"/>
          <w:color w:val="000000"/>
          <w:szCs w:val="24"/>
          <w:lang w:eastAsia="de-DE" w:bidi="en-US"/>
        </w:rPr>
        <w:t>PS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 Performance Status, </w:t>
      </w:r>
      <w:r w:rsidRPr="00D1345E">
        <w:rPr>
          <w:rFonts w:eastAsia="Times New Roman" w:cs="Times New Roman" w:hint="cs"/>
          <w:b/>
          <w:bCs/>
          <w:i/>
          <w:iCs/>
          <w:snapToGrid w:val="0"/>
          <w:color w:val="000000"/>
          <w:szCs w:val="24"/>
          <w:lang w:eastAsia="de-DE" w:bidi="en-US"/>
        </w:rPr>
        <w:t>ECOG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 Eastern Cooperative Oncology Group, </w:t>
      </w:r>
      <w:r w:rsidRPr="00D1345E">
        <w:rPr>
          <w:rFonts w:eastAsia="Times New Roman" w:cs="Times New Roman" w:hint="cs"/>
          <w:b/>
          <w:bCs/>
          <w:i/>
          <w:iCs/>
          <w:snapToGrid w:val="0"/>
          <w:color w:val="000000"/>
          <w:szCs w:val="24"/>
          <w:lang w:eastAsia="de-DE" w:bidi="en-US"/>
        </w:rPr>
        <w:t>CI</w:t>
      </w:r>
      <w:r w:rsidRPr="00D1345E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 Confidence Interval</w:t>
      </w:r>
      <w:r w:rsidRPr="00D1345E">
        <w:rPr>
          <w:rFonts w:cs="Times New Roman" w:hint="cs"/>
          <w:szCs w:val="24"/>
        </w:rPr>
        <w:t>.</w:t>
      </w:r>
    </w:p>
    <w:p w14:paraId="0DA107EF" w14:textId="77777777" w:rsidR="00D1345E" w:rsidRDefault="00D1345E" w:rsidP="00654E8F">
      <w:pPr>
        <w:spacing w:before="240"/>
      </w:pPr>
    </w:p>
    <w:p w14:paraId="79A3E2CD" w14:textId="77777777" w:rsidR="00D1345E" w:rsidRDefault="00D1345E" w:rsidP="00654E8F">
      <w:pPr>
        <w:spacing w:before="240"/>
      </w:pPr>
    </w:p>
    <w:p w14:paraId="155AA2F6" w14:textId="77777777" w:rsidR="00D1345E" w:rsidRDefault="00D1345E" w:rsidP="00654E8F">
      <w:pPr>
        <w:spacing w:before="240"/>
      </w:pPr>
    </w:p>
    <w:p w14:paraId="6570F9B2" w14:textId="77777777" w:rsidR="00D1345E" w:rsidRDefault="00D1345E" w:rsidP="00654E8F">
      <w:pPr>
        <w:spacing w:before="240"/>
      </w:pPr>
    </w:p>
    <w:p w14:paraId="2ED94825" w14:textId="77777777" w:rsidR="00D1345E" w:rsidRDefault="00D1345E" w:rsidP="00654E8F">
      <w:pPr>
        <w:spacing w:before="240"/>
      </w:pPr>
    </w:p>
    <w:p w14:paraId="1266E44B" w14:textId="77777777" w:rsidR="00D1345E" w:rsidRDefault="00D1345E" w:rsidP="00654E8F">
      <w:pPr>
        <w:spacing w:before="240"/>
      </w:pPr>
    </w:p>
    <w:p w14:paraId="07F64398" w14:textId="77777777" w:rsidR="00D1345E" w:rsidRDefault="00D1345E" w:rsidP="00654E8F">
      <w:pPr>
        <w:spacing w:before="240"/>
      </w:pPr>
    </w:p>
    <w:p w14:paraId="49D2B5FF" w14:textId="77777777" w:rsidR="00D1345E" w:rsidRDefault="00D1345E" w:rsidP="00654E8F">
      <w:pPr>
        <w:spacing w:before="240"/>
      </w:pPr>
    </w:p>
    <w:p w14:paraId="23A11589" w14:textId="77777777" w:rsidR="00D1345E" w:rsidRDefault="00D1345E" w:rsidP="00654E8F">
      <w:pPr>
        <w:spacing w:before="240"/>
      </w:pPr>
    </w:p>
    <w:p w14:paraId="78B0EE5A" w14:textId="77777777" w:rsidR="00D1345E" w:rsidRDefault="00D1345E" w:rsidP="00654E8F">
      <w:pPr>
        <w:spacing w:before="240"/>
      </w:pPr>
    </w:p>
    <w:p w14:paraId="583BA344" w14:textId="77777777" w:rsidR="00D1345E" w:rsidRDefault="00D1345E" w:rsidP="00654E8F">
      <w:pPr>
        <w:spacing w:before="240"/>
      </w:pPr>
    </w:p>
    <w:p w14:paraId="4848ED20" w14:textId="77777777" w:rsidR="00D1345E" w:rsidRDefault="00D1345E" w:rsidP="00654E8F">
      <w:pPr>
        <w:spacing w:before="240"/>
      </w:pPr>
    </w:p>
    <w:p w14:paraId="7BBF12B4" w14:textId="77777777" w:rsidR="00D1345E" w:rsidRDefault="00D1345E" w:rsidP="00654E8F">
      <w:pPr>
        <w:spacing w:before="240"/>
      </w:pPr>
    </w:p>
    <w:p w14:paraId="0BDA9368" w14:textId="77777777" w:rsidR="00D1345E" w:rsidRDefault="00D1345E" w:rsidP="00654E8F">
      <w:pPr>
        <w:spacing w:before="240"/>
      </w:pPr>
    </w:p>
    <w:p w14:paraId="7F12FFC5" w14:textId="77777777" w:rsidR="00D1345E" w:rsidRDefault="00D1345E" w:rsidP="00654E8F">
      <w:pPr>
        <w:spacing w:before="240"/>
      </w:pPr>
    </w:p>
    <w:p w14:paraId="54BBF401" w14:textId="77777777" w:rsidR="00D1345E" w:rsidRDefault="00D1345E" w:rsidP="00654E8F">
      <w:pPr>
        <w:spacing w:before="240"/>
      </w:pPr>
    </w:p>
    <w:p w14:paraId="359238E6" w14:textId="77777777" w:rsidR="00D1345E" w:rsidRDefault="00D1345E" w:rsidP="00654E8F">
      <w:pPr>
        <w:spacing w:before="240"/>
      </w:pPr>
    </w:p>
    <w:p w14:paraId="489E65B9" w14:textId="77777777" w:rsidR="00D1345E" w:rsidRDefault="00D1345E" w:rsidP="00654E8F">
      <w:pPr>
        <w:spacing w:before="240"/>
      </w:pPr>
    </w:p>
    <w:p w14:paraId="4D97FD06" w14:textId="77777777" w:rsidR="00D1345E" w:rsidRDefault="00D1345E" w:rsidP="00654E8F">
      <w:pPr>
        <w:spacing w:before="240"/>
      </w:pPr>
    </w:p>
    <w:p w14:paraId="5F5D2E78" w14:textId="77777777" w:rsidR="00D1345E" w:rsidRDefault="00D1345E" w:rsidP="00654E8F">
      <w:pPr>
        <w:spacing w:before="240"/>
      </w:pPr>
    </w:p>
    <w:p w14:paraId="07F0DD46" w14:textId="77777777" w:rsidR="00D1345E" w:rsidRDefault="00D1345E" w:rsidP="00654E8F">
      <w:pPr>
        <w:spacing w:before="240"/>
      </w:pPr>
    </w:p>
    <w:p w14:paraId="55AC4ED5" w14:textId="77777777" w:rsidR="00D1345E" w:rsidRDefault="00D1345E" w:rsidP="00654E8F">
      <w:pPr>
        <w:spacing w:before="240"/>
      </w:pPr>
    </w:p>
    <w:p w14:paraId="7991540B" w14:textId="77777777" w:rsidR="00023240" w:rsidRDefault="00023240" w:rsidP="00023240">
      <w:pPr>
        <w:tabs>
          <w:tab w:val="left" w:pos="5490"/>
        </w:tabs>
        <w:rPr>
          <w:b/>
          <w:bCs/>
          <w:szCs w:val="24"/>
        </w:rPr>
      </w:pPr>
    </w:p>
    <w:p w14:paraId="7F5478E2" w14:textId="7C4EE417" w:rsidR="00023240" w:rsidRPr="00023240" w:rsidRDefault="00D1345E" w:rsidP="00023240">
      <w:pPr>
        <w:tabs>
          <w:tab w:val="left" w:pos="5490"/>
        </w:tabs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D1345E">
        <w:rPr>
          <w:rFonts w:hint="cs"/>
          <w:b/>
          <w:bCs/>
          <w:szCs w:val="24"/>
        </w:rPr>
        <w:lastRenderedPageBreak/>
        <w:t>Table S3</w:t>
      </w:r>
      <w:r w:rsidRPr="00D1345E">
        <w:rPr>
          <w:rFonts w:hint="cs"/>
          <w:szCs w:val="24"/>
        </w:rPr>
        <w:t xml:space="preserve">: </w:t>
      </w:r>
      <w:r w:rsidR="00023240" w:rsidRPr="00023240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Univariate and Multivariate </w:t>
      </w:r>
      <w:r w:rsidR="00023240" w:rsidRPr="00023240">
        <w:rPr>
          <w:rFonts w:eastAsia="Times New Roman" w:cs="Times New Roman" w:hint="cs"/>
          <w:snapToGrid w:val="0"/>
          <w:color w:val="000000"/>
          <w:szCs w:val="24"/>
          <w:lang w:eastAsia="de-DE" w:bidi="en-US"/>
        </w:rPr>
        <w:t xml:space="preserve">analysis for </w:t>
      </w:r>
      <w:r w:rsidRPr="00D1345E">
        <w:rPr>
          <w:rFonts w:hint="cs"/>
          <w:szCs w:val="24"/>
        </w:rPr>
        <w:t>Recurrence-Free Survival (RFS)</w:t>
      </w:r>
      <w:r w:rsidR="00023240">
        <w:rPr>
          <w:szCs w:val="24"/>
        </w:rPr>
        <w:t>.</w:t>
      </w: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3"/>
        <w:gridCol w:w="1079"/>
        <w:gridCol w:w="1176"/>
        <w:gridCol w:w="1127"/>
        <w:gridCol w:w="1127"/>
        <w:gridCol w:w="1127"/>
        <w:gridCol w:w="1127"/>
        <w:gridCol w:w="1127"/>
        <w:gridCol w:w="1127"/>
      </w:tblGrid>
      <w:tr w:rsidR="00705381" w:rsidRPr="00655E61" w14:paraId="191DCBE9" w14:textId="77777777" w:rsidTr="005E2F12">
        <w:trPr>
          <w:jc w:val="center"/>
        </w:trPr>
        <w:tc>
          <w:tcPr>
            <w:tcW w:w="23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E4A1A84" w14:textId="77777777" w:rsidR="00705381" w:rsidRPr="008C56B1" w:rsidRDefault="00705381" w:rsidP="00705381">
            <w:pPr>
              <w:pStyle w:val="MDPI42tablebody"/>
              <w:rPr>
                <w:b/>
                <w:bCs/>
              </w:rPr>
            </w:pPr>
          </w:p>
        </w:tc>
        <w:tc>
          <w:tcPr>
            <w:tcW w:w="10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BE81A29" w14:textId="77777777" w:rsidR="00705381" w:rsidRPr="00F00D2A" w:rsidRDefault="00705381" w:rsidP="0046087A">
            <w:pPr>
              <w:pStyle w:val="MDPI42tablebody"/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240796C" w14:textId="77777777" w:rsidR="00705381" w:rsidRPr="00F00D2A" w:rsidRDefault="00705381" w:rsidP="0046087A">
            <w:pPr>
              <w:pStyle w:val="MDPI42tablebody"/>
              <w:rPr>
                <w:b/>
                <w:bCs/>
              </w:rPr>
            </w:pPr>
          </w:p>
        </w:tc>
        <w:tc>
          <w:tcPr>
            <w:tcW w:w="338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30AA6CC" w14:textId="79B52831" w:rsidR="00705381" w:rsidRDefault="00705381" w:rsidP="0046087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</w:tc>
        <w:tc>
          <w:tcPr>
            <w:tcW w:w="338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6C9DC85" w14:textId="479A6F24" w:rsidR="00705381" w:rsidRDefault="00705381" w:rsidP="0046087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</w:tr>
      <w:tr w:rsidR="00705381" w:rsidRPr="00655E61" w14:paraId="2180F8A6" w14:textId="57285515" w:rsidTr="005E2F12">
        <w:trPr>
          <w:jc w:val="center"/>
        </w:trPr>
        <w:tc>
          <w:tcPr>
            <w:tcW w:w="23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5956C0C" w14:textId="77777777" w:rsidR="00705381" w:rsidRPr="00196D5A" w:rsidRDefault="00705381" w:rsidP="00705381">
            <w:pPr>
              <w:pStyle w:val="MDPI42tablebody"/>
              <w:rPr>
                <w:b/>
                <w:bCs/>
              </w:rPr>
            </w:pPr>
            <w:r w:rsidRPr="008C56B1">
              <w:rPr>
                <w:b/>
                <w:bCs/>
              </w:rPr>
              <w:t>Prognostic variables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05ED10B" w14:textId="77777777" w:rsidR="00705381" w:rsidRPr="00196D5A" w:rsidRDefault="00705381" w:rsidP="0046087A">
            <w:pPr>
              <w:pStyle w:val="MDPI42tablebody"/>
              <w:rPr>
                <w:b/>
                <w:bCs/>
              </w:rPr>
            </w:pPr>
            <w:r w:rsidRPr="00F00D2A">
              <w:rPr>
                <w:b/>
                <w:bCs/>
              </w:rPr>
              <w:t>n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20864DD1" w14:textId="453EE6B6" w:rsidR="00705381" w:rsidRPr="00196D5A" w:rsidRDefault="00705381" w:rsidP="0046087A">
            <w:pPr>
              <w:pStyle w:val="MDPI42tablebody"/>
              <w:rPr>
                <w:b/>
                <w:bCs/>
              </w:rPr>
            </w:pPr>
            <w:r w:rsidRPr="00F00D2A">
              <w:rPr>
                <w:b/>
                <w:bCs/>
              </w:rPr>
              <w:t xml:space="preserve">Median </w:t>
            </w:r>
            <w:r>
              <w:rPr>
                <w:b/>
                <w:bCs/>
              </w:rPr>
              <w:t>RF</w:t>
            </w:r>
            <w:r w:rsidRPr="00F00D2A">
              <w:rPr>
                <w:b/>
                <w:bCs/>
              </w:rPr>
              <w:t>S (months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14:paraId="59FB06FE" w14:textId="19BD98D1" w:rsidR="00705381" w:rsidRPr="00F00D2A" w:rsidRDefault="00705381" w:rsidP="0046087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B6414F4" w14:textId="6CD24702" w:rsidR="00705381" w:rsidRPr="00196D5A" w:rsidRDefault="00705381" w:rsidP="0046087A">
            <w:pPr>
              <w:pStyle w:val="MDPI42tablebody"/>
              <w:rPr>
                <w:b/>
                <w:bCs/>
              </w:rPr>
            </w:pPr>
            <w:r w:rsidRPr="00F00D2A">
              <w:rPr>
                <w:b/>
                <w:bCs/>
              </w:rPr>
              <w:t>95% CI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14:paraId="64CCD7D5" w14:textId="10351A73" w:rsidR="00705381" w:rsidRPr="00196D5A" w:rsidRDefault="00705381" w:rsidP="0046087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 w:rsidRPr="00F00D2A">
              <w:rPr>
                <w:b/>
                <w:bCs/>
              </w:rPr>
              <w:t>value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14:paraId="41B206DC" w14:textId="38768084" w:rsidR="00705381" w:rsidRDefault="00705381" w:rsidP="0046087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14:paraId="2DE573A0" w14:textId="352D2B02" w:rsidR="00705381" w:rsidRDefault="00705381" w:rsidP="0046087A">
            <w:pPr>
              <w:pStyle w:val="MDPI42tablebody"/>
              <w:rPr>
                <w:b/>
                <w:bCs/>
              </w:rPr>
            </w:pPr>
            <w:r w:rsidRPr="00F00D2A">
              <w:rPr>
                <w:b/>
                <w:bCs/>
              </w:rPr>
              <w:t>95% CI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14:paraId="4154F8D2" w14:textId="20D7CA83" w:rsidR="00705381" w:rsidRDefault="00705381" w:rsidP="0046087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 w:rsidRPr="00F00D2A">
              <w:rPr>
                <w:b/>
                <w:bCs/>
              </w:rPr>
              <w:t>value</w:t>
            </w:r>
          </w:p>
        </w:tc>
      </w:tr>
      <w:tr w:rsidR="00705381" w:rsidRPr="00023240" w14:paraId="4771ECA4" w14:textId="73DA633B" w:rsidTr="005E2F12">
        <w:trPr>
          <w:jc w:val="center"/>
        </w:trPr>
        <w:tc>
          <w:tcPr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BCFABDA" w14:textId="77777777" w:rsidR="00705381" w:rsidRPr="00023240" w:rsidRDefault="00705381" w:rsidP="00705381">
            <w:pPr>
              <w:pStyle w:val="MDPI42tablebody"/>
              <w:jc w:val="left"/>
            </w:pPr>
            <w:r w:rsidRPr="00023240">
              <w:t>Gender</w:t>
            </w:r>
          </w:p>
          <w:p w14:paraId="1900C934" w14:textId="77777777" w:rsidR="00705381" w:rsidRPr="00023240" w:rsidRDefault="00705381" w:rsidP="00705381">
            <w:pPr>
              <w:pStyle w:val="MDPI42tablebody"/>
              <w:jc w:val="left"/>
            </w:pPr>
            <w:r w:rsidRPr="00023240">
              <w:t xml:space="preserve">     Male</w:t>
            </w:r>
          </w:p>
          <w:p w14:paraId="4E337EDF" w14:textId="77777777" w:rsidR="00705381" w:rsidRPr="00023240" w:rsidRDefault="00705381" w:rsidP="00705381">
            <w:pPr>
              <w:pStyle w:val="MDPI42tablebody"/>
              <w:jc w:val="left"/>
            </w:pPr>
            <w:r w:rsidRPr="00023240">
              <w:t xml:space="preserve">     Female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970695" w14:textId="77777777" w:rsidR="00705381" w:rsidRPr="00023240" w:rsidRDefault="00705381" w:rsidP="0046087A">
            <w:pPr>
              <w:pStyle w:val="MDPI42tablebody"/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E4463D" w14:textId="77777777" w:rsidR="00705381" w:rsidRPr="00023240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3107153" w14:textId="77777777" w:rsidR="00705381" w:rsidRPr="00023240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677046" w14:textId="0E483470" w:rsidR="00705381" w:rsidRPr="00023240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F4AE64E" w14:textId="036C5CBE" w:rsidR="0046087A" w:rsidRPr="00023240" w:rsidRDefault="0046087A" w:rsidP="0046087A">
            <w:pPr>
              <w:pStyle w:val="MDPI42tablebody"/>
              <w:jc w:val="left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42E1C658" w14:textId="77777777" w:rsidR="00705381" w:rsidRPr="00023240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777AF7F" w14:textId="77777777" w:rsidR="00705381" w:rsidRPr="00023240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1C1DD190" w14:textId="77777777" w:rsidR="00705381" w:rsidRPr="00023240" w:rsidRDefault="00705381" w:rsidP="0046087A">
            <w:pPr>
              <w:pStyle w:val="MDPI42tablebody"/>
            </w:pPr>
          </w:p>
        </w:tc>
      </w:tr>
      <w:tr w:rsidR="00705381" w:rsidRPr="00655E61" w14:paraId="6EE4DAE6" w14:textId="3EFD2FD8" w:rsidTr="005E2F12">
        <w:trPr>
          <w:jc w:val="center"/>
        </w:trPr>
        <w:tc>
          <w:tcPr>
            <w:tcW w:w="2323" w:type="dxa"/>
            <w:vMerge/>
            <w:shd w:val="clear" w:color="auto" w:fill="auto"/>
            <w:hideMark/>
          </w:tcPr>
          <w:p w14:paraId="78903328" w14:textId="77777777" w:rsidR="00705381" w:rsidRPr="00655E61" w:rsidRDefault="00705381" w:rsidP="00705381">
            <w:pPr>
              <w:pStyle w:val="MDPI42tablebody"/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076EBB" w14:textId="77777777" w:rsidR="00705381" w:rsidRPr="00655E61" w:rsidRDefault="00705381" w:rsidP="0046087A">
            <w:pPr>
              <w:pStyle w:val="MDPI42tablebody"/>
            </w:pPr>
            <w:r w:rsidRPr="00BD26F7">
              <w:t>1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14:paraId="6B2FD6AB" w14:textId="77777777" w:rsidR="00705381" w:rsidRPr="00655E61" w:rsidRDefault="00705381" w:rsidP="0046087A">
            <w:pPr>
              <w:pStyle w:val="MDPI42tablebody"/>
            </w:pPr>
            <w:r>
              <w:t>16.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B01C8D1" w14:textId="062BA37E" w:rsidR="00705381" w:rsidRDefault="0046087A" w:rsidP="0046087A">
            <w:pPr>
              <w:pStyle w:val="MDPI42tablebody"/>
            </w:pPr>
            <w:r>
              <w:t>1.4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</w:tcPr>
          <w:p w14:paraId="254B5D0D" w14:textId="1BC9668B" w:rsidR="00705381" w:rsidRPr="00655E61" w:rsidRDefault="0046087A" w:rsidP="0046087A">
            <w:pPr>
              <w:pStyle w:val="MDPI42tablebody"/>
            </w:pPr>
            <w:r>
              <w:t>0.65-3.15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73D8A06" w14:textId="3FCD3470" w:rsidR="00705381" w:rsidRPr="00655E61" w:rsidRDefault="0046087A" w:rsidP="0046087A">
            <w:pPr>
              <w:pStyle w:val="MDPI42tablebody"/>
            </w:pPr>
            <w:r>
              <w:t>0.369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B306B7A" w14:textId="3E61706C" w:rsidR="00705381" w:rsidRPr="00655E61" w:rsidRDefault="0046087A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7421B92" w14:textId="3B22C0DE" w:rsidR="00705381" w:rsidRPr="00655E61" w:rsidRDefault="0046087A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2214398" w14:textId="3F4DD220" w:rsidR="00705381" w:rsidRPr="00655E61" w:rsidRDefault="0046087A" w:rsidP="0046087A">
            <w:pPr>
              <w:pStyle w:val="MDPI42tablebody"/>
            </w:pPr>
            <w:r>
              <w:t>-</w:t>
            </w:r>
          </w:p>
        </w:tc>
      </w:tr>
      <w:tr w:rsidR="00705381" w:rsidRPr="00655E61" w14:paraId="3A57B36E" w14:textId="212AD4B2" w:rsidTr="005E2F12">
        <w:trPr>
          <w:jc w:val="center"/>
        </w:trPr>
        <w:tc>
          <w:tcPr>
            <w:tcW w:w="232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AE97C6" w14:textId="77777777" w:rsidR="00705381" w:rsidRPr="00655E61" w:rsidRDefault="00705381" w:rsidP="00705381">
            <w:pPr>
              <w:pStyle w:val="MDPI42tablebody"/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016843" w14:textId="77777777" w:rsidR="00705381" w:rsidRPr="00655E61" w:rsidRDefault="00705381" w:rsidP="0046087A">
            <w:pPr>
              <w:pStyle w:val="MDPI42tablebody"/>
            </w:pPr>
            <w:r w:rsidRPr="00BD26F7">
              <w:t>23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09AA4F" w14:textId="77777777" w:rsidR="00705381" w:rsidRPr="00655E61" w:rsidRDefault="00705381" w:rsidP="0046087A">
            <w:pPr>
              <w:pStyle w:val="MDPI42tablebody"/>
            </w:pPr>
            <w:r>
              <w:t>10.5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2F6D6C9" w14:textId="77777777" w:rsidR="0070538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D7559D" w14:textId="532BD4DD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6FC5BBA" w14:textId="77777777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2ECC27F" w14:textId="77777777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F02CAAD" w14:textId="77777777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32E662B" w14:textId="77777777" w:rsidR="00705381" w:rsidRPr="00655E61" w:rsidRDefault="00705381" w:rsidP="0046087A">
            <w:pPr>
              <w:pStyle w:val="MDPI42tablebody"/>
            </w:pPr>
          </w:p>
        </w:tc>
      </w:tr>
      <w:tr w:rsidR="00705381" w:rsidRPr="00655E61" w14:paraId="6E3E0F11" w14:textId="26122743" w:rsidTr="005E2F12">
        <w:trPr>
          <w:jc w:val="center"/>
        </w:trPr>
        <w:tc>
          <w:tcPr>
            <w:tcW w:w="23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18B5A07" w14:textId="77777777" w:rsidR="00705381" w:rsidRDefault="00705381" w:rsidP="00705381">
            <w:pPr>
              <w:pStyle w:val="MDPI42tablebody"/>
              <w:jc w:val="left"/>
            </w:pPr>
            <w:r>
              <w:t>PS ECOG</w:t>
            </w:r>
          </w:p>
          <w:p w14:paraId="6A099AED" w14:textId="77777777" w:rsidR="00705381" w:rsidRDefault="00705381" w:rsidP="00705381">
            <w:pPr>
              <w:pStyle w:val="MDPI42tablebody"/>
              <w:jc w:val="left"/>
            </w:pPr>
            <w:r>
              <w:t xml:space="preserve">     0-1</w:t>
            </w:r>
          </w:p>
          <w:p w14:paraId="0D8974E1" w14:textId="77777777" w:rsidR="00705381" w:rsidRPr="00655E61" w:rsidRDefault="00705381" w:rsidP="00705381">
            <w:pPr>
              <w:pStyle w:val="MDPI42tablebody"/>
              <w:jc w:val="left"/>
            </w:pPr>
            <w:r>
              <w:t xml:space="preserve">     2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559C19" w14:textId="77777777" w:rsidR="00705381" w:rsidRPr="00655E61" w:rsidRDefault="00705381" w:rsidP="0046087A">
            <w:pPr>
              <w:pStyle w:val="MDPI42tablebody"/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8526C69" w14:textId="77777777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42749DF8" w14:textId="77777777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15BF40" w14:textId="429AA9E5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656E28D" w14:textId="0A0D6F6D" w:rsidR="00705381" w:rsidRPr="00BA4058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531A42B" w14:textId="77777777" w:rsidR="00705381" w:rsidRPr="00BA4058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838B682" w14:textId="77777777" w:rsidR="00705381" w:rsidRPr="00BA4058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178EC31" w14:textId="77777777" w:rsidR="00705381" w:rsidRPr="00BA4058" w:rsidRDefault="00705381" w:rsidP="0046087A">
            <w:pPr>
              <w:pStyle w:val="MDPI42tablebody"/>
            </w:pPr>
          </w:p>
        </w:tc>
      </w:tr>
      <w:tr w:rsidR="00CE59FF" w:rsidRPr="00655E61" w14:paraId="2895A55C" w14:textId="3709DCC8" w:rsidTr="005E2F12">
        <w:trPr>
          <w:jc w:val="center"/>
        </w:trPr>
        <w:tc>
          <w:tcPr>
            <w:tcW w:w="232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D4E2D4" w14:textId="77777777" w:rsidR="00CE59FF" w:rsidRPr="00655E61" w:rsidRDefault="00CE59FF" w:rsidP="00CE59FF">
            <w:pPr>
              <w:pStyle w:val="MDPI42tablebody"/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0ECF2F" w14:textId="77777777" w:rsidR="00CE59FF" w:rsidRDefault="00CE59FF" w:rsidP="0046087A">
            <w:pPr>
              <w:pStyle w:val="MDPI42tablebody"/>
            </w:pPr>
            <w:r>
              <w:t>33</w:t>
            </w:r>
          </w:p>
          <w:p w14:paraId="122F14B2" w14:textId="77777777" w:rsidR="00CE59FF" w:rsidRDefault="00CE59FF" w:rsidP="0046087A">
            <w:pPr>
              <w:pStyle w:val="MDPI42tablebody"/>
            </w:pPr>
            <w:r>
              <w:t>6</w:t>
            </w:r>
          </w:p>
          <w:p w14:paraId="3339A33E" w14:textId="77777777" w:rsidR="00CE59FF" w:rsidRPr="00655E61" w:rsidRDefault="00CE59FF" w:rsidP="0046087A">
            <w:pPr>
              <w:pStyle w:val="MDPI42tablebody"/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384C4D" w14:textId="77777777" w:rsidR="00CE59FF" w:rsidRDefault="00CE59FF" w:rsidP="0046087A">
            <w:pPr>
              <w:pStyle w:val="MDPI42tablebody"/>
            </w:pPr>
            <w:r>
              <w:t>12.8</w:t>
            </w:r>
          </w:p>
          <w:p w14:paraId="1BD40A74" w14:textId="77777777" w:rsidR="00CE59FF" w:rsidRDefault="00CE59FF" w:rsidP="0046087A">
            <w:pPr>
              <w:pStyle w:val="MDPI42tablebody"/>
            </w:pPr>
            <w:r>
              <w:t>5.2</w:t>
            </w:r>
          </w:p>
          <w:p w14:paraId="30A1CDDF" w14:textId="77777777" w:rsidR="00CE59FF" w:rsidRPr="00655E61" w:rsidRDefault="00CE59FF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ED07AD1" w14:textId="79267408" w:rsidR="00CE59FF" w:rsidRDefault="00877DA6" w:rsidP="0046087A">
            <w:pPr>
              <w:pStyle w:val="MDPI42tablebody"/>
            </w:pPr>
            <w:r>
              <w:t>0.4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F03774" w14:textId="6EB1FB13" w:rsidR="00CE59FF" w:rsidRPr="00655E61" w:rsidRDefault="00877DA6" w:rsidP="0046087A">
            <w:pPr>
              <w:pStyle w:val="MDPI42tablebody"/>
            </w:pPr>
            <w:r>
              <w:t>0.19</w:t>
            </w:r>
            <w:r w:rsidR="0046087A">
              <w:t>-</w:t>
            </w:r>
            <w:r>
              <w:t>1.22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38C4DE9" w14:textId="7CBCB7FB" w:rsidR="00CE59FF" w:rsidRPr="00655E61" w:rsidRDefault="00CE59FF" w:rsidP="0046087A">
            <w:pPr>
              <w:pStyle w:val="MDPI42tablebody"/>
            </w:pPr>
            <w:r>
              <w:t>0.</w:t>
            </w:r>
            <w:r w:rsidR="0046087A">
              <w:t>12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187A39E" w14:textId="759DD17D" w:rsidR="00CE59FF" w:rsidRPr="00655E61" w:rsidRDefault="0046087A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5BED0BE7" w14:textId="427A997A" w:rsidR="00CE59FF" w:rsidRPr="00655E61" w:rsidRDefault="0046087A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067BB5A" w14:textId="745EBAE7" w:rsidR="00CE59FF" w:rsidRPr="00655E61" w:rsidRDefault="0046087A" w:rsidP="0046087A">
            <w:pPr>
              <w:pStyle w:val="MDPI42tablebody"/>
            </w:pPr>
            <w:r>
              <w:t>-</w:t>
            </w:r>
          </w:p>
        </w:tc>
      </w:tr>
      <w:tr w:rsidR="00705381" w:rsidRPr="00655E61" w14:paraId="0EA6D4B7" w14:textId="768B253D" w:rsidTr="005E2F12">
        <w:trPr>
          <w:jc w:val="center"/>
        </w:trPr>
        <w:tc>
          <w:tcPr>
            <w:tcW w:w="23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FF5795D" w14:textId="77777777" w:rsidR="00705381" w:rsidRDefault="00705381" w:rsidP="00705381">
            <w:pPr>
              <w:pStyle w:val="MDPI42tablebody"/>
              <w:jc w:val="left"/>
            </w:pPr>
            <w:r>
              <w:t>Primitive Tumor Location</w:t>
            </w:r>
          </w:p>
          <w:p w14:paraId="573DAE70" w14:textId="77777777" w:rsidR="00705381" w:rsidRDefault="00705381" w:rsidP="00705381">
            <w:pPr>
              <w:pStyle w:val="MDPI42tablebody"/>
              <w:jc w:val="left"/>
            </w:pPr>
            <w:r>
              <w:t xml:space="preserve">    GEJ-Body/Fundus</w:t>
            </w:r>
          </w:p>
          <w:p w14:paraId="7459EDBA" w14:textId="77777777" w:rsidR="00705381" w:rsidRPr="00655E61" w:rsidRDefault="00705381" w:rsidP="00705381">
            <w:pPr>
              <w:pStyle w:val="MDPI42tablebody"/>
              <w:jc w:val="left"/>
            </w:pPr>
            <w:r>
              <w:t xml:space="preserve">    Antrum/Pylorus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902001E" w14:textId="77777777" w:rsidR="00705381" w:rsidRPr="00655E61" w:rsidRDefault="00705381" w:rsidP="0046087A">
            <w:pPr>
              <w:pStyle w:val="MDPI42tablebody"/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CB4901" w14:textId="77777777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5D4D97DC" w14:textId="77777777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BC777E" w14:textId="2F049179" w:rsidR="00705381" w:rsidRPr="00655E6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240E53C" w14:textId="02A4065D" w:rsidR="00705381" w:rsidRPr="00655E61" w:rsidRDefault="00705381" w:rsidP="0046087A">
            <w:pPr>
              <w:pStyle w:val="MDPI42tablebody"/>
              <w:jc w:val="left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4F59169F" w14:textId="77777777" w:rsidR="0070538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6CC73CB3" w14:textId="77777777" w:rsidR="00705381" w:rsidRDefault="00705381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5320822E" w14:textId="77777777" w:rsidR="00705381" w:rsidRDefault="00705381" w:rsidP="0046087A">
            <w:pPr>
              <w:pStyle w:val="MDPI42tablebody"/>
            </w:pPr>
          </w:p>
        </w:tc>
      </w:tr>
      <w:tr w:rsidR="0046087A" w:rsidRPr="00655E61" w14:paraId="6234DE2A" w14:textId="212F03A4" w:rsidTr="005E2F12">
        <w:trPr>
          <w:jc w:val="center"/>
        </w:trPr>
        <w:tc>
          <w:tcPr>
            <w:tcW w:w="232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3B2083" w14:textId="77777777" w:rsidR="0046087A" w:rsidRPr="00655E61" w:rsidRDefault="0046087A" w:rsidP="0046087A">
            <w:pPr>
              <w:pStyle w:val="MDPI42tablebody"/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5B1CA1" w14:textId="72C9BDA8" w:rsidR="0046087A" w:rsidRDefault="0046087A" w:rsidP="0046087A">
            <w:pPr>
              <w:pStyle w:val="MDPI42tablebody"/>
            </w:pPr>
            <w:r>
              <w:t>25</w:t>
            </w:r>
          </w:p>
          <w:p w14:paraId="76661A90" w14:textId="77777777" w:rsidR="0046087A" w:rsidRPr="00655E61" w:rsidRDefault="0046087A" w:rsidP="0046087A">
            <w:pPr>
              <w:pStyle w:val="MDPI42tablebody"/>
            </w:pPr>
            <w:r>
              <w:t>14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15EA7E" w14:textId="407DCA9F" w:rsidR="0046087A" w:rsidRDefault="0046087A" w:rsidP="0046087A">
            <w:pPr>
              <w:pStyle w:val="MDPI42tablebody"/>
            </w:pPr>
            <w:r>
              <w:t>10.5</w:t>
            </w:r>
          </w:p>
          <w:p w14:paraId="51D1B811" w14:textId="77777777" w:rsidR="0046087A" w:rsidRDefault="0046087A" w:rsidP="0046087A">
            <w:pPr>
              <w:pStyle w:val="MDPI42tablebody"/>
            </w:pPr>
            <w:r>
              <w:t>10.6</w:t>
            </w:r>
          </w:p>
          <w:p w14:paraId="758F4B46" w14:textId="77777777" w:rsidR="0046087A" w:rsidRPr="00655E61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F7735C1" w14:textId="3DA9B6E4" w:rsidR="0046087A" w:rsidRDefault="00877DA6" w:rsidP="0046087A">
            <w:pPr>
              <w:pStyle w:val="MDPI42tablebody"/>
            </w:pPr>
            <w:r>
              <w:t>0.93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47BA3D" w14:textId="55981ADC" w:rsidR="0046087A" w:rsidRDefault="00877DA6" w:rsidP="0046087A">
            <w:pPr>
              <w:pStyle w:val="MDPI42tablebody"/>
            </w:pPr>
            <w:r>
              <w:t>0.44</w:t>
            </w:r>
            <w:r w:rsidR="0046087A">
              <w:t>-</w:t>
            </w:r>
            <w:r>
              <w:t>1.97</w:t>
            </w:r>
          </w:p>
          <w:p w14:paraId="7BC068BC" w14:textId="59760EF0" w:rsidR="0046087A" w:rsidRPr="00655E61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F7EE571" w14:textId="38D2092F" w:rsidR="0046087A" w:rsidRPr="00655E61" w:rsidRDefault="0046087A" w:rsidP="0046087A">
            <w:pPr>
              <w:pStyle w:val="MDPI42tablebody"/>
            </w:pPr>
            <w:r>
              <w:t>0.84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39778A9" w14:textId="1608603B" w:rsidR="0046087A" w:rsidRPr="00655E61" w:rsidRDefault="0046087A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089066F" w14:textId="5A6066DD" w:rsidR="0046087A" w:rsidRPr="00655E61" w:rsidRDefault="0046087A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3AB77C2" w14:textId="3F57054D" w:rsidR="0046087A" w:rsidRPr="00655E61" w:rsidRDefault="0046087A" w:rsidP="0046087A">
            <w:pPr>
              <w:pStyle w:val="MDPI42tablebody"/>
            </w:pPr>
            <w:r>
              <w:t>-</w:t>
            </w:r>
          </w:p>
        </w:tc>
      </w:tr>
      <w:tr w:rsidR="0046087A" w:rsidRPr="00655E61" w14:paraId="2A342B9F" w14:textId="041E0467" w:rsidTr="005E2F12">
        <w:trPr>
          <w:jc w:val="center"/>
        </w:trPr>
        <w:tc>
          <w:tcPr>
            <w:tcW w:w="23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3BE15A" w14:textId="77777777" w:rsidR="0046087A" w:rsidRDefault="0046087A" w:rsidP="0046087A">
            <w:pPr>
              <w:pStyle w:val="MDPI42tablebody"/>
              <w:jc w:val="left"/>
            </w:pPr>
            <w:proofErr w:type="spellStart"/>
            <w:r>
              <w:t>Histotype</w:t>
            </w:r>
            <w:proofErr w:type="spellEnd"/>
          </w:p>
          <w:p w14:paraId="11410959" w14:textId="77777777" w:rsidR="0046087A" w:rsidRDefault="0046087A" w:rsidP="0046087A">
            <w:pPr>
              <w:pStyle w:val="MDPI42tablebody"/>
              <w:jc w:val="left"/>
            </w:pPr>
            <w:r>
              <w:t xml:space="preserve">     Intestinal</w:t>
            </w:r>
          </w:p>
          <w:p w14:paraId="07105209" w14:textId="77777777" w:rsidR="0046087A" w:rsidRPr="00655E61" w:rsidRDefault="0046087A" w:rsidP="0046087A">
            <w:pPr>
              <w:pStyle w:val="MDPI42tablebody"/>
              <w:jc w:val="left"/>
            </w:pPr>
            <w:r>
              <w:t xml:space="preserve">     Diffuse/Mixed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27C750" w14:textId="77777777" w:rsidR="0046087A" w:rsidRPr="00655E61" w:rsidRDefault="0046087A" w:rsidP="0046087A">
            <w:pPr>
              <w:pStyle w:val="MDPI42tablebody"/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1609B3" w14:textId="77777777" w:rsidR="0046087A" w:rsidRPr="00655E61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51270FDA" w14:textId="77777777" w:rsidR="0046087A" w:rsidRPr="00655E61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7EF65C" w14:textId="1B5619C3" w:rsidR="0046087A" w:rsidRPr="00655E61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3ABE1B90" w14:textId="37FE100C" w:rsidR="0046087A" w:rsidRPr="00655E61" w:rsidRDefault="0046087A" w:rsidP="00877DA6">
            <w:pPr>
              <w:pStyle w:val="MDPI42tablebody"/>
              <w:jc w:val="left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33D3562E" w14:textId="77777777" w:rsidR="0046087A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0F6244F" w14:textId="77777777" w:rsidR="0046087A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E9B9C5E" w14:textId="77777777" w:rsidR="0046087A" w:rsidRDefault="0046087A" w:rsidP="0046087A">
            <w:pPr>
              <w:pStyle w:val="MDPI42tablebody"/>
            </w:pPr>
          </w:p>
        </w:tc>
      </w:tr>
      <w:tr w:rsidR="0046087A" w:rsidRPr="00655E61" w14:paraId="33F37179" w14:textId="02CA776D" w:rsidTr="005E2F12">
        <w:trPr>
          <w:jc w:val="center"/>
        </w:trPr>
        <w:tc>
          <w:tcPr>
            <w:tcW w:w="232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7A311A" w14:textId="77777777" w:rsidR="0046087A" w:rsidRPr="00655E61" w:rsidRDefault="0046087A" w:rsidP="0046087A">
            <w:pPr>
              <w:pStyle w:val="MDPI42tablebody"/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BA9115" w14:textId="77777777" w:rsidR="0046087A" w:rsidRDefault="0046087A" w:rsidP="0046087A">
            <w:pPr>
              <w:pStyle w:val="MDPI42tablebody"/>
            </w:pPr>
            <w:r>
              <w:t>14</w:t>
            </w:r>
          </w:p>
          <w:p w14:paraId="305C95EA" w14:textId="77777777" w:rsidR="0046087A" w:rsidRPr="00655E61" w:rsidRDefault="0046087A" w:rsidP="0046087A">
            <w:pPr>
              <w:pStyle w:val="MDPI42tablebody"/>
            </w:pPr>
            <w:r>
              <w:t>21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F01031" w14:textId="77777777" w:rsidR="0046087A" w:rsidRDefault="0046087A" w:rsidP="0046087A">
            <w:pPr>
              <w:pStyle w:val="MDPI42tablebody"/>
            </w:pPr>
            <w:r>
              <w:t>12.8</w:t>
            </w:r>
          </w:p>
          <w:p w14:paraId="16AA0E01" w14:textId="77777777" w:rsidR="0046087A" w:rsidRPr="00655E61" w:rsidRDefault="0046087A" w:rsidP="0046087A">
            <w:pPr>
              <w:pStyle w:val="MDPI42tablebody"/>
            </w:pPr>
            <w:r>
              <w:t>10.3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B38A142" w14:textId="6E38B4FD" w:rsidR="0046087A" w:rsidRDefault="00877DA6" w:rsidP="0046087A">
            <w:pPr>
              <w:pStyle w:val="MDPI42tablebody"/>
            </w:pPr>
            <w:r>
              <w:t>0.7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E80CEA" w14:textId="05DADE75" w:rsidR="0046087A" w:rsidRDefault="00877DA6" w:rsidP="0046087A">
            <w:pPr>
              <w:pStyle w:val="MDPI42tablebody"/>
            </w:pPr>
            <w:r>
              <w:t>0.31-1.58</w:t>
            </w:r>
          </w:p>
          <w:p w14:paraId="25442A9A" w14:textId="10843251" w:rsidR="0046087A" w:rsidRPr="00655E61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3231543" w14:textId="28BA7D18" w:rsidR="0046087A" w:rsidRPr="00655E61" w:rsidRDefault="00877DA6" w:rsidP="0046087A">
            <w:pPr>
              <w:pStyle w:val="MDPI42tablebody"/>
            </w:pPr>
            <w:r>
              <w:t>0.38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0226814" w14:textId="155DC84E" w:rsidR="0046087A" w:rsidRPr="00655E61" w:rsidRDefault="00877DA6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D80D3D2" w14:textId="49DA0FDC" w:rsidR="0046087A" w:rsidRPr="00655E61" w:rsidRDefault="00877DA6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C5449B2" w14:textId="4D9F3540" w:rsidR="0046087A" w:rsidRPr="00655E61" w:rsidRDefault="00877DA6" w:rsidP="0046087A">
            <w:pPr>
              <w:pStyle w:val="MDPI42tablebody"/>
            </w:pPr>
            <w:r>
              <w:t>-</w:t>
            </w:r>
          </w:p>
        </w:tc>
      </w:tr>
      <w:tr w:rsidR="0046087A" w:rsidRPr="00655E61" w14:paraId="03E4C881" w14:textId="389BF4E1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50966" w14:textId="77777777" w:rsidR="0046087A" w:rsidRDefault="0046087A" w:rsidP="0046087A">
            <w:pPr>
              <w:pStyle w:val="MDPI42tablebody"/>
              <w:jc w:val="left"/>
            </w:pPr>
            <w:r>
              <w:t>Signet ring cell presence</w:t>
            </w:r>
          </w:p>
          <w:p w14:paraId="62564ABF" w14:textId="77777777" w:rsidR="0046087A" w:rsidRDefault="0046087A" w:rsidP="0046087A">
            <w:pPr>
              <w:pStyle w:val="MDPI42tablebody"/>
              <w:jc w:val="left"/>
            </w:pPr>
            <w:r>
              <w:t xml:space="preserve">     No</w:t>
            </w:r>
          </w:p>
          <w:p w14:paraId="237E602C" w14:textId="77777777" w:rsidR="0046087A" w:rsidRPr="00655E61" w:rsidRDefault="0046087A" w:rsidP="0046087A">
            <w:pPr>
              <w:pStyle w:val="MDPI42tablebody"/>
              <w:jc w:val="left"/>
            </w:pPr>
            <w:r>
              <w:t xml:space="preserve">     Yes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3C4935" w14:textId="77777777" w:rsidR="0046087A" w:rsidRDefault="0046087A" w:rsidP="0046087A">
            <w:pPr>
              <w:pStyle w:val="MDPI42tablebody"/>
            </w:pPr>
          </w:p>
          <w:p w14:paraId="1DD14C33" w14:textId="77777777" w:rsidR="0046087A" w:rsidRDefault="0046087A" w:rsidP="0046087A">
            <w:pPr>
              <w:pStyle w:val="MDPI42tablebody"/>
            </w:pPr>
            <w:r>
              <w:t>26</w:t>
            </w:r>
          </w:p>
          <w:p w14:paraId="0165011F" w14:textId="1DEDF0EF" w:rsidR="0046087A" w:rsidRDefault="0046087A" w:rsidP="0046087A">
            <w:pPr>
              <w:pStyle w:val="MDPI42tablebody"/>
            </w:pPr>
            <w:r>
              <w:t>13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E8A568" w14:textId="77777777" w:rsidR="0046087A" w:rsidRDefault="0046087A" w:rsidP="0046087A">
            <w:pPr>
              <w:pStyle w:val="MDPI42tablebody"/>
            </w:pPr>
          </w:p>
          <w:p w14:paraId="6A1E4186" w14:textId="77777777" w:rsidR="0046087A" w:rsidRDefault="0046087A" w:rsidP="0046087A">
            <w:pPr>
              <w:pStyle w:val="MDPI42tablebody"/>
            </w:pPr>
            <w:r>
              <w:t>12.8</w:t>
            </w:r>
          </w:p>
          <w:p w14:paraId="25C4A69B" w14:textId="77777777" w:rsidR="0046087A" w:rsidRDefault="0046087A" w:rsidP="0046087A">
            <w:pPr>
              <w:pStyle w:val="MDPI42tablebody"/>
            </w:pPr>
            <w:r>
              <w:t>6.2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F32E19D" w14:textId="77777777" w:rsidR="0046087A" w:rsidRDefault="0046087A" w:rsidP="0046087A">
            <w:pPr>
              <w:pStyle w:val="MDPI42tablebody"/>
            </w:pPr>
          </w:p>
          <w:p w14:paraId="03372E6A" w14:textId="075DF209" w:rsidR="00877DA6" w:rsidRDefault="00877DA6" w:rsidP="0046087A">
            <w:pPr>
              <w:pStyle w:val="MDPI42tablebody"/>
            </w:pPr>
            <w:r>
              <w:t>1.7</w:t>
            </w:r>
            <w:r w:rsidR="009B7760">
              <w:t>2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386047" w14:textId="468F5185" w:rsidR="0046087A" w:rsidRDefault="0046087A" w:rsidP="0046087A">
            <w:pPr>
              <w:pStyle w:val="MDPI42tablebody"/>
            </w:pPr>
          </w:p>
          <w:p w14:paraId="7A095371" w14:textId="1BC55831" w:rsidR="0046087A" w:rsidRDefault="00877DA6" w:rsidP="00877DA6">
            <w:pPr>
              <w:pStyle w:val="MDPI42tablebody"/>
            </w:pPr>
            <w:r>
              <w:t>0.80-3.7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587856F" w14:textId="77777777" w:rsidR="009B7760" w:rsidRDefault="009B7760" w:rsidP="0046087A">
            <w:pPr>
              <w:pStyle w:val="MDPI42tablebody"/>
            </w:pPr>
          </w:p>
          <w:p w14:paraId="52D30146" w14:textId="3A1AE9C9" w:rsidR="0046087A" w:rsidRDefault="0046087A" w:rsidP="0046087A">
            <w:pPr>
              <w:pStyle w:val="MDPI42tablebody"/>
            </w:pPr>
            <w:r>
              <w:t>0.16</w:t>
            </w:r>
            <w:r w:rsidR="009B7760">
              <w:t>6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2541241" w14:textId="77777777" w:rsidR="0046087A" w:rsidRDefault="0046087A" w:rsidP="0046087A">
            <w:pPr>
              <w:pStyle w:val="MDPI42tablebody"/>
            </w:pPr>
          </w:p>
          <w:p w14:paraId="219E13F6" w14:textId="0E4D0ECC" w:rsidR="009B7760" w:rsidRDefault="009B7760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925762C" w14:textId="77777777" w:rsidR="0046087A" w:rsidRDefault="0046087A" w:rsidP="0046087A">
            <w:pPr>
              <w:pStyle w:val="MDPI42tablebody"/>
            </w:pPr>
          </w:p>
          <w:p w14:paraId="13EA9A38" w14:textId="2D338061" w:rsidR="009B7760" w:rsidRDefault="009B7760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4B8E991" w14:textId="77777777" w:rsidR="0046087A" w:rsidRDefault="0046087A" w:rsidP="0046087A">
            <w:pPr>
              <w:pStyle w:val="MDPI42tablebody"/>
            </w:pPr>
          </w:p>
          <w:p w14:paraId="520E2398" w14:textId="44E51001" w:rsidR="009B7760" w:rsidRDefault="009B7760" w:rsidP="0046087A">
            <w:pPr>
              <w:pStyle w:val="MDPI42tablebody"/>
            </w:pPr>
            <w:r>
              <w:t>-</w:t>
            </w:r>
          </w:p>
        </w:tc>
      </w:tr>
      <w:tr w:rsidR="0046087A" w:rsidRPr="00655E61" w14:paraId="13B3AC97" w14:textId="03785F7B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ECA9D1" w14:textId="77777777" w:rsidR="0046087A" w:rsidRDefault="0046087A" w:rsidP="0046087A">
            <w:pPr>
              <w:pStyle w:val="MDPI42tablebody"/>
              <w:jc w:val="left"/>
            </w:pPr>
            <w:r>
              <w:t>HER-2 status</w:t>
            </w:r>
          </w:p>
          <w:p w14:paraId="643BB687" w14:textId="77777777" w:rsidR="0046087A" w:rsidRDefault="0046087A" w:rsidP="0046087A">
            <w:pPr>
              <w:pStyle w:val="MDPI42tablebody"/>
              <w:jc w:val="left"/>
            </w:pPr>
            <w:r>
              <w:t xml:space="preserve">     0-1+</w:t>
            </w:r>
          </w:p>
          <w:p w14:paraId="61D63FC5" w14:textId="77777777" w:rsidR="0046087A" w:rsidRDefault="0046087A" w:rsidP="0046087A">
            <w:pPr>
              <w:pStyle w:val="MDPI42tablebody"/>
              <w:jc w:val="left"/>
            </w:pPr>
            <w:r>
              <w:t xml:space="preserve">     2-3+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594387" w14:textId="77777777" w:rsidR="0046087A" w:rsidRDefault="0046087A" w:rsidP="0046087A">
            <w:pPr>
              <w:pStyle w:val="MDPI42tablebody"/>
            </w:pPr>
          </w:p>
          <w:p w14:paraId="42807F83" w14:textId="77777777" w:rsidR="0046087A" w:rsidRDefault="0046087A" w:rsidP="0046087A">
            <w:pPr>
              <w:pStyle w:val="MDPI42tablebody"/>
            </w:pPr>
            <w:r>
              <w:t>32</w:t>
            </w:r>
          </w:p>
          <w:p w14:paraId="56A8ACF7" w14:textId="6A5FF37C" w:rsidR="0046087A" w:rsidRDefault="0046087A" w:rsidP="0046087A">
            <w:pPr>
              <w:pStyle w:val="MDPI42tablebody"/>
            </w:pPr>
            <w:r>
              <w:t>7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05A8C" w14:textId="77777777" w:rsidR="0046087A" w:rsidRDefault="0046087A" w:rsidP="0046087A">
            <w:pPr>
              <w:pStyle w:val="MDPI42tablebody"/>
            </w:pPr>
          </w:p>
          <w:p w14:paraId="489E6608" w14:textId="77777777" w:rsidR="0046087A" w:rsidRDefault="0046087A" w:rsidP="0046087A">
            <w:pPr>
              <w:pStyle w:val="MDPI42tablebody"/>
            </w:pPr>
            <w:r>
              <w:t>12.8</w:t>
            </w:r>
          </w:p>
          <w:p w14:paraId="7FBD0B15" w14:textId="77777777" w:rsidR="0046087A" w:rsidRDefault="0046087A" w:rsidP="0046087A">
            <w:pPr>
              <w:pStyle w:val="MDPI42tablebody"/>
            </w:pPr>
            <w:r>
              <w:t>10.5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2600217" w14:textId="77777777" w:rsidR="0046087A" w:rsidRDefault="0046087A" w:rsidP="0046087A">
            <w:pPr>
              <w:pStyle w:val="MDPI42tablebody"/>
            </w:pPr>
          </w:p>
          <w:p w14:paraId="4A82971F" w14:textId="5F0F88DD" w:rsidR="009B7760" w:rsidRDefault="009B7760" w:rsidP="0046087A">
            <w:pPr>
              <w:pStyle w:val="MDPI42tablebody"/>
            </w:pPr>
            <w:r>
              <w:t>0.96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F1E17" w14:textId="76FC5CD7" w:rsidR="0046087A" w:rsidRDefault="0046087A" w:rsidP="0046087A">
            <w:pPr>
              <w:pStyle w:val="MDPI42tablebody"/>
            </w:pPr>
          </w:p>
          <w:p w14:paraId="66121CC3" w14:textId="562BA3FE" w:rsidR="0046087A" w:rsidRDefault="009B7760" w:rsidP="0046087A">
            <w:pPr>
              <w:pStyle w:val="MDPI42tablebody"/>
            </w:pPr>
            <w:r>
              <w:t>0.33-2.82</w:t>
            </w:r>
          </w:p>
          <w:p w14:paraId="5FE65ED2" w14:textId="72026644" w:rsidR="0046087A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7286FBF" w14:textId="77777777" w:rsidR="009B7760" w:rsidRDefault="009B7760" w:rsidP="0046087A">
            <w:pPr>
              <w:pStyle w:val="MDPI42tablebody"/>
            </w:pPr>
          </w:p>
          <w:p w14:paraId="23D09367" w14:textId="633F1C2A" w:rsidR="0046087A" w:rsidRDefault="0046087A" w:rsidP="0046087A">
            <w:pPr>
              <w:pStyle w:val="MDPI42tablebody"/>
            </w:pPr>
            <w:r>
              <w:t>0.94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581DBC8" w14:textId="77777777" w:rsidR="0046087A" w:rsidRDefault="0046087A" w:rsidP="0046087A">
            <w:pPr>
              <w:pStyle w:val="MDPI42tablebody"/>
            </w:pPr>
          </w:p>
          <w:p w14:paraId="1E8FD830" w14:textId="41D97C05" w:rsidR="009B7760" w:rsidRDefault="009B7760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C9C49E2" w14:textId="77777777" w:rsidR="0046087A" w:rsidRDefault="0046087A" w:rsidP="0046087A">
            <w:pPr>
              <w:pStyle w:val="MDPI42tablebody"/>
            </w:pPr>
          </w:p>
          <w:p w14:paraId="17EF0076" w14:textId="77777777" w:rsidR="009B7760" w:rsidRDefault="009B7760" w:rsidP="0046087A">
            <w:pPr>
              <w:pStyle w:val="MDPI42tablebody"/>
            </w:pPr>
            <w:r>
              <w:t>-</w:t>
            </w:r>
          </w:p>
          <w:p w14:paraId="4F1951FE" w14:textId="52CB42DC" w:rsidR="009B7760" w:rsidRDefault="009B7760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8087C9A" w14:textId="77777777" w:rsidR="0046087A" w:rsidRDefault="0046087A" w:rsidP="0046087A">
            <w:pPr>
              <w:pStyle w:val="MDPI42tablebody"/>
            </w:pPr>
          </w:p>
          <w:p w14:paraId="3BF39C52" w14:textId="38A101BA" w:rsidR="009B7760" w:rsidRDefault="009B7760" w:rsidP="0046087A">
            <w:pPr>
              <w:pStyle w:val="MDPI42tablebody"/>
            </w:pPr>
            <w:r>
              <w:t>-</w:t>
            </w:r>
          </w:p>
        </w:tc>
      </w:tr>
      <w:tr w:rsidR="0046087A" w:rsidRPr="00655E61" w14:paraId="1BBAADB3" w14:textId="0BC0B6D5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F0CBFC" w14:textId="77777777" w:rsidR="0046087A" w:rsidRDefault="0046087A" w:rsidP="0046087A">
            <w:pPr>
              <w:pStyle w:val="MDPI42tablebody"/>
              <w:jc w:val="left"/>
            </w:pPr>
            <w:r>
              <w:t>Metastatic site</w:t>
            </w:r>
          </w:p>
          <w:p w14:paraId="26CE660E" w14:textId="77777777" w:rsidR="0046087A" w:rsidRDefault="0046087A" w:rsidP="0046087A">
            <w:pPr>
              <w:pStyle w:val="MDPI42tablebody"/>
              <w:jc w:val="left"/>
            </w:pPr>
            <w:r>
              <w:t xml:space="preserve">     Liver only</w:t>
            </w:r>
          </w:p>
          <w:p w14:paraId="572DE2F4" w14:textId="77777777" w:rsidR="0046087A" w:rsidRDefault="0046087A" w:rsidP="0046087A">
            <w:pPr>
              <w:pStyle w:val="MDPI42tablebody"/>
              <w:jc w:val="left"/>
            </w:pPr>
            <w:r>
              <w:t xml:space="preserve">     Other sites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688981" w14:textId="77777777" w:rsidR="0046087A" w:rsidRDefault="0046087A" w:rsidP="0046087A">
            <w:pPr>
              <w:pStyle w:val="MDPI42tablebody"/>
            </w:pPr>
          </w:p>
          <w:p w14:paraId="436FCBB1" w14:textId="77777777" w:rsidR="0046087A" w:rsidRDefault="0046087A" w:rsidP="0046087A">
            <w:pPr>
              <w:pStyle w:val="MDPI42tablebody"/>
            </w:pPr>
            <w:r>
              <w:t>6</w:t>
            </w:r>
          </w:p>
          <w:p w14:paraId="32E61720" w14:textId="4DC95C2A" w:rsidR="0046087A" w:rsidRDefault="0046087A" w:rsidP="0046087A">
            <w:pPr>
              <w:pStyle w:val="MDPI42tablebody"/>
            </w:pPr>
            <w:r>
              <w:t>33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11E797" w14:textId="77777777" w:rsidR="0046087A" w:rsidRDefault="0046087A" w:rsidP="0046087A">
            <w:pPr>
              <w:pStyle w:val="MDPI42tablebody"/>
            </w:pPr>
          </w:p>
          <w:p w14:paraId="09EE51D8" w14:textId="77777777" w:rsidR="0046087A" w:rsidRDefault="0046087A" w:rsidP="0046087A">
            <w:pPr>
              <w:pStyle w:val="MDPI42tablebody"/>
            </w:pPr>
            <w:r>
              <w:t>7.9</w:t>
            </w:r>
          </w:p>
          <w:p w14:paraId="16C6719C" w14:textId="77777777" w:rsidR="0046087A" w:rsidRDefault="0046087A" w:rsidP="0046087A">
            <w:pPr>
              <w:pStyle w:val="MDPI42tablebody"/>
            </w:pPr>
            <w:r>
              <w:t>10.6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7C0E91A" w14:textId="77777777" w:rsidR="0046087A" w:rsidRDefault="0046087A" w:rsidP="0046087A">
            <w:pPr>
              <w:pStyle w:val="MDPI42tablebody"/>
            </w:pPr>
          </w:p>
          <w:p w14:paraId="1EB08D72" w14:textId="66834D3F" w:rsidR="009B7760" w:rsidRDefault="009B7760" w:rsidP="0046087A">
            <w:pPr>
              <w:pStyle w:val="MDPI42tablebody"/>
            </w:pPr>
            <w:r>
              <w:t>0.85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01329B" w14:textId="0EEC6A24" w:rsidR="0046087A" w:rsidRDefault="0046087A" w:rsidP="0046087A">
            <w:pPr>
              <w:pStyle w:val="MDPI42tablebody"/>
            </w:pPr>
          </w:p>
          <w:p w14:paraId="06FF4259" w14:textId="32AD4D5E" w:rsidR="0046087A" w:rsidRDefault="0046087A" w:rsidP="0046087A">
            <w:pPr>
              <w:pStyle w:val="MDPI42tablebody"/>
            </w:pPr>
            <w:r>
              <w:t>0</w:t>
            </w:r>
            <w:r w:rsidR="009B7760">
              <w:t>.29</w:t>
            </w:r>
            <w:r>
              <w:t>-2</w:t>
            </w:r>
            <w:r w:rsidR="009B7760">
              <w:t>.48</w:t>
            </w:r>
          </w:p>
          <w:p w14:paraId="09A1023D" w14:textId="56374BBE" w:rsidR="0046087A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0EBC455" w14:textId="77777777" w:rsidR="009B7760" w:rsidRDefault="009B7760" w:rsidP="0046087A">
            <w:pPr>
              <w:pStyle w:val="MDPI42tablebody"/>
            </w:pPr>
          </w:p>
          <w:p w14:paraId="00DF9097" w14:textId="3D7DDF49" w:rsidR="0046087A" w:rsidRDefault="0046087A" w:rsidP="0046087A">
            <w:pPr>
              <w:pStyle w:val="MDPI42tablebody"/>
            </w:pPr>
            <w:r>
              <w:t>0.76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1164E38" w14:textId="77777777" w:rsidR="0046087A" w:rsidRDefault="0046087A" w:rsidP="0046087A">
            <w:pPr>
              <w:pStyle w:val="MDPI42tablebody"/>
            </w:pPr>
          </w:p>
          <w:p w14:paraId="416D6EDE" w14:textId="2FC392E9" w:rsidR="009B7760" w:rsidRDefault="009B7760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22E90A2" w14:textId="77777777" w:rsidR="0046087A" w:rsidRDefault="0046087A" w:rsidP="0046087A">
            <w:pPr>
              <w:pStyle w:val="MDPI42tablebody"/>
            </w:pPr>
          </w:p>
          <w:p w14:paraId="447E5647" w14:textId="2F6F8513" w:rsidR="009B7760" w:rsidRDefault="009B7760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E66371C" w14:textId="77777777" w:rsidR="0046087A" w:rsidRDefault="0046087A" w:rsidP="0046087A">
            <w:pPr>
              <w:pStyle w:val="MDPI42tablebody"/>
            </w:pPr>
          </w:p>
          <w:p w14:paraId="7B32AFF7" w14:textId="025CEE37" w:rsidR="009B7760" w:rsidRDefault="009B7760" w:rsidP="0046087A">
            <w:pPr>
              <w:pStyle w:val="MDPI42tablebody"/>
            </w:pPr>
            <w:r>
              <w:t>-</w:t>
            </w:r>
          </w:p>
        </w:tc>
      </w:tr>
      <w:tr w:rsidR="0046087A" w:rsidRPr="00655E61" w14:paraId="7BEF09B4" w14:textId="62958579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67262" w14:textId="77777777" w:rsidR="0046087A" w:rsidRDefault="0046087A" w:rsidP="0046087A">
            <w:pPr>
              <w:pStyle w:val="MDPI42tablebody"/>
              <w:jc w:val="left"/>
            </w:pPr>
            <w:r>
              <w:t>Metastatic site</w:t>
            </w:r>
          </w:p>
          <w:p w14:paraId="037F1473" w14:textId="77777777" w:rsidR="0046087A" w:rsidRDefault="0046087A" w:rsidP="0046087A">
            <w:pPr>
              <w:pStyle w:val="MDPI42tablebody"/>
              <w:jc w:val="left"/>
            </w:pPr>
            <w:r>
              <w:t xml:space="preserve">     Peritoneum only</w:t>
            </w:r>
          </w:p>
          <w:p w14:paraId="3D403ECB" w14:textId="77777777" w:rsidR="0046087A" w:rsidRDefault="0046087A" w:rsidP="0046087A">
            <w:pPr>
              <w:pStyle w:val="MDPI42tablebody"/>
              <w:jc w:val="left"/>
            </w:pPr>
            <w:r>
              <w:t xml:space="preserve">     Other sites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B5C25E" w14:textId="77777777" w:rsidR="0046087A" w:rsidRDefault="0046087A" w:rsidP="0046087A">
            <w:pPr>
              <w:pStyle w:val="MDPI42tablebody"/>
            </w:pPr>
          </w:p>
          <w:p w14:paraId="2BEE7B13" w14:textId="77777777" w:rsidR="0046087A" w:rsidRDefault="0046087A" w:rsidP="0046087A">
            <w:pPr>
              <w:pStyle w:val="MDPI42tablebody"/>
            </w:pPr>
            <w:r>
              <w:t>22</w:t>
            </w:r>
          </w:p>
          <w:p w14:paraId="76F44318" w14:textId="40E1913F" w:rsidR="0046087A" w:rsidRDefault="0046087A" w:rsidP="0046087A">
            <w:pPr>
              <w:pStyle w:val="MDPI42tablebody"/>
            </w:pPr>
            <w:r>
              <w:t>17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BEDC98" w14:textId="77777777" w:rsidR="0046087A" w:rsidRDefault="0046087A" w:rsidP="0046087A">
            <w:pPr>
              <w:pStyle w:val="MDPI42tablebody"/>
            </w:pPr>
          </w:p>
          <w:p w14:paraId="1C2163DA" w14:textId="77777777" w:rsidR="0046087A" w:rsidRDefault="0046087A" w:rsidP="0046087A">
            <w:pPr>
              <w:pStyle w:val="MDPI42tablebody"/>
            </w:pPr>
            <w:r>
              <w:t>12.8</w:t>
            </w:r>
          </w:p>
          <w:p w14:paraId="48005140" w14:textId="77777777" w:rsidR="0046087A" w:rsidRDefault="0046087A" w:rsidP="0046087A">
            <w:pPr>
              <w:pStyle w:val="MDPI42tablebody"/>
            </w:pPr>
            <w:r>
              <w:t>7.9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43E5B6D" w14:textId="77777777" w:rsidR="0046087A" w:rsidRDefault="0046087A" w:rsidP="0046087A">
            <w:pPr>
              <w:pStyle w:val="MDPI42tablebody"/>
            </w:pPr>
          </w:p>
          <w:p w14:paraId="04685981" w14:textId="0806D283" w:rsidR="009B7760" w:rsidRDefault="009B7760" w:rsidP="0046087A">
            <w:pPr>
              <w:pStyle w:val="MDPI42tablebody"/>
            </w:pPr>
            <w:r>
              <w:t>0.7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39E0C9" w14:textId="762F01E3" w:rsidR="0046087A" w:rsidRDefault="0046087A" w:rsidP="0046087A">
            <w:pPr>
              <w:pStyle w:val="MDPI42tablebody"/>
            </w:pPr>
          </w:p>
          <w:p w14:paraId="7A71655E" w14:textId="30ADC473" w:rsidR="0046087A" w:rsidRDefault="009B7760" w:rsidP="0046087A">
            <w:pPr>
              <w:pStyle w:val="MDPI42tablebody"/>
            </w:pPr>
            <w:r>
              <w:t>0.33</w:t>
            </w:r>
            <w:r w:rsidR="0046087A">
              <w:t>-1</w:t>
            </w:r>
            <w:r>
              <w:t>.49</w:t>
            </w:r>
          </w:p>
          <w:p w14:paraId="6B4ACBFE" w14:textId="2332B360" w:rsidR="0046087A" w:rsidRDefault="0046087A" w:rsidP="0046087A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52A8F80" w14:textId="77777777" w:rsidR="009B7760" w:rsidRDefault="009B7760" w:rsidP="0046087A">
            <w:pPr>
              <w:pStyle w:val="MDPI42tablebody"/>
            </w:pPr>
          </w:p>
          <w:p w14:paraId="2F80D16D" w14:textId="6D948120" w:rsidR="0046087A" w:rsidRDefault="0046087A" w:rsidP="0046087A">
            <w:pPr>
              <w:pStyle w:val="MDPI42tablebody"/>
            </w:pPr>
            <w:r>
              <w:t>0.34</w:t>
            </w:r>
            <w:r w:rsidR="009B7760">
              <w:t>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542EB03A" w14:textId="77777777" w:rsidR="0046087A" w:rsidRDefault="0046087A" w:rsidP="0046087A">
            <w:pPr>
              <w:pStyle w:val="MDPI42tablebody"/>
            </w:pPr>
          </w:p>
          <w:p w14:paraId="0BF1EE0E" w14:textId="1E2B8D0B" w:rsidR="009B7760" w:rsidRDefault="009B7760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F1D2C5C" w14:textId="77777777" w:rsidR="0046087A" w:rsidRDefault="0046087A" w:rsidP="0046087A">
            <w:pPr>
              <w:pStyle w:val="MDPI42tablebody"/>
            </w:pPr>
          </w:p>
          <w:p w14:paraId="26E23C67" w14:textId="3D3B7B39" w:rsidR="009B7760" w:rsidRDefault="009B7760" w:rsidP="0046087A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5DE91A12" w14:textId="77777777" w:rsidR="0046087A" w:rsidRDefault="0046087A" w:rsidP="0046087A">
            <w:pPr>
              <w:pStyle w:val="MDPI42tablebody"/>
            </w:pPr>
          </w:p>
          <w:p w14:paraId="1D2E5EA2" w14:textId="5299FE61" w:rsidR="009B7760" w:rsidRDefault="009B7760" w:rsidP="0046087A">
            <w:pPr>
              <w:pStyle w:val="MDPI42tablebody"/>
            </w:pPr>
            <w:r>
              <w:t>-</w:t>
            </w:r>
          </w:p>
        </w:tc>
      </w:tr>
      <w:tr w:rsidR="009B7760" w:rsidRPr="00655E61" w14:paraId="61363343" w14:textId="16F12101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5426B1" w14:textId="77777777" w:rsidR="009B7760" w:rsidRDefault="009B7760" w:rsidP="009B7760">
            <w:pPr>
              <w:pStyle w:val="MDPI42tablebody"/>
              <w:jc w:val="left"/>
            </w:pPr>
            <w:r>
              <w:t>Metastatic site</w:t>
            </w:r>
          </w:p>
          <w:p w14:paraId="635D2825" w14:textId="77777777" w:rsidR="009B7760" w:rsidRDefault="009B7760" w:rsidP="009B7760">
            <w:pPr>
              <w:pStyle w:val="MDPI42tablebody"/>
              <w:jc w:val="left"/>
            </w:pPr>
            <w:r>
              <w:t xml:space="preserve">     Single</w:t>
            </w:r>
          </w:p>
          <w:p w14:paraId="07D9F71A" w14:textId="77777777" w:rsidR="009B7760" w:rsidRDefault="009B7760" w:rsidP="009B7760">
            <w:pPr>
              <w:pStyle w:val="MDPI42tablebody"/>
              <w:jc w:val="left"/>
            </w:pPr>
            <w:r>
              <w:t xml:space="preserve">     Multiple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E943E3" w14:textId="77777777" w:rsidR="009B7760" w:rsidRDefault="009B7760" w:rsidP="009B7760">
            <w:pPr>
              <w:pStyle w:val="MDPI42tablebody"/>
            </w:pPr>
          </w:p>
          <w:p w14:paraId="42DE3215" w14:textId="77777777" w:rsidR="009B7760" w:rsidRDefault="009B7760" w:rsidP="009B7760">
            <w:pPr>
              <w:pStyle w:val="MDPI42tablebody"/>
            </w:pPr>
            <w:r>
              <w:t>34</w:t>
            </w:r>
          </w:p>
          <w:p w14:paraId="61342891" w14:textId="288DFD7F" w:rsidR="009B7760" w:rsidRDefault="009B7760" w:rsidP="009B7760">
            <w:pPr>
              <w:pStyle w:val="MDPI42tablebody"/>
            </w:pPr>
            <w:r>
              <w:t>5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0533D2" w14:textId="77777777" w:rsidR="009B7760" w:rsidRDefault="009B7760" w:rsidP="009B7760">
            <w:pPr>
              <w:pStyle w:val="MDPI42tablebody"/>
            </w:pPr>
          </w:p>
          <w:p w14:paraId="47A1BD68" w14:textId="77777777" w:rsidR="009B7760" w:rsidRDefault="009B7760" w:rsidP="009B7760">
            <w:pPr>
              <w:pStyle w:val="MDPI42tablebody"/>
            </w:pPr>
            <w:r>
              <w:t>12.8</w:t>
            </w:r>
          </w:p>
          <w:p w14:paraId="22EC0883" w14:textId="77777777" w:rsidR="009B7760" w:rsidRDefault="009B7760" w:rsidP="009B7760">
            <w:pPr>
              <w:pStyle w:val="MDPI42tablebody"/>
            </w:pPr>
            <w:r>
              <w:t>4.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0E9E40A" w14:textId="77777777" w:rsidR="009B7760" w:rsidRDefault="009B7760" w:rsidP="009B7760">
            <w:pPr>
              <w:pStyle w:val="MDPI42tablebody"/>
            </w:pPr>
          </w:p>
          <w:p w14:paraId="1D7E650E" w14:textId="533CFFEC" w:rsidR="009B7760" w:rsidRDefault="009B7760" w:rsidP="009B7760">
            <w:pPr>
              <w:pStyle w:val="MDPI42tablebody"/>
            </w:pPr>
            <w:r>
              <w:t>0.1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0F593D" w14:textId="323E5CE4" w:rsidR="009B7760" w:rsidRDefault="009B7760" w:rsidP="009B7760">
            <w:pPr>
              <w:pStyle w:val="MDPI42tablebody"/>
            </w:pPr>
          </w:p>
          <w:p w14:paraId="6BDF5638" w14:textId="0EBC0D93" w:rsidR="009B7760" w:rsidRDefault="009B7760" w:rsidP="009B7760">
            <w:pPr>
              <w:pStyle w:val="MDPI42tablebody"/>
            </w:pPr>
            <w:r>
              <w:t>0.03-0.34</w:t>
            </w:r>
          </w:p>
          <w:p w14:paraId="71FB931C" w14:textId="6632D1BB" w:rsidR="009B7760" w:rsidRDefault="009B7760" w:rsidP="009B7760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AA9D943" w14:textId="77777777" w:rsidR="009B7760" w:rsidRDefault="009B7760" w:rsidP="009B7760">
            <w:pPr>
              <w:pStyle w:val="MDPI42tablebody"/>
              <w:rPr>
                <w:b/>
                <w:bCs/>
              </w:rPr>
            </w:pPr>
          </w:p>
          <w:p w14:paraId="5B47813F" w14:textId="5F61814A" w:rsidR="009B7760" w:rsidRPr="00047175" w:rsidRDefault="009B7760" w:rsidP="009B7760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1C12A6E" w14:textId="77777777" w:rsidR="009B7760" w:rsidRDefault="009B7760" w:rsidP="009B7760">
            <w:pPr>
              <w:pStyle w:val="MDPI42tablebody"/>
            </w:pPr>
          </w:p>
          <w:p w14:paraId="31BF1CA0" w14:textId="16A29678" w:rsidR="009B7760" w:rsidRDefault="009B7760" w:rsidP="009B7760">
            <w:pPr>
              <w:pStyle w:val="MDPI42tablebody"/>
              <w:rPr>
                <w:b/>
                <w:bCs/>
              </w:rPr>
            </w:pPr>
            <w:r>
              <w:t>0.2</w:t>
            </w:r>
            <w:r w:rsidR="006229D8">
              <w:t>7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B13163D" w14:textId="77777777" w:rsidR="009B7760" w:rsidRDefault="009B7760" w:rsidP="009B7760">
            <w:pPr>
              <w:pStyle w:val="MDPI42tablebody"/>
            </w:pPr>
          </w:p>
          <w:p w14:paraId="77B06733" w14:textId="1AD81BD7" w:rsidR="009B7760" w:rsidRDefault="009B7760" w:rsidP="009B7760">
            <w:pPr>
              <w:pStyle w:val="MDPI42tablebody"/>
              <w:rPr>
                <w:b/>
                <w:bCs/>
              </w:rPr>
            </w:pPr>
            <w:r>
              <w:t>0.0</w:t>
            </w:r>
            <w:r w:rsidR="006229D8">
              <w:t>4</w:t>
            </w:r>
            <w:r>
              <w:t>-1.7</w:t>
            </w:r>
            <w:r w:rsidR="006229D8">
              <w:t>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2E263C4" w14:textId="77777777" w:rsidR="009B7760" w:rsidRDefault="009B7760" w:rsidP="009B7760">
            <w:pPr>
              <w:pStyle w:val="MDPI42tablebody"/>
            </w:pPr>
          </w:p>
          <w:p w14:paraId="3B8BE706" w14:textId="4648D363" w:rsidR="009B7760" w:rsidRDefault="009B7760" w:rsidP="009B7760">
            <w:pPr>
              <w:pStyle w:val="MDPI42tablebody"/>
              <w:rPr>
                <w:b/>
                <w:bCs/>
              </w:rPr>
            </w:pPr>
            <w:r>
              <w:t>0.174</w:t>
            </w:r>
          </w:p>
        </w:tc>
      </w:tr>
      <w:tr w:rsidR="009B7760" w:rsidRPr="00655E61" w14:paraId="4911FECF" w14:textId="012AABD9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598853" w14:textId="77777777" w:rsidR="009B7760" w:rsidRDefault="009B7760" w:rsidP="009B7760">
            <w:pPr>
              <w:pStyle w:val="MDPI42tablebody"/>
              <w:jc w:val="left"/>
            </w:pPr>
            <w:r>
              <w:t>Gastrectomy</w:t>
            </w:r>
          </w:p>
          <w:p w14:paraId="40CFC313" w14:textId="77777777" w:rsidR="009B7760" w:rsidRDefault="009B7760" w:rsidP="009B7760">
            <w:pPr>
              <w:pStyle w:val="MDPI42tablebody"/>
              <w:jc w:val="left"/>
            </w:pPr>
            <w:r>
              <w:t xml:space="preserve">     Total</w:t>
            </w:r>
          </w:p>
          <w:p w14:paraId="7D7B9188" w14:textId="77777777" w:rsidR="009B7760" w:rsidRDefault="009B7760" w:rsidP="009B7760">
            <w:pPr>
              <w:pStyle w:val="MDPI42tablebody"/>
              <w:jc w:val="left"/>
            </w:pPr>
            <w:r>
              <w:t xml:space="preserve">     Subtotal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8B0240" w14:textId="77777777" w:rsidR="009B7760" w:rsidRDefault="009B7760" w:rsidP="009B7760">
            <w:pPr>
              <w:pStyle w:val="MDPI42tablebody"/>
            </w:pPr>
          </w:p>
          <w:p w14:paraId="57E1FDAE" w14:textId="77777777" w:rsidR="009B7760" w:rsidRDefault="009B7760" w:rsidP="009B7760">
            <w:pPr>
              <w:pStyle w:val="MDPI42tablebody"/>
            </w:pPr>
            <w:r>
              <w:t>23</w:t>
            </w:r>
          </w:p>
          <w:p w14:paraId="13CDF167" w14:textId="6A42C248" w:rsidR="009B7760" w:rsidRDefault="009B7760" w:rsidP="009B7760">
            <w:pPr>
              <w:pStyle w:val="MDPI42tablebody"/>
            </w:pPr>
            <w:r>
              <w:t>16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B2B330" w14:textId="77777777" w:rsidR="009B7760" w:rsidRDefault="009B7760" w:rsidP="009B7760">
            <w:pPr>
              <w:pStyle w:val="MDPI42tablebody"/>
            </w:pPr>
          </w:p>
          <w:p w14:paraId="0891302D" w14:textId="77777777" w:rsidR="009B7760" w:rsidRDefault="009B7760" w:rsidP="009B7760">
            <w:pPr>
              <w:pStyle w:val="MDPI42tablebody"/>
            </w:pPr>
            <w:r>
              <w:t>10.5</w:t>
            </w:r>
          </w:p>
          <w:p w14:paraId="44F1EBDD" w14:textId="77777777" w:rsidR="009B7760" w:rsidRDefault="009B7760" w:rsidP="009B7760">
            <w:pPr>
              <w:pStyle w:val="MDPI42tablebody"/>
            </w:pPr>
            <w:r>
              <w:t>12.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1858FAB" w14:textId="77777777" w:rsidR="009B7760" w:rsidRDefault="009B7760" w:rsidP="009B7760">
            <w:pPr>
              <w:pStyle w:val="MDPI42tablebody"/>
            </w:pPr>
          </w:p>
          <w:p w14:paraId="793C2514" w14:textId="17B081EB" w:rsidR="005E2F12" w:rsidRDefault="005E2F12" w:rsidP="009B7760">
            <w:pPr>
              <w:pStyle w:val="MDPI42tablebody"/>
            </w:pPr>
            <w:r>
              <w:t>0.7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F25BFF" w14:textId="14F795D7" w:rsidR="009B7760" w:rsidRDefault="009B7760" w:rsidP="009B7760">
            <w:pPr>
              <w:pStyle w:val="MDPI42tablebody"/>
            </w:pPr>
          </w:p>
          <w:p w14:paraId="5FC00FE4" w14:textId="3CDF04E3" w:rsidR="009B7760" w:rsidRDefault="005E2F12" w:rsidP="009B7760">
            <w:pPr>
              <w:pStyle w:val="MDPI42tablebody"/>
            </w:pPr>
            <w:r>
              <w:t>0.33-1.53</w:t>
            </w:r>
          </w:p>
          <w:p w14:paraId="662E77E4" w14:textId="6974E0CC" w:rsidR="009B7760" w:rsidRDefault="009B7760" w:rsidP="009B7760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8BA46E0" w14:textId="77777777" w:rsidR="005E2F12" w:rsidRDefault="005E2F12" w:rsidP="009B7760">
            <w:pPr>
              <w:pStyle w:val="MDPI42tablebody"/>
            </w:pPr>
          </w:p>
          <w:p w14:paraId="1FBA4C68" w14:textId="7F750E80" w:rsidR="009B7760" w:rsidRPr="000C64F3" w:rsidRDefault="009B7760" w:rsidP="009B7760">
            <w:pPr>
              <w:pStyle w:val="MDPI42tablebody"/>
            </w:pPr>
            <w:r w:rsidRPr="000C64F3">
              <w:t>0.</w:t>
            </w:r>
            <w:r>
              <w:t>3</w:t>
            </w:r>
            <w:r w:rsidR="005E2F12">
              <w:t>82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9136108" w14:textId="77777777" w:rsidR="009B7760" w:rsidRDefault="009B7760" w:rsidP="009B7760">
            <w:pPr>
              <w:pStyle w:val="MDPI42tablebody"/>
            </w:pPr>
          </w:p>
          <w:p w14:paraId="74FD2DAF" w14:textId="162F53EF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B3209F1" w14:textId="77777777" w:rsidR="009B7760" w:rsidRDefault="009B7760" w:rsidP="009B7760">
            <w:pPr>
              <w:pStyle w:val="MDPI42tablebody"/>
            </w:pPr>
          </w:p>
          <w:p w14:paraId="0F0B1C03" w14:textId="49B45A10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5C7877F6" w14:textId="77777777" w:rsidR="009B7760" w:rsidRDefault="009B7760" w:rsidP="009B7760">
            <w:pPr>
              <w:pStyle w:val="MDPI42tablebody"/>
            </w:pPr>
          </w:p>
          <w:p w14:paraId="5D0F4F10" w14:textId="149F03BE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</w:tr>
      <w:tr w:rsidR="009B7760" w:rsidRPr="00655E61" w14:paraId="1E823B5F" w14:textId="2F591199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691A8C" w14:textId="77777777" w:rsidR="009B7760" w:rsidRDefault="009B7760" w:rsidP="009B7760">
            <w:pPr>
              <w:pStyle w:val="MDPI42tablebody"/>
              <w:jc w:val="left"/>
            </w:pPr>
            <w:r>
              <w:t>Lymphadenectomy</w:t>
            </w:r>
          </w:p>
          <w:p w14:paraId="252C546A" w14:textId="77777777" w:rsidR="009B7760" w:rsidRDefault="009B7760" w:rsidP="009B7760">
            <w:pPr>
              <w:pStyle w:val="MDPI42tablebody"/>
              <w:jc w:val="left"/>
            </w:pPr>
            <w:r>
              <w:t xml:space="preserve">     D1</w:t>
            </w:r>
          </w:p>
          <w:p w14:paraId="30AF1B09" w14:textId="77777777" w:rsidR="009B7760" w:rsidRDefault="009B7760" w:rsidP="009B7760">
            <w:pPr>
              <w:pStyle w:val="MDPI42tablebody"/>
              <w:jc w:val="left"/>
            </w:pPr>
            <w:r>
              <w:t xml:space="preserve">     D2-D3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ACE868" w14:textId="77777777" w:rsidR="009B7760" w:rsidRDefault="009B7760" w:rsidP="009B7760">
            <w:pPr>
              <w:pStyle w:val="MDPI42tablebody"/>
            </w:pPr>
          </w:p>
          <w:p w14:paraId="2C5CCA34" w14:textId="77777777" w:rsidR="009B7760" w:rsidRDefault="009B7760" w:rsidP="009B7760">
            <w:pPr>
              <w:pStyle w:val="MDPI42tablebody"/>
            </w:pPr>
            <w:r>
              <w:t>5</w:t>
            </w:r>
          </w:p>
          <w:p w14:paraId="7EC6005B" w14:textId="1E24397F" w:rsidR="009B7760" w:rsidRDefault="009B7760" w:rsidP="009B7760">
            <w:pPr>
              <w:pStyle w:val="MDPI42tablebody"/>
            </w:pPr>
            <w:r>
              <w:t>34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08B09A" w14:textId="77777777" w:rsidR="009B7760" w:rsidRDefault="009B7760" w:rsidP="009B7760">
            <w:pPr>
              <w:pStyle w:val="MDPI42tablebody"/>
            </w:pPr>
          </w:p>
          <w:p w14:paraId="216BBC12" w14:textId="77777777" w:rsidR="009B7760" w:rsidRDefault="009B7760" w:rsidP="009B7760">
            <w:pPr>
              <w:pStyle w:val="MDPI42tablebody"/>
            </w:pPr>
            <w:r>
              <w:t>5.2</w:t>
            </w:r>
          </w:p>
          <w:p w14:paraId="3D1AB3E3" w14:textId="77777777" w:rsidR="009B7760" w:rsidRDefault="009B7760" w:rsidP="009B7760">
            <w:pPr>
              <w:pStyle w:val="MDPI42tablebody"/>
            </w:pPr>
            <w:r>
              <w:t>12.8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A59A3E6" w14:textId="77777777" w:rsidR="009B7760" w:rsidRDefault="009B7760" w:rsidP="009B7760">
            <w:pPr>
              <w:pStyle w:val="MDPI42tablebody"/>
            </w:pPr>
          </w:p>
          <w:p w14:paraId="0360B130" w14:textId="4E65EC08" w:rsidR="005E2F12" w:rsidRDefault="005E2F12" w:rsidP="009B7760">
            <w:pPr>
              <w:pStyle w:val="MDPI42tablebody"/>
            </w:pPr>
            <w:r>
              <w:t>0.4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73F1E4" w14:textId="13677784" w:rsidR="009B7760" w:rsidRDefault="009B7760" w:rsidP="009B7760">
            <w:pPr>
              <w:pStyle w:val="MDPI42tablebody"/>
            </w:pPr>
          </w:p>
          <w:p w14:paraId="2F139D48" w14:textId="11F8EE5E" w:rsidR="009B7760" w:rsidRDefault="005E2F12" w:rsidP="009B7760">
            <w:pPr>
              <w:pStyle w:val="MDPI42tablebody"/>
            </w:pPr>
            <w:r>
              <w:t>0.14-1.24</w:t>
            </w:r>
          </w:p>
          <w:p w14:paraId="1E85AAC0" w14:textId="649EEC75" w:rsidR="009B7760" w:rsidRDefault="009B7760" w:rsidP="009B7760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D46BE35" w14:textId="77777777" w:rsidR="005E2F12" w:rsidRDefault="005E2F12" w:rsidP="009B7760">
            <w:pPr>
              <w:pStyle w:val="MDPI42tablebody"/>
            </w:pPr>
          </w:p>
          <w:p w14:paraId="08F44831" w14:textId="1D6E5886" w:rsidR="009B7760" w:rsidRPr="000C64F3" w:rsidRDefault="009B7760" w:rsidP="009B7760">
            <w:pPr>
              <w:pStyle w:val="MDPI42tablebody"/>
            </w:pPr>
            <w:r w:rsidRPr="000C64F3">
              <w:t>0.</w:t>
            </w:r>
            <w:r>
              <w:t>1</w:t>
            </w:r>
            <w:r w:rsidR="005E2F12">
              <w:t>15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0F03320" w14:textId="77777777" w:rsidR="009B7760" w:rsidRDefault="009B7760" w:rsidP="009B7760">
            <w:pPr>
              <w:pStyle w:val="MDPI42tablebody"/>
            </w:pPr>
          </w:p>
          <w:p w14:paraId="1E8C1FF6" w14:textId="69E6171B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5C66E78" w14:textId="77777777" w:rsidR="009B7760" w:rsidRDefault="009B7760" w:rsidP="009B7760">
            <w:pPr>
              <w:pStyle w:val="MDPI42tablebody"/>
            </w:pPr>
          </w:p>
          <w:p w14:paraId="4D3110F9" w14:textId="4888C823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62406D6" w14:textId="77777777" w:rsidR="009B7760" w:rsidRDefault="009B7760" w:rsidP="009B7760">
            <w:pPr>
              <w:pStyle w:val="MDPI42tablebody"/>
            </w:pPr>
          </w:p>
          <w:p w14:paraId="0704F865" w14:textId="6F2723D8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</w:tr>
      <w:tr w:rsidR="009B7760" w:rsidRPr="00655E61" w14:paraId="707F8F25" w14:textId="64B9FE0D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C6E80" w14:textId="77777777" w:rsidR="009B7760" w:rsidRPr="000C64F3" w:rsidRDefault="009B7760" w:rsidP="009B7760">
            <w:pPr>
              <w:pStyle w:val="MDPI42tablebody"/>
              <w:jc w:val="left"/>
            </w:pPr>
            <w:r w:rsidRPr="000C64F3">
              <w:t>Residual disease</w:t>
            </w:r>
          </w:p>
          <w:p w14:paraId="1497E6D1" w14:textId="77777777" w:rsidR="009B7760" w:rsidRPr="000C64F3" w:rsidRDefault="009B7760" w:rsidP="009B7760">
            <w:pPr>
              <w:pStyle w:val="MDPI42tablebody"/>
              <w:jc w:val="left"/>
            </w:pPr>
            <w:r w:rsidRPr="000C64F3">
              <w:t xml:space="preserve">     R0</w:t>
            </w:r>
          </w:p>
          <w:p w14:paraId="227E89E3" w14:textId="77777777" w:rsidR="009B7760" w:rsidRPr="000C64F3" w:rsidRDefault="009B7760" w:rsidP="009B7760">
            <w:pPr>
              <w:pStyle w:val="MDPI42tablebody"/>
              <w:jc w:val="left"/>
            </w:pPr>
            <w:r w:rsidRPr="000C64F3">
              <w:t xml:space="preserve">     R1-R2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7C9883" w14:textId="77777777" w:rsidR="009B7760" w:rsidRPr="000C64F3" w:rsidRDefault="009B7760" w:rsidP="009B7760">
            <w:pPr>
              <w:pStyle w:val="MDPI42tablebody"/>
            </w:pPr>
          </w:p>
          <w:p w14:paraId="25F3CBA2" w14:textId="77777777" w:rsidR="009B7760" w:rsidRDefault="009B7760" w:rsidP="009B7760">
            <w:pPr>
              <w:pStyle w:val="MDPI42tablebody"/>
            </w:pPr>
            <w:r>
              <w:t>27</w:t>
            </w:r>
          </w:p>
          <w:p w14:paraId="14D7CADD" w14:textId="6EBE81D8" w:rsidR="009B7760" w:rsidRDefault="009B7760" w:rsidP="009B7760">
            <w:pPr>
              <w:pStyle w:val="MDPI42tablebody"/>
            </w:pPr>
            <w:r>
              <w:t>12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E3EED" w14:textId="77777777" w:rsidR="009B7760" w:rsidRDefault="009B7760" w:rsidP="009B7760">
            <w:pPr>
              <w:pStyle w:val="MDPI42tablebody"/>
            </w:pPr>
          </w:p>
          <w:p w14:paraId="2D10DE3E" w14:textId="77777777" w:rsidR="009B7760" w:rsidRDefault="009B7760" w:rsidP="009B7760">
            <w:pPr>
              <w:pStyle w:val="MDPI42tablebody"/>
            </w:pPr>
            <w:r>
              <w:t>12.8</w:t>
            </w:r>
          </w:p>
          <w:p w14:paraId="7B2AC9AF" w14:textId="77777777" w:rsidR="009B7760" w:rsidRDefault="009B7760" w:rsidP="009B7760">
            <w:pPr>
              <w:pStyle w:val="MDPI42tablebody"/>
            </w:pPr>
            <w:r>
              <w:t>10.5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C444EF4" w14:textId="77777777" w:rsidR="009B7760" w:rsidRDefault="009B7760" w:rsidP="009B7760">
            <w:pPr>
              <w:pStyle w:val="MDPI42tablebody"/>
            </w:pPr>
          </w:p>
          <w:p w14:paraId="7E440AE4" w14:textId="36924454" w:rsidR="005E2F12" w:rsidRDefault="005E2F12" w:rsidP="009B7760">
            <w:pPr>
              <w:pStyle w:val="MDPI42tablebody"/>
            </w:pPr>
            <w:r>
              <w:t>0.97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88449F" w14:textId="2F7A34B0" w:rsidR="009B7760" w:rsidRDefault="009B7760" w:rsidP="009B7760">
            <w:pPr>
              <w:pStyle w:val="MDPI42tablebody"/>
            </w:pPr>
          </w:p>
          <w:p w14:paraId="0DBD5FF5" w14:textId="47B9D76B" w:rsidR="009B7760" w:rsidRDefault="005E2F12" w:rsidP="009B7760">
            <w:pPr>
              <w:pStyle w:val="MDPI42tablebody"/>
            </w:pPr>
            <w:r>
              <w:t>0.44-2.13</w:t>
            </w:r>
          </w:p>
          <w:p w14:paraId="3516E577" w14:textId="24540F14" w:rsidR="009B7760" w:rsidRDefault="009B7760" w:rsidP="009B7760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9B1F97E" w14:textId="77777777" w:rsidR="005E2F12" w:rsidRDefault="005E2F12" w:rsidP="009B7760">
            <w:pPr>
              <w:pStyle w:val="MDPI42tablebody"/>
            </w:pPr>
          </w:p>
          <w:p w14:paraId="4A6DC731" w14:textId="3F89EF66" w:rsidR="009B7760" w:rsidRPr="000C64F3" w:rsidRDefault="009B7760" w:rsidP="009B7760">
            <w:pPr>
              <w:pStyle w:val="MDPI42tablebody"/>
            </w:pPr>
            <w:r w:rsidRPr="000C64F3">
              <w:t>0.</w:t>
            </w:r>
            <w:r>
              <w:t>942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127896E" w14:textId="77777777" w:rsidR="009B7760" w:rsidRDefault="009B7760" w:rsidP="009B7760">
            <w:pPr>
              <w:pStyle w:val="MDPI42tablebody"/>
            </w:pPr>
          </w:p>
          <w:p w14:paraId="6B1C0D1B" w14:textId="34CFFACE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1835186" w14:textId="77777777" w:rsidR="009B7760" w:rsidRDefault="009B7760" w:rsidP="009B7760">
            <w:pPr>
              <w:pStyle w:val="MDPI42tablebody"/>
            </w:pPr>
          </w:p>
          <w:p w14:paraId="328FAB08" w14:textId="25DB2306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777C33E" w14:textId="77777777" w:rsidR="009B7760" w:rsidRDefault="009B7760" w:rsidP="009B7760">
            <w:pPr>
              <w:pStyle w:val="MDPI42tablebody"/>
            </w:pPr>
          </w:p>
          <w:p w14:paraId="4E541DE0" w14:textId="6889F07F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</w:tr>
      <w:tr w:rsidR="009B7760" w:rsidRPr="00655E61" w14:paraId="6FCC783A" w14:textId="0C0AFC76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A3714E" w14:textId="77777777" w:rsidR="009B7760" w:rsidRPr="000C64F3" w:rsidRDefault="009B7760" w:rsidP="009B7760">
            <w:pPr>
              <w:pStyle w:val="MDPI42tablebody"/>
              <w:jc w:val="left"/>
            </w:pPr>
            <w:proofErr w:type="spellStart"/>
            <w:r>
              <w:t>Mandard</w:t>
            </w:r>
            <w:proofErr w:type="spellEnd"/>
            <w:r>
              <w:t xml:space="preserve"> TRG</w:t>
            </w:r>
          </w:p>
          <w:p w14:paraId="613EA8B5" w14:textId="77777777" w:rsidR="009B7760" w:rsidRPr="000C64F3" w:rsidRDefault="009B7760" w:rsidP="009B7760">
            <w:pPr>
              <w:pStyle w:val="MDPI42tablebody"/>
              <w:jc w:val="left"/>
            </w:pPr>
            <w:r w:rsidRPr="000C64F3">
              <w:t xml:space="preserve">     </w:t>
            </w:r>
            <w:r>
              <w:t>1-3</w:t>
            </w:r>
          </w:p>
          <w:p w14:paraId="3BDB0CC2" w14:textId="77777777" w:rsidR="009B7760" w:rsidRPr="000C64F3" w:rsidRDefault="009B7760" w:rsidP="009B7760">
            <w:pPr>
              <w:pStyle w:val="MDPI42tablebody"/>
              <w:jc w:val="left"/>
            </w:pPr>
            <w:r w:rsidRPr="000C64F3">
              <w:t xml:space="preserve">     </w:t>
            </w:r>
            <w:r>
              <w:t>4-5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85429F" w14:textId="77777777" w:rsidR="009B7760" w:rsidRPr="000C64F3" w:rsidRDefault="009B7760" w:rsidP="009B7760">
            <w:pPr>
              <w:pStyle w:val="MDPI42tablebody"/>
            </w:pPr>
          </w:p>
          <w:p w14:paraId="5C59A6ED" w14:textId="77777777" w:rsidR="009B7760" w:rsidRDefault="009B7760" w:rsidP="009B7760">
            <w:pPr>
              <w:pStyle w:val="MDPI42tablebody"/>
            </w:pPr>
            <w:r>
              <w:t>15</w:t>
            </w:r>
          </w:p>
          <w:p w14:paraId="7665B1C7" w14:textId="1D882AF7" w:rsidR="009B7760" w:rsidRPr="000C64F3" w:rsidRDefault="009B7760" w:rsidP="009B7760">
            <w:pPr>
              <w:pStyle w:val="MDPI42tablebody"/>
            </w:pPr>
            <w:r>
              <w:t>11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621DC6" w14:textId="77777777" w:rsidR="009B7760" w:rsidRDefault="009B7760" w:rsidP="009B7760">
            <w:pPr>
              <w:pStyle w:val="MDPI42tablebody"/>
            </w:pPr>
          </w:p>
          <w:p w14:paraId="6D1CFFC8" w14:textId="77777777" w:rsidR="009B7760" w:rsidRDefault="009B7760" w:rsidP="009B7760">
            <w:pPr>
              <w:pStyle w:val="MDPI42tablebody"/>
            </w:pPr>
            <w:r>
              <w:t>16.1</w:t>
            </w:r>
          </w:p>
          <w:p w14:paraId="0C8D871B" w14:textId="77777777" w:rsidR="009B7760" w:rsidRDefault="009B7760" w:rsidP="009B7760">
            <w:pPr>
              <w:pStyle w:val="MDPI42tablebody"/>
            </w:pPr>
            <w:r>
              <w:t>6.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E3F97C0" w14:textId="77777777" w:rsidR="009B7760" w:rsidRDefault="009B7760" w:rsidP="009B7760">
            <w:pPr>
              <w:pStyle w:val="MDPI42tablebody"/>
            </w:pPr>
          </w:p>
          <w:p w14:paraId="50749CAC" w14:textId="7A184DEE" w:rsidR="005E2F12" w:rsidRDefault="005E2F12" w:rsidP="009B7760">
            <w:pPr>
              <w:pStyle w:val="MDPI42tablebody"/>
            </w:pPr>
            <w:r>
              <w:t>0.4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4DC6B" w14:textId="1362CD8F" w:rsidR="009B7760" w:rsidRDefault="009B7760" w:rsidP="009B7760">
            <w:pPr>
              <w:pStyle w:val="MDPI42tablebody"/>
            </w:pPr>
          </w:p>
          <w:p w14:paraId="0008C4E6" w14:textId="43431F91" w:rsidR="009B7760" w:rsidRDefault="005E2F12" w:rsidP="009B7760">
            <w:pPr>
              <w:pStyle w:val="MDPI42tablebody"/>
            </w:pPr>
            <w:r>
              <w:t>0.15-1.11</w:t>
            </w:r>
          </w:p>
          <w:p w14:paraId="6B765EBA" w14:textId="11728D30" w:rsidR="009B7760" w:rsidRDefault="009B7760" w:rsidP="009B7760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7B83376" w14:textId="77777777" w:rsidR="005E2F12" w:rsidRDefault="005E2F12" w:rsidP="009B7760">
            <w:pPr>
              <w:pStyle w:val="MDPI42tablebody"/>
            </w:pPr>
          </w:p>
          <w:p w14:paraId="371D0819" w14:textId="4F00AB4B" w:rsidR="009B7760" w:rsidRPr="00BA4058" w:rsidRDefault="009B7760" w:rsidP="009B7760">
            <w:pPr>
              <w:pStyle w:val="MDPI42tablebody"/>
            </w:pPr>
            <w:r w:rsidRPr="00BA4058">
              <w:t>0.</w:t>
            </w:r>
            <w:r w:rsidR="005E2F12">
              <w:t>079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A2EC7F9" w14:textId="77777777" w:rsidR="009B7760" w:rsidRDefault="009B7760" w:rsidP="009B7760">
            <w:pPr>
              <w:pStyle w:val="MDPI42tablebody"/>
            </w:pPr>
          </w:p>
          <w:p w14:paraId="7A15FC41" w14:textId="6FBA82EE" w:rsidR="005E2F12" w:rsidRPr="00BA4058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D99E998" w14:textId="77777777" w:rsidR="009B7760" w:rsidRDefault="009B7760" w:rsidP="009B7760">
            <w:pPr>
              <w:pStyle w:val="MDPI42tablebody"/>
            </w:pPr>
          </w:p>
          <w:p w14:paraId="5EB34913" w14:textId="34A334C0" w:rsidR="005E2F12" w:rsidRPr="00BA4058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36714E8" w14:textId="77777777" w:rsidR="009B7760" w:rsidRDefault="009B7760" w:rsidP="009B7760">
            <w:pPr>
              <w:pStyle w:val="MDPI42tablebody"/>
            </w:pPr>
          </w:p>
          <w:p w14:paraId="1C83E56E" w14:textId="6499F30D" w:rsidR="005E2F12" w:rsidRPr="00BA4058" w:rsidRDefault="005E2F12" w:rsidP="009B7760">
            <w:pPr>
              <w:pStyle w:val="MDPI42tablebody"/>
            </w:pPr>
            <w:r>
              <w:t>-</w:t>
            </w:r>
          </w:p>
        </w:tc>
      </w:tr>
      <w:tr w:rsidR="009B7760" w:rsidRPr="00655E61" w14:paraId="328FDB58" w14:textId="0B056709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2D3E69" w14:textId="77777777" w:rsidR="009B7760" w:rsidRPr="000C64F3" w:rsidRDefault="009B7760" w:rsidP="009B7760">
            <w:pPr>
              <w:pStyle w:val="MDPI42tablebody"/>
              <w:jc w:val="left"/>
            </w:pPr>
            <w:r>
              <w:t>HIPEC</w:t>
            </w:r>
          </w:p>
          <w:p w14:paraId="6CC006DA" w14:textId="77777777" w:rsidR="009B7760" w:rsidRPr="000C64F3" w:rsidRDefault="009B7760" w:rsidP="009B7760">
            <w:pPr>
              <w:pStyle w:val="MDPI42tablebody"/>
              <w:jc w:val="left"/>
            </w:pPr>
            <w:r w:rsidRPr="000C64F3">
              <w:t xml:space="preserve">     </w:t>
            </w:r>
            <w:r>
              <w:t>Yes</w:t>
            </w:r>
          </w:p>
          <w:p w14:paraId="1DD3C8B1" w14:textId="77777777" w:rsidR="009B7760" w:rsidRDefault="009B7760" w:rsidP="009B7760">
            <w:pPr>
              <w:pStyle w:val="MDPI42tablebody"/>
              <w:jc w:val="left"/>
            </w:pPr>
            <w:r w:rsidRPr="000C64F3">
              <w:t xml:space="preserve">     </w:t>
            </w:r>
            <w:r>
              <w:t>No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C6EC91" w14:textId="77777777" w:rsidR="009B7760" w:rsidRPr="000C64F3" w:rsidRDefault="009B7760" w:rsidP="009B7760">
            <w:pPr>
              <w:pStyle w:val="MDPI42tablebody"/>
            </w:pPr>
          </w:p>
          <w:p w14:paraId="4A6E4E57" w14:textId="77777777" w:rsidR="009B7760" w:rsidRDefault="009B7760" w:rsidP="009B7760">
            <w:pPr>
              <w:pStyle w:val="MDPI42tablebody"/>
            </w:pPr>
            <w:r>
              <w:t>19</w:t>
            </w:r>
          </w:p>
          <w:p w14:paraId="04C04D61" w14:textId="0BE50400" w:rsidR="009B7760" w:rsidRPr="000C64F3" w:rsidRDefault="009B7760" w:rsidP="009B7760">
            <w:pPr>
              <w:pStyle w:val="MDPI42tablebody"/>
            </w:pPr>
            <w:r>
              <w:t>2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6539AF" w14:textId="77777777" w:rsidR="009B7760" w:rsidRDefault="009B7760" w:rsidP="009B7760">
            <w:pPr>
              <w:pStyle w:val="MDPI42tablebody"/>
            </w:pPr>
          </w:p>
          <w:p w14:paraId="2662D84D" w14:textId="77777777" w:rsidR="009B7760" w:rsidRDefault="009B7760" w:rsidP="009B7760">
            <w:pPr>
              <w:pStyle w:val="MDPI42tablebody"/>
            </w:pPr>
            <w:r>
              <w:t>12.8</w:t>
            </w:r>
          </w:p>
          <w:p w14:paraId="3910C0C3" w14:textId="77777777" w:rsidR="009B7760" w:rsidRDefault="009B7760" w:rsidP="009B7760">
            <w:pPr>
              <w:pStyle w:val="MDPI42tablebody"/>
            </w:pPr>
            <w:r>
              <w:t>10.3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8E27582" w14:textId="77777777" w:rsidR="009B7760" w:rsidRDefault="009B7760" w:rsidP="009B7760">
            <w:pPr>
              <w:pStyle w:val="MDPI42tablebody"/>
            </w:pPr>
          </w:p>
          <w:p w14:paraId="5BF7AE2D" w14:textId="1AD81D33" w:rsidR="005E2F12" w:rsidRDefault="005E2F12" w:rsidP="009B7760">
            <w:pPr>
              <w:pStyle w:val="MDPI42tablebody"/>
            </w:pPr>
            <w:r>
              <w:t>1.3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BFDAEC" w14:textId="24AB5564" w:rsidR="009B7760" w:rsidRDefault="009B7760" w:rsidP="009B7760">
            <w:pPr>
              <w:pStyle w:val="MDPI42tablebody"/>
            </w:pPr>
          </w:p>
          <w:p w14:paraId="253E60A9" w14:textId="22568628" w:rsidR="009B7760" w:rsidRDefault="005E2F12" w:rsidP="009B7760">
            <w:pPr>
              <w:pStyle w:val="MDPI42tablebody"/>
            </w:pPr>
            <w:r>
              <w:t>0.63-2.84</w:t>
            </w:r>
          </w:p>
          <w:p w14:paraId="650EED76" w14:textId="6FE4DFE0" w:rsidR="009B7760" w:rsidRDefault="009B7760" w:rsidP="009B7760">
            <w:pPr>
              <w:pStyle w:val="MDPI42tablebody"/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0137C6E" w14:textId="77777777" w:rsidR="005E2F12" w:rsidRDefault="005E2F12" w:rsidP="009B7760">
            <w:pPr>
              <w:pStyle w:val="MDPI42tablebody"/>
            </w:pPr>
          </w:p>
          <w:p w14:paraId="08B8BF4E" w14:textId="406A3F46" w:rsidR="009B7760" w:rsidRPr="000C64F3" w:rsidRDefault="009B7760" w:rsidP="009B7760">
            <w:pPr>
              <w:pStyle w:val="MDPI42tablebody"/>
            </w:pPr>
            <w:r w:rsidRPr="000C64F3">
              <w:t>0.</w:t>
            </w:r>
            <w:r>
              <w:t>4</w:t>
            </w:r>
            <w:r w:rsidR="005E2F12">
              <w:t>5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E373503" w14:textId="77777777" w:rsidR="009B7760" w:rsidRDefault="009B7760" w:rsidP="009B7760">
            <w:pPr>
              <w:pStyle w:val="MDPI42tablebody"/>
            </w:pPr>
          </w:p>
          <w:p w14:paraId="6B7B57BA" w14:textId="56F9AE86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9C5A12E" w14:textId="77777777" w:rsidR="009B7760" w:rsidRDefault="009B7760" w:rsidP="009B7760">
            <w:pPr>
              <w:pStyle w:val="MDPI42tablebody"/>
            </w:pPr>
          </w:p>
          <w:p w14:paraId="74063947" w14:textId="3DC53974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226D2A5" w14:textId="77777777" w:rsidR="009B7760" w:rsidRDefault="009B7760" w:rsidP="009B7760">
            <w:pPr>
              <w:pStyle w:val="MDPI42tablebody"/>
            </w:pPr>
          </w:p>
          <w:p w14:paraId="694E6EFA" w14:textId="766BC7AC" w:rsidR="005E2F12" w:rsidRPr="000C64F3" w:rsidRDefault="005E2F12" w:rsidP="009B7760">
            <w:pPr>
              <w:pStyle w:val="MDPI42tablebody"/>
            </w:pPr>
            <w:r>
              <w:t>-</w:t>
            </w:r>
          </w:p>
        </w:tc>
      </w:tr>
      <w:tr w:rsidR="00023240" w:rsidRPr="00655E61" w14:paraId="27B5D3C6" w14:textId="01045B32" w:rsidTr="005E2F12">
        <w:trPr>
          <w:jc w:val="center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DE87CC" w14:textId="77777777" w:rsidR="00023240" w:rsidRPr="000C64F3" w:rsidRDefault="00023240" w:rsidP="00023240">
            <w:pPr>
              <w:pStyle w:val="MDPI42tablebody"/>
              <w:jc w:val="left"/>
            </w:pPr>
            <w:r>
              <w:t>Score</w:t>
            </w:r>
          </w:p>
          <w:p w14:paraId="1B0C8C3B" w14:textId="77777777" w:rsidR="00023240" w:rsidRPr="000C64F3" w:rsidRDefault="00023240" w:rsidP="00023240">
            <w:pPr>
              <w:pStyle w:val="MDPI42tablebody"/>
              <w:jc w:val="left"/>
            </w:pPr>
            <w:r w:rsidRPr="000C64F3">
              <w:lastRenderedPageBreak/>
              <w:t xml:space="preserve">     </w:t>
            </w:r>
            <w:r>
              <w:t>1-2</w:t>
            </w:r>
          </w:p>
          <w:p w14:paraId="4B6C7538" w14:textId="77777777" w:rsidR="00023240" w:rsidRDefault="00023240" w:rsidP="00023240">
            <w:pPr>
              <w:pStyle w:val="MDPI42tablebody"/>
              <w:jc w:val="left"/>
            </w:pPr>
            <w:r w:rsidRPr="000C64F3">
              <w:t xml:space="preserve">     </w:t>
            </w:r>
            <w:r>
              <w:t>3-5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D9D19E" w14:textId="77777777" w:rsidR="00023240" w:rsidRPr="000C64F3" w:rsidRDefault="00023240" w:rsidP="00023240">
            <w:pPr>
              <w:pStyle w:val="MDPI42tablebody"/>
            </w:pPr>
          </w:p>
          <w:p w14:paraId="314B5FEF" w14:textId="77777777" w:rsidR="00023240" w:rsidRDefault="00023240" w:rsidP="00023240">
            <w:pPr>
              <w:pStyle w:val="MDPI42tablebody"/>
            </w:pPr>
            <w:r>
              <w:lastRenderedPageBreak/>
              <w:t>34</w:t>
            </w:r>
          </w:p>
          <w:p w14:paraId="33AC1CE1" w14:textId="6BD7254D" w:rsidR="00023240" w:rsidRPr="000C64F3" w:rsidRDefault="00023240" w:rsidP="00023240">
            <w:pPr>
              <w:pStyle w:val="MDPI42tablebody"/>
            </w:pPr>
            <w:r>
              <w:t>5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CC165" w14:textId="77777777" w:rsidR="00023240" w:rsidRDefault="00023240" w:rsidP="00023240">
            <w:pPr>
              <w:pStyle w:val="MDPI42tablebody"/>
            </w:pPr>
          </w:p>
          <w:p w14:paraId="6BF441D7" w14:textId="77777777" w:rsidR="00023240" w:rsidRDefault="00023240" w:rsidP="00023240">
            <w:pPr>
              <w:pStyle w:val="MDPI42tablebody"/>
            </w:pPr>
            <w:r>
              <w:lastRenderedPageBreak/>
              <w:t>12.8</w:t>
            </w:r>
          </w:p>
          <w:p w14:paraId="148EC294" w14:textId="77777777" w:rsidR="00023240" w:rsidRDefault="00023240" w:rsidP="00023240">
            <w:pPr>
              <w:pStyle w:val="MDPI42tablebody"/>
            </w:pPr>
            <w:r>
              <w:t>4.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C4906E4" w14:textId="77777777" w:rsidR="00023240" w:rsidRDefault="00023240" w:rsidP="00023240">
            <w:pPr>
              <w:pStyle w:val="MDPI42tablebody"/>
            </w:pPr>
          </w:p>
          <w:p w14:paraId="3CA179C2" w14:textId="0A8FDA25" w:rsidR="00023240" w:rsidRDefault="00023240" w:rsidP="00023240">
            <w:pPr>
              <w:pStyle w:val="MDPI42tablebody"/>
            </w:pPr>
            <w:r>
              <w:lastRenderedPageBreak/>
              <w:t>0.1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B63A5F" w14:textId="77777777" w:rsidR="00023240" w:rsidRDefault="00023240" w:rsidP="00023240">
            <w:pPr>
              <w:pStyle w:val="MDPI42tablebody"/>
            </w:pPr>
          </w:p>
          <w:p w14:paraId="0D7A3558" w14:textId="2C63BA5D" w:rsidR="00023240" w:rsidRDefault="00023240" w:rsidP="00023240">
            <w:pPr>
              <w:pStyle w:val="MDPI42tablebody"/>
            </w:pPr>
            <w:r>
              <w:lastRenderedPageBreak/>
              <w:t>0.30-0.34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CC82CA5" w14:textId="77777777" w:rsidR="00023240" w:rsidRDefault="00023240" w:rsidP="00023240">
            <w:pPr>
              <w:pStyle w:val="MDPI42tablebody"/>
            </w:pPr>
          </w:p>
          <w:p w14:paraId="245D3B3A" w14:textId="08F1514A" w:rsidR="00023240" w:rsidRPr="00023240" w:rsidRDefault="00023240" w:rsidP="00023240">
            <w:pPr>
              <w:pStyle w:val="MDPI42tablebody"/>
              <w:rPr>
                <w:b/>
                <w:bCs/>
              </w:rPr>
            </w:pPr>
            <w:r w:rsidRPr="00023240">
              <w:rPr>
                <w:b/>
                <w:bCs/>
              </w:rPr>
              <w:lastRenderedPageBreak/>
              <w:t>&lt;0.00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5035C9BE" w14:textId="77777777" w:rsidR="00023240" w:rsidRDefault="00023240" w:rsidP="00023240">
            <w:pPr>
              <w:pStyle w:val="MDPI42tablebody"/>
            </w:pPr>
          </w:p>
          <w:p w14:paraId="63A34CF5" w14:textId="66C7658E" w:rsidR="00023240" w:rsidRDefault="00023240" w:rsidP="00023240">
            <w:pPr>
              <w:pStyle w:val="MDPI42tablebody"/>
              <w:rPr>
                <w:b/>
                <w:bCs/>
              </w:rPr>
            </w:pPr>
            <w:r>
              <w:lastRenderedPageBreak/>
              <w:t>0.27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DC2D832" w14:textId="77777777" w:rsidR="00023240" w:rsidRDefault="00023240" w:rsidP="00023240">
            <w:pPr>
              <w:pStyle w:val="MDPI42tablebody"/>
            </w:pPr>
          </w:p>
          <w:p w14:paraId="2B15D5DA" w14:textId="57BEE02D" w:rsidR="00023240" w:rsidRDefault="00023240" w:rsidP="00023240">
            <w:pPr>
              <w:pStyle w:val="MDPI42tablebody"/>
              <w:rPr>
                <w:b/>
                <w:bCs/>
              </w:rPr>
            </w:pPr>
            <w:r>
              <w:lastRenderedPageBreak/>
              <w:t>0.04-1.8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A8A14E7" w14:textId="77777777" w:rsidR="00023240" w:rsidRDefault="00023240" w:rsidP="00023240">
            <w:pPr>
              <w:pStyle w:val="MDPI42tablebody"/>
            </w:pPr>
          </w:p>
          <w:p w14:paraId="1F2B2FA2" w14:textId="50AAFBC8" w:rsidR="00023240" w:rsidRDefault="00023240" w:rsidP="00023240">
            <w:pPr>
              <w:pStyle w:val="MDPI42tablebody"/>
              <w:rPr>
                <w:b/>
                <w:bCs/>
              </w:rPr>
            </w:pPr>
            <w:r>
              <w:lastRenderedPageBreak/>
              <w:t>0.174</w:t>
            </w:r>
          </w:p>
        </w:tc>
      </w:tr>
    </w:tbl>
    <w:p w14:paraId="4ED7BDB3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510D016C" w14:textId="1E6DC5D5" w:rsidR="001E467C" w:rsidRDefault="001E467C" w:rsidP="001E467C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  <w:r w:rsidRPr="00D1345E">
        <w:rPr>
          <w:rFonts w:ascii="Times New Roman" w:hAnsi="Times New Roman" w:hint="cs"/>
          <w:b/>
          <w:bCs/>
          <w:i/>
          <w:iCs/>
          <w:snapToGrid/>
          <w:sz w:val="24"/>
          <w:szCs w:val="24"/>
        </w:rPr>
        <w:t>TRG</w:t>
      </w:r>
      <w:r w:rsidRPr="00D1345E">
        <w:rPr>
          <w:rFonts w:ascii="Times New Roman" w:hAnsi="Times New Roman" w:hint="cs"/>
          <w:snapToGrid/>
          <w:sz w:val="24"/>
          <w:szCs w:val="24"/>
        </w:rPr>
        <w:t xml:space="preserve"> Tumor Regression Grade, </w:t>
      </w:r>
      <w:r w:rsidRPr="00D1345E">
        <w:rPr>
          <w:rFonts w:ascii="Times New Roman" w:hAnsi="Times New Roman" w:hint="cs"/>
          <w:b/>
          <w:bCs/>
          <w:i/>
          <w:iCs/>
          <w:snapToGrid/>
          <w:sz w:val="24"/>
          <w:szCs w:val="24"/>
        </w:rPr>
        <w:t>PS</w:t>
      </w:r>
      <w:r w:rsidRPr="00D1345E">
        <w:rPr>
          <w:rFonts w:ascii="Times New Roman" w:hAnsi="Times New Roman" w:hint="cs"/>
          <w:snapToGrid/>
          <w:sz w:val="24"/>
          <w:szCs w:val="24"/>
        </w:rPr>
        <w:t xml:space="preserve"> Performance Status, </w:t>
      </w:r>
      <w:r w:rsidRPr="00D1345E">
        <w:rPr>
          <w:rFonts w:ascii="Times New Roman" w:hAnsi="Times New Roman" w:hint="cs"/>
          <w:b/>
          <w:bCs/>
          <w:i/>
          <w:iCs/>
          <w:snapToGrid/>
          <w:sz w:val="24"/>
          <w:szCs w:val="24"/>
        </w:rPr>
        <w:t>ECOG</w:t>
      </w:r>
      <w:r w:rsidRPr="00D1345E">
        <w:rPr>
          <w:rFonts w:ascii="Times New Roman" w:hAnsi="Times New Roman" w:hint="cs"/>
          <w:snapToGrid/>
          <w:sz w:val="24"/>
          <w:szCs w:val="24"/>
        </w:rPr>
        <w:t xml:space="preserve"> Eastern Cooperative Oncology Group, </w:t>
      </w:r>
      <w:r w:rsidRPr="00D1345E">
        <w:rPr>
          <w:rFonts w:ascii="Times New Roman" w:hAnsi="Times New Roman" w:hint="cs"/>
          <w:b/>
          <w:bCs/>
          <w:i/>
          <w:iCs/>
          <w:snapToGrid/>
          <w:sz w:val="24"/>
          <w:szCs w:val="24"/>
        </w:rPr>
        <w:t>CI</w:t>
      </w:r>
      <w:r w:rsidRPr="00D1345E">
        <w:rPr>
          <w:rFonts w:ascii="Times New Roman" w:hAnsi="Times New Roman" w:hint="cs"/>
          <w:snapToGrid/>
          <w:sz w:val="24"/>
          <w:szCs w:val="24"/>
        </w:rPr>
        <w:t xml:space="preserve"> Confidence Interval</w:t>
      </w:r>
    </w:p>
    <w:p w14:paraId="0DEF80FF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4E44E74B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3154DDDF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1FB36C4D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7ACF7FDC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2B56B6FA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49A07C7D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7534FAAB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5AFDA37D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78E0FA1D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0777EBF8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1F218E4A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25E64434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7FDA7148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73E0FC9D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7C19E849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26EF1BD7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67266814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3BFAE355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6CE98D6C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6892B740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4199A2DB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0F54FFF6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63C7090B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17D124EC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187510C7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5CFCB6BE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7B19F4F6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3EC0B927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4B2FF4A6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0F192401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1F92896F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7F42408A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085D42CA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032DD7DE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0AA16315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26B98344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75810404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6DDF67E3" w14:textId="77777777" w:rsidR="00D1345E" w:rsidRDefault="00D1345E" w:rsidP="00D1345E">
      <w:pPr>
        <w:pStyle w:val="MDPI42tablebody"/>
        <w:jc w:val="left"/>
        <w:rPr>
          <w:rFonts w:ascii="Times New Roman" w:hAnsi="Times New Roman"/>
          <w:snapToGrid/>
          <w:sz w:val="24"/>
          <w:szCs w:val="24"/>
        </w:rPr>
      </w:pPr>
    </w:p>
    <w:p w14:paraId="034C982D" w14:textId="77777777" w:rsidR="001E467C" w:rsidRDefault="001E467C" w:rsidP="00D1345E">
      <w:pPr>
        <w:tabs>
          <w:tab w:val="left" w:pos="5490"/>
        </w:tabs>
        <w:rPr>
          <w:rFonts w:eastAsia="Times New Roman" w:cs="Times New Roman"/>
          <w:b/>
          <w:bCs/>
          <w:snapToGrid w:val="0"/>
          <w:color w:val="000000"/>
          <w:szCs w:val="24"/>
          <w:lang w:eastAsia="de-DE" w:bidi="en-US"/>
        </w:rPr>
      </w:pPr>
    </w:p>
    <w:p w14:paraId="4CAC770C" w14:textId="77777777" w:rsidR="00D1345E" w:rsidRPr="001549D3" w:rsidRDefault="00D1345E" w:rsidP="00654E8F">
      <w:pPr>
        <w:spacing w:before="240"/>
      </w:pPr>
    </w:p>
    <w:sectPr w:rsidR="00D1345E" w:rsidRPr="001549D3" w:rsidSect="00800A5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42983" w14:textId="77777777" w:rsidR="00800A5D" w:rsidRDefault="00800A5D" w:rsidP="00117666">
      <w:pPr>
        <w:spacing w:after="0"/>
      </w:pPr>
      <w:r>
        <w:separator/>
      </w:r>
    </w:p>
  </w:endnote>
  <w:endnote w:type="continuationSeparator" w:id="0">
    <w:p w14:paraId="06C21E01" w14:textId="77777777" w:rsidR="00800A5D" w:rsidRDefault="00800A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5395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539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5395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539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16AE1" w14:textId="77777777" w:rsidR="00800A5D" w:rsidRDefault="00800A5D" w:rsidP="00117666">
      <w:pPr>
        <w:spacing w:after="0"/>
      </w:pPr>
      <w:r>
        <w:separator/>
      </w:r>
    </w:p>
  </w:footnote>
  <w:footnote w:type="continuationSeparator" w:id="0">
    <w:p w14:paraId="178B48E6" w14:textId="77777777" w:rsidR="00800A5D" w:rsidRDefault="00800A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539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5395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240"/>
    <w:rsid w:val="00034304"/>
    <w:rsid w:val="00035434"/>
    <w:rsid w:val="00052A14"/>
    <w:rsid w:val="00077D53"/>
    <w:rsid w:val="000B5E97"/>
    <w:rsid w:val="00105FD9"/>
    <w:rsid w:val="00117666"/>
    <w:rsid w:val="001549D3"/>
    <w:rsid w:val="00154C8D"/>
    <w:rsid w:val="00156E04"/>
    <w:rsid w:val="00160065"/>
    <w:rsid w:val="00177D84"/>
    <w:rsid w:val="001E467C"/>
    <w:rsid w:val="00260620"/>
    <w:rsid w:val="00267D18"/>
    <w:rsid w:val="00280866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087A"/>
    <w:rsid w:val="004735C8"/>
    <w:rsid w:val="004961FF"/>
    <w:rsid w:val="004D5B97"/>
    <w:rsid w:val="004E30EB"/>
    <w:rsid w:val="00517A89"/>
    <w:rsid w:val="005250F2"/>
    <w:rsid w:val="00593EEA"/>
    <w:rsid w:val="005A5EEE"/>
    <w:rsid w:val="005E2F12"/>
    <w:rsid w:val="006229D8"/>
    <w:rsid w:val="006375C7"/>
    <w:rsid w:val="0065395B"/>
    <w:rsid w:val="00654E8F"/>
    <w:rsid w:val="00660D05"/>
    <w:rsid w:val="006820B1"/>
    <w:rsid w:val="006B7D14"/>
    <w:rsid w:val="006E5249"/>
    <w:rsid w:val="00701727"/>
    <w:rsid w:val="00705381"/>
    <w:rsid w:val="0070566C"/>
    <w:rsid w:val="00714C50"/>
    <w:rsid w:val="00725A7D"/>
    <w:rsid w:val="007501BE"/>
    <w:rsid w:val="00790BB3"/>
    <w:rsid w:val="007C206C"/>
    <w:rsid w:val="00800A5D"/>
    <w:rsid w:val="00803D24"/>
    <w:rsid w:val="00817DD6"/>
    <w:rsid w:val="00877DA6"/>
    <w:rsid w:val="00885156"/>
    <w:rsid w:val="009151AA"/>
    <w:rsid w:val="0093429D"/>
    <w:rsid w:val="00941816"/>
    <w:rsid w:val="00943573"/>
    <w:rsid w:val="00970F7D"/>
    <w:rsid w:val="00994A3D"/>
    <w:rsid w:val="009B7760"/>
    <w:rsid w:val="009C2B12"/>
    <w:rsid w:val="009C70F3"/>
    <w:rsid w:val="00A174D9"/>
    <w:rsid w:val="00A569CD"/>
    <w:rsid w:val="00AB5EE2"/>
    <w:rsid w:val="00AB6715"/>
    <w:rsid w:val="00AD4A99"/>
    <w:rsid w:val="00AF3471"/>
    <w:rsid w:val="00B1671E"/>
    <w:rsid w:val="00B25EB8"/>
    <w:rsid w:val="00B354E1"/>
    <w:rsid w:val="00B37F4D"/>
    <w:rsid w:val="00C01478"/>
    <w:rsid w:val="00C52A7B"/>
    <w:rsid w:val="00C56BAF"/>
    <w:rsid w:val="00C679AA"/>
    <w:rsid w:val="00C75972"/>
    <w:rsid w:val="00CC0A3A"/>
    <w:rsid w:val="00CD066B"/>
    <w:rsid w:val="00CE4FEE"/>
    <w:rsid w:val="00CE59FF"/>
    <w:rsid w:val="00D1345E"/>
    <w:rsid w:val="00D22669"/>
    <w:rsid w:val="00DB59C3"/>
    <w:rsid w:val="00DC259A"/>
    <w:rsid w:val="00DE23E8"/>
    <w:rsid w:val="00E458A6"/>
    <w:rsid w:val="00E52377"/>
    <w:rsid w:val="00E611D6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D134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7</TotalTime>
  <Pages>5</Pages>
  <Words>732</Words>
  <Characters>4173</Characters>
  <Application>Microsoft Office Word</Application>
  <DocSecurity>0</DocSecurity>
  <Lines>34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o Vitale</cp:lastModifiedBy>
  <cp:revision>10</cp:revision>
  <cp:lastPrinted>2013-10-03T12:51:00Z</cp:lastPrinted>
  <dcterms:created xsi:type="dcterms:W3CDTF">2022-11-17T16:58:00Z</dcterms:created>
  <dcterms:modified xsi:type="dcterms:W3CDTF">2024-03-07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